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0468A" w14:textId="77777777" w:rsidR="005C315E" w:rsidRDefault="005C315E" w:rsidP="0076132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E00AA0" w14:textId="6DF0F6FD" w:rsidR="00761324" w:rsidRDefault="00761324" w:rsidP="0076132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2D6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967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2590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62D6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rticipant hormone concentrations by group</w:t>
      </w:r>
      <w:r w:rsidR="00C95DB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phase</w:t>
      </w:r>
      <w:r w:rsidR="00C95DB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ListTable2-Accent3"/>
        <w:tblpPr w:leftFromText="180" w:rightFromText="180" w:vertAnchor="text" w:horzAnchor="margin" w:tblpY="-6"/>
        <w:tblW w:w="990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9"/>
        <w:gridCol w:w="1350"/>
        <w:gridCol w:w="1800"/>
        <w:gridCol w:w="1498"/>
        <w:gridCol w:w="1502"/>
        <w:gridCol w:w="2258"/>
      </w:tblGrid>
      <w:tr w:rsidR="00461448" w:rsidRPr="005363F1" w14:paraId="758BDC29" w14:textId="77777777" w:rsidTr="00461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2FBE964A" w14:textId="77777777" w:rsidR="00C95DBE" w:rsidRPr="005363F1" w:rsidRDefault="00C95DBE" w:rsidP="00C95D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tcBorders>
              <w:top w:val="double" w:sz="4" w:space="0" w:color="auto"/>
              <w:bottom w:val="single" w:sz="12" w:space="0" w:color="auto"/>
              <w:right w:val="nil"/>
            </w:tcBorders>
            <w:vAlign w:val="center"/>
          </w:tcPr>
          <w:p w14:paraId="3D986282" w14:textId="18FB9A33" w:rsidR="00C95DBE" w:rsidRPr="005363F1" w:rsidRDefault="00C95DBE" w:rsidP="00C95D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63F1">
              <w:rPr>
                <w:rFonts w:ascii="Times New Roman" w:hAnsi="Times New Roman" w:cs="Times New Roman"/>
                <w:sz w:val="24"/>
                <w:szCs w:val="24"/>
              </w:rPr>
              <w:t>E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F000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000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3000" w:type="dxa"/>
            <w:gridSpan w:val="2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07F5F6" w14:textId="4F8E10D2" w:rsidR="00C95DBE" w:rsidRPr="005363F1" w:rsidRDefault="00C95DBE" w:rsidP="00C95D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363F1">
              <w:rPr>
                <w:rFonts w:ascii="Times New Roman" w:hAnsi="Times New Roman" w:cs="Times New Roman"/>
                <w:sz w:val="24"/>
                <w:szCs w:val="24"/>
              </w:rPr>
              <w:t>hIU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F000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000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225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E73A4F3" w14:textId="77777777" w:rsidR="00C95DBE" w:rsidRPr="005363F1" w:rsidRDefault="00C95DBE" w:rsidP="00C95D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63F1">
              <w:rPr>
                <w:rFonts w:ascii="Times New Roman" w:hAnsi="Times New Roman" w:cs="Times New Roman"/>
                <w:sz w:val="24"/>
                <w:szCs w:val="24"/>
              </w:rPr>
              <w:t>ANOVA (</w:t>
            </w:r>
            <w:r w:rsidRPr="005363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363F1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</w:tr>
      <w:tr w:rsidR="00461448" w:rsidRPr="005363F1" w14:paraId="5F01441E" w14:textId="77777777" w:rsidTr="00461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8A0197" w14:textId="77777777" w:rsidR="00C95DBE" w:rsidRPr="005363F1" w:rsidRDefault="00C95DBE" w:rsidP="00C95D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66BB885" w14:textId="77777777" w:rsidR="00C95DBE" w:rsidRPr="005363F1" w:rsidRDefault="00C95DBE" w:rsidP="00C95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63F1">
              <w:rPr>
                <w:rFonts w:ascii="Times New Roman" w:hAnsi="Times New Roman" w:cs="Times New Roman"/>
                <w:sz w:val="24"/>
                <w:szCs w:val="24"/>
              </w:rPr>
              <w:t>EFP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92CF23" w14:textId="77777777" w:rsidR="00C95DBE" w:rsidRPr="005363F1" w:rsidRDefault="00C95DBE" w:rsidP="00C95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63F1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213F45" w14:textId="77777777" w:rsidR="00C95DBE" w:rsidRPr="005363F1" w:rsidRDefault="00C95DBE" w:rsidP="00C95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63F1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84ED78" w14:textId="77777777" w:rsidR="00C95DBE" w:rsidRPr="005363F1" w:rsidRDefault="00C95DBE" w:rsidP="00C95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63F1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96DF4C" w14:textId="77777777" w:rsidR="00C95DBE" w:rsidRPr="00461448" w:rsidRDefault="00C95DBE" w:rsidP="00C95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4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; G; P × G</w:t>
            </w:r>
          </w:p>
        </w:tc>
      </w:tr>
      <w:tr w:rsidR="00461448" w:rsidRPr="005363F1" w14:paraId="0A6E0D13" w14:textId="77777777" w:rsidTr="00461448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E9F271D" w14:textId="77777777" w:rsidR="00C95DBE" w:rsidRPr="005363F1" w:rsidRDefault="00C95DBE" w:rsidP="00C95DB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63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strogen (</w:t>
            </w:r>
            <w:proofErr w:type="spellStart"/>
            <w:r w:rsidRPr="005363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5363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AAC52CF" w14:textId="77777777" w:rsidR="00C95DBE" w:rsidRPr="005363F1" w:rsidRDefault="00C95DBE" w:rsidP="00C95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142.29 ± 89.43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F1AFC8" w14:textId="488A2B32" w:rsidR="00C95DBE" w:rsidRPr="005363F1" w:rsidRDefault="00C95DBE" w:rsidP="00C95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312.05 ± 109.03</w:t>
            </w:r>
            <w:r w:rsidR="00862C9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F16AAB" w14:textId="77777777" w:rsidR="00C95DBE" w:rsidRPr="005363F1" w:rsidRDefault="00C95DBE" w:rsidP="00C95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266.13 ± 127.57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95E1E3" w14:textId="77777777" w:rsidR="00C95DBE" w:rsidRPr="005363F1" w:rsidRDefault="00C95DBE" w:rsidP="00C95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255.66 ± 144.29</w:t>
            </w:r>
          </w:p>
        </w:tc>
        <w:tc>
          <w:tcPr>
            <w:tcW w:w="22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078B0C" w14:textId="77777777" w:rsidR="00C95DBE" w:rsidRPr="005363F1" w:rsidRDefault="00C95DBE" w:rsidP="00C95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;</w:t>
            </w: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 xml:space="preserve"> 0.389; </w:t>
            </w:r>
            <w:r w:rsidRPr="00536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461448" w:rsidRPr="005363F1" w14:paraId="7B82E03D" w14:textId="77777777" w:rsidTr="00461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F850D8" w14:textId="77777777" w:rsidR="00C95DBE" w:rsidRPr="005363F1" w:rsidRDefault="00C95DBE" w:rsidP="00C9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3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gesterone</w:t>
            </w:r>
            <w:r w:rsidRPr="005363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63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mol/L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42381F" w14:textId="77777777" w:rsidR="00C95DBE" w:rsidRPr="005363F1" w:rsidRDefault="00C95DBE" w:rsidP="00C95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12.67 ± 6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EC4D" w14:textId="0076E1A7" w:rsidR="00C95DBE" w:rsidRPr="005363F1" w:rsidRDefault="00C95DBE" w:rsidP="00C95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32.51 ± 8.69</w:t>
            </w:r>
            <w:r w:rsidR="00862C9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94D85" w14:textId="77777777" w:rsidR="00C95DBE" w:rsidRPr="005363F1" w:rsidRDefault="00C95DBE" w:rsidP="00C95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22.79 ± 18.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B16C" w14:textId="77777777" w:rsidR="00C95DBE" w:rsidRPr="005363F1" w:rsidRDefault="00C95DBE" w:rsidP="00C95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20.78 ± 14.0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485C" w14:textId="77777777" w:rsidR="00C95DBE" w:rsidRPr="005363F1" w:rsidRDefault="00C95DBE" w:rsidP="00C95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;</w:t>
            </w: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 xml:space="preserve"> 0.831; </w:t>
            </w:r>
            <w:r w:rsidRPr="00536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461448" w:rsidRPr="005363F1" w14:paraId="656ECF96" w14:textId="77777777" w:rsidTr="00461448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6E176CC" w14:textId="77777777" w:rsidR="00C95DBE" w:rsidRPr="005363F1" w:rsidRDefault="00C95DBE" w:rsidP="00C95DB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63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/P ratio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2976D03" w14:textId="77777777" w:rsidR="00C95DBE" w:rsidRPr="005363F1" w:rsidRDefault="00C95DBE" w:rsidP="00C95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13.49 ± 9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3E046D" w14:textId="77777777" w:rsidR="00C95DBE" w:rsidRPr="005363F1" w:rsidRDefault="00C95DBE" w:rsidP="00C95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10.03 ± 3.8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3C98A7" w14:textId="77777777" w:rsidR="00C95DBE" w:rsidRPr="005363F1" w:rsidRDefault="00C95DBE" w:rsidP="00C95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21.71 ± 23.5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B8E3FC" w14:textId="77777777" w:rsidR="00C95DBE" w:rsidRPr="005363F1" w:rsidRDefault="00C95DBE" w:rsidP="00C95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16.51 ± 10.3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0EFF8F" w14:textId="0027AF3E" w:rsidR="00C95DBE" w:rsidRPr="005363F1" w:rsidRDefault="00C95DBE" w:rsidP="00C95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463F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23729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Pr="005363F1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E0463F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</w:tr>
    </w:tbl>
    <w:p w14:paraId="0343E2A0" w14:textId="51AEAC08" w:rsidR="00761324" w:rsidRDefault="00761324" w:rsidP="00062A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ANOVA results show the </w:t>
      </w:r>
      <w:r w:rsidRPr="00EB232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from the interaction effect (phase [P]</w:t>
      </w:r>
      <w:r w:rsidRPr="00426A7E">
        <w:rPr>
          <w:rFonts w:ascii="Times New Roman" w:hAnsi="Times New Roman" w:cs="Times New Roman"/>
          <w:sz w:val="24"/>
          <w:szCs w:val="24"/>
        </w:rPr>
        <w:t xml:space="preserve"> </w:t>
      </w:r>
      <w:r w:rsidRPr="00501745">
        <w:rPr>
          <w:rFonts w:ascii="Times New Roman" w:hAnsi="Times New Roman" w:cs="Times New Roman"/>
          <w:sz w:val="24"/>
          <w:szCs w:val="24"/>
        </w:rPr>
        <w:t xml:space="preserve">× </w:t>
      </w:r>
      <w:r>
        <w:rPr>
          <w:rFonts w:ascii="Times New Roman" w:hAnsi="Times New Roman" w:cs="Times New Roman"/>
          <w:sz w:val="24"/>
          <w:szCs w:val="24"/>
        </w:rPr>
        <w:t xml:space="preserve">group [G]), the main effect of phase, and the main effect of group (EUM women or </w:t>
      </w:r>
      <w:proofErr w:type="spellStart"/>
      <w:r>
        <w:rPr>
          <w:rFonts w:ascii="Times New Roman" w:hAnsi="Times New Roman" w:cs="Times New Roman"/>
          <w:sz w:val="24"/>
          <w:szCs w:val="24"/>
        </w:rPr>
        <w:t>hIU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ers). </w:t>
      </w:r>
      <w:r w:rsidRPr="00501745">
        <w:rPr>
          <w:rFonts w:ascii="Times New Roman" w:hAnsi="Times New Roman" w:cs="Times New Roman"/>
          <w:sz w:val="24"/>
          <w:szCs w:val="24"/>
        </w:rPr>
        <w:t xml:space="preserve">Statistically significant </w:t>
      </w:r>
      <w:r>
        <w:rPr>
          <w:rFonts w:ascii="Times New Roman" w:hAnsi="Times New Roman" w:cs="Times New Roman"/>
          <w:sz w:val="24"/>
          <w:szCs w:val="24"/>
        </w:rPr>
        <w:t xml:space="preserve">effects are bolded. </w:t>
      </w:r>
      <w:r w:rsidR="00862C93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*</w:t>
      </w:r>
      <w:r w:rsidRPr="00501745">
        <w:rPr>
          <w:rFonts w:ascii="Times New Roman" w:hAnsi="Times New Roman" w:cs="Times New Roman"/>
          <w:sz w:val="24"/>
          <w:szCs w:val="24"/>
        </w:rPr>
        <w:t>Greater concentration in the MLP than EFP for EUM</w:t>
      </w:r>
      <w:r w:rsidR="00993981">
        <w:rPr>
          <w:rFonts w:ascii="Times New Roman" w:hAnsi="Times New Roman" w:cs="Times New Roman"/>
          <w:sz w:val="24"/>
          <w:szCs w:val="24"/>
        </w:rPr>
        <w:t xml:space="preserve"> women</w:t>
      </w:r>
      <w:r w:rsidR="007954F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1745">
        <w:rPr>
          <w:rFonts w:ascii="Times New Roman" w:hAnsi="Times New Roman" w:cs="Times New Roman"/>
          <w:sz w:val="24"/>
          <w:szCs w:val="24"/>
        </w:rPr>
        <w:t xml:space="preserve">EUM, eumenorrheic; </w:t>
      </w:r>
      <w:proofErr w:type="spellStart"/>
      <w:r w:rsidRPr="00501745">
        <w:rPr>
          <w:rFonts w:ascii="Times New Roman" w:hAnsi="Times New Roman" w:cs="Times New Roman"/>
          <w:sz w:val="24"/>
          <w:szCs w:val="24"/>
        </w:rPr>
        <w:t>hIUD</w:t>
      </w:r>
      <w:proofErr w:type="spellEnd"/>
      <w:r w:rsidRPr="00501745">
        <w:rPr>
          <w:rFonts w:ascii="Times New Roman" w:hAnsi="Times New Roman" w:cs="Times New Roman"/>
          <w:sz w:val="24"/>
          <w:szCs w:val="24"/>
        </w:rPr>
        <w:t>, hormonal intrauterine device; MLP, mi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01745">
        <w:rPr>
          <w:rFonts w:ascii="Times New Roman" w:hAnsi="Times New Roman" w:cs="Times New Roman"/>
          <w:sz w:val="24"/>
          <w:szCs w:val="24"/>
        </w:rPr>
        <w:t>luteal phase; T1, test 1; EFP, early follicular phase; T2, test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001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5 (EUM women) and </w:t>
      </w:r>
      <w:r w:rsidR="00F0001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6 (</w:t>
      </w:r>
      <w:proofErr w:type="spellStart"/>
      <w:r>
        <w:rPr>
          <w:rFonts w:ascii="Times New Roman" w:hAnsi="Times New Roman" w:cs="Times New Roman"/>
          <w:sz w:val="24"/>
          <w:szCs w:val="24"/>
        </w:rPr>
        <w:t>hIU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ers) for all variables.</w:t>
      </w:r>
    </w:p>
    <w:sectPr w:rsidR="00761324" w:rsidSect="0004291C">
      <w:headerReference w:type="default" r:id="rId11"/>
      <w:footerReference w:type="default" r:id="rId12"/>
      <w:type w:val="continuous"/>
      <w:pgSz w:w="12240" w:h="15840"/>
      <w:pgMar w:top="1134" w:right="1134" w:bottom="1134" w:left="1134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5E28E" w14:textId="77777777" w:rsidR="009358BD" w:rsidRDefault="009358BD" w:rsidP="005C1EF2">
      <w:pPr>
        <w:spacing w:after="0" w:line="240" w:lineRule="auto"/>
      </w:pPr>
      <w:r>
        <w:separator/>
      </w:r>
    </w:p>
  </w:endnote>
  <w:endnote w:type="continuationSeparator" w:id="0">
    <w:p w14:paraId="017F3F16" w14:textId="77777777" w:rsidR="009358BD" w:rsidRDefault="009358BD" w:rsidP="005C1EF2">
      <w:pPr>
        <w:spacing w:after="0" w:line="240" w:lineRule="auto"/>
      </w:pPr>
      <w:r>
        <w:continuationSeparator/>
      </w:r>
    </w:p>
  </w:endnote>
  <w:endnote w:type="continuationNotice" w:id="1">
    <w:p w14:paraId="6C232A92" w14:textId="77777777" w:rsidR="009358BD" w:rsidRDefault="009358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6203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26236D" w14:textId="3C201D01" w:rsidR="00296451" w:rsidRDefault="00296451">
        <w:pPr>
          <w:pStyle w:val="Footer"/>
          <w:jc w:val="center"/>
        </w:pPr>
        <w:r w:rsidRPr="00417D74">
          <w:rPr>
            <w:rFonts w:ascii="Times New Roman" w:hAnsi="Times New Roman" w:cs="Times New Roman"/>
          </w:rPr>
          <w:fldChar w:fldCharType="begin"/>
        </w:r>
        <w:r w:rsidRPr="00417D74">
          <w:rPr>
            <w:rFonts w:ascii="Times New Roman" w:hAnsi="Times New Roman" w:cs="Times New Roman"/>
          </w:rPr>
          <w:instrText xml:space="preserve"> PAGE   \* MERGEFORMAT </w:instrText>
        </w:r>
        <w:r w:rsidRPr="00417D74">
          <w:rPr>
            <w:rFonts w:ascii="Times New Roman" w:hAnsi="Times New Roman" w:cs="Times New Roman"/>
          </w:rPr>
          <w:fldChar w:fldCharType="separate"/>
        </w:r>
        <w:r w:rsidRPr="00417D74">
          <w:rPr>
            <w:rFonts w:ascii="Times New Roman" w:hAnsi="Times New Roman" w:cs="Times New Roman"/>
            <w:noProof/>
          </w:rPr>
          <w:t>2</w:t>
        </w:r>
        <w:r w:rsidRPr="00417D7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DAEAED8" w14:textId="77777777" w:rsidR="00296451" w:rsidRDefault="002964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C0E35" w14:textId="77777777" w:rsidR="009358BD" w:rsidRDefault="009358BD" w:rsidP="005C1EF2">
      <w:pPr>
        <w:spacing w:after="0" w:line="240" w:lineRule="auto"/>
      </w:pPr>
      <w:r>
        <w:separator/>
      </w:r>
    </w:p>
  </w:footnote>
  <w:footnote w:type="continuationSeparator" w:id="0">
    <w:p w14:paraId="01879951" w14:textId="77777777" w:rsidR="009358BD" w:rsidRDefault="009358BD" w:rsidP="005C1EF2">
      <w:pPr>
        <w:spacing w:after="0" w:line="240" w:lineRule="auto"/>
      </w:pPr>
      <w:r>
        <w:continuationSeparator/>
      </w:r>
    </w:p>
  </w:footnote>
  <w:footnote w:type="continuationNotice" w:id="1">
    <w:p w14:paraId="164072CE" w14:textId="77777777" w:rsidR="009358BD" w:rsidRDefault="009358B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28A010" w14:textId="22A38E1C" w:rsidR="00E07DA1" w:rsidRDefault="00E07DA1" w:rsidP="00296451">
    <w:pPr>
      <w:pStyle w:val="Header"/>
      <w:jc w:val="center"/>
    </w:pPr>
  </w:p>
  <w:p w14:paraId="372A5E43" w14:textId="77777777" w:rsidR="007B047A" w:rsidRDefault="007B04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F47693"/>
    <w:multiLevelType w:val="hybridMultilevel"/>
    <w:tmpl w:val="9AD0A4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2082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tDAxMjQ0MDI2NTJR0lEKTi0uzszPAykwrAUA5/pa3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4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arr5eevdw0wcet0vix95wvpstzzdw2xsdf&quot;&gt;My EndNote Library&lt;record-ids&gt;&lt;item&gt;77&lt;/item&gt;&lt;item&gt;160&lt;/item&gt;&lt;item&gt;161&lt;/item&gt;&lt;item&gt;162&lt;/item&gt;&lt;item&gt;165&lt;/item&gt;&lt;item&gt;166&lt;/item&gt;&lt;item&gt;198&lt;/item&gt;&lt;item&gt;258&lt;/item&gt;&lt;item&gt;259&lt;/item&gt;&lt;item&gt;260&lt;/item&gt;&lt;item&gt;263&lt;/item&gt;&lt;item&gt;264&lt;/item&gt;&lt;item&gt;270&lt;/item&gt;&lt;item&gt;271&lt;/item&gt;&lt;item&gt;273&lt;/item&gt;&lt;item&gt;274&lt;/item&gt;&lt;item&gt;275&lt;/item&gt;&lt;item&gt;276&lt;/item&gt;&lt;item&gt;277&lt;/item&gt;&lt;item&gt;278&lt;/item&gt;&lt;item&gt;296&lt;/item&gt;&lt;item&gt;297&lt;/item&gt;&lt;item&gt;298&lt;/item&gt;&lt;item&gt;447&lt;/item&gt;&lt;item&gt;466&lt;/item&gt;&lt;item&gt;467&lt;/item&gt;&lt;item&gt;526&lt;/item&gt;&lt;item&gt;527&lt;/item&gt;&lt;item&gt;528&lt;/item&gt;&lt;item&gt;624&lt;/item&gt;&lt;item&gt;683&lt;/item&gt;&lt;item&gt;686&lt;/item&gt;&lt;item&gt;696&lt;/item&gt;&lt;item&gt;697&lt;/item&gt;&lt;item&gt;698&lt;/item&gt;&lt;item&gt;700&lt;/item&gt;&lt;item&gt;701&lt;/item&gt;&lt;item&gt;720&lt;/item&gt;&lt;item&gt;721&lt;/item&gt;&lt;item&gt;722&lt;/item&gt;&lt;item&gt;723&lt;/item&gt;&lt;item&gt;724&lt;/item&gt;&lt;item&gt;725&lt;/item&gt;&lt;/record-ids&gt;&lt;/item&gt;&lt;/Libraries&gt;"/>
    <w:docVar w:name="EN.UseJSCitationFormat" w:val="False"/>
  </w:docVars>
  <w:rsids>
    <w:rsidRoot w:val="008A1259"/>
    <w:rsid w:val="00000087"/>
    <w:rsid w:val="000000BC"/>
    <w:rsid w:val="0000111D"/>
    <w:rsid w:val="000012FB"/>
    <w:rsid w:val="00002423"/>
    <w:rsid w:val="000029FB"/>
    <w:rsid w:val="000037C9"/>
    <w:rsid w:val="00003D45"/>
    <w:rsid w:val="0000401C"/>
    <w:rsid w:val="00005174"/>
    <w:rsid w:val="00005655"/>
    <w:rsid w:val="00005802"/>
    <w:rsid w:val="0000610B"/>
    <w:rsid w:val="000062E6"/>
    <w:rsid w:val="00006382"/>
    <w:rsid w:val="0000742F"/>
    <w:rsid w:val="000104B8"/>
    <w:rsid w:val="000104C5"/>
    <w:rsid w:val="000109A2"/>
    <w:rsid w:val="000110BB"/>
    <w:rsid w:val="00011523"/>
    <w:rsid w:val="000122A8"/>
    <w:rsid w:val="00012374"/>
    <w:rsid w:val="00012765"/>
    <w:rsid w:val="000127EA"/>
    <w:rsid w:val="000130E0"/>
    <w:rsid w:val="00013140"/>
    <w:rsid w:val="00014334"/>
    <w:rsid w:val="00014C1B"/>
    <w:rsid w:val="00014C27"/>
    <w:rsid w:val="00014E7C"/>
    <w:rsid w:val="00015531"/>
    <w:rsid w:val="00016F5F"/>
    <w:rsid w:val="0001728C"/>
    <w:rsid w:val="00017871"/>
    <w:rsid w:val="00017EA4"/>
    <w:rsid w:val="00017F72"/>
    <w:rsid w:val="00021100"/>
    <w:rsid w:val="000212C6"/>
    <w:rsid w:val="00021630"/>
    <w:rsid w:val="000219EC"/>
    <w:rsid w:val="00021DDD"/>
    <w:rsid w:val="0002226F"/>
    <w:rsid w:val="000244A5"/>
    <w:rsid w:val="00024B70"/>
    <w:rsid w:val="00024C7B"/>
    <w:rsid w:val="0002507A"/>
    <w:rsid w:val="00025320"/>
    <w:rsid w:val="0002642F"/>
    <w:rsid w:val="00026698"/>
    <w:rsid w:val="00026D93"/>
    <w:rsid w:val="000274CC"/>
    <w:rsid w:val="0002758E"/>
    <w:rsid w:val="00027AD7"/>
    <w:rsid w:val="00031515"/>
    <w:rsid w:val="00031D7B"/>
    <w:rsid w:val="00032520"/>
    <w:rsid w:val="000332AD"/>
    <w:rsid w:val="000332E8"/>
    <w:rsid w:val="000339F7"/>
    <w:rsid w:val="00033A13"/>
    <w:rsid w:val="00033B73"/>
    <w:rsid w:val="0003518B"/>
    <w:rsid w:val="000359B6"/>
    <w:rsid w:val="000359EA"/>
    <w:rsid w:val="00035B0A"/>
    <w:rsid w:val="00035DDD"/>
    <w:rsid w:val="00036398"/>
    <w:rsid w:val="00037070"/>
    <w:rsid w:val="0003754F"/>
    <w:rsid w:val="000379DB"/>
    <w:rsid w:val="00037F9E"/>
    <w:rsid w:val="00040352"/>
    <w:rsid w:val="000405BB"/>
    <w:rsid w:val="000409B5"/>
    <w:rsid w:val="00040D53"/>
    <w:rsid w:val="000410E5"/>
    <w:rsid w:val="0004133F"/>
    <w:rsid w:val="00041541"/>
    <w:rsid w:val="00041A95"/>
    <w:rsid w:val="00041F17"/>
    <w:rsid w:val="0004280A"/>
    <w:rsid w:val="0004291C"/>
    <w:rsid w:val="000429ED"/>
    <w:rsid w:val="00043392"/>
    <w:rsid w:val="000434F1"/>
    <w:rsid w:val="00044C4B"/>
    <w:rsid w:val="00045970"/>
    <w:rsid w:val="00045D6F"/>
    <w:rsid w:val="00045FC7"/>
    <w:rsid w:val="00046257"/>
    <w:rsid w:val="0004672E"/>
    <w:rsid w:val="000502E4"/>
    <w:rsid w:val="00050C47"/>
    <w:rsid w:val="00051432"/>
    <w:rsid w:val="000514CD"/>
    <w:rsid w:val="00051875"/>
    <w:rsid w:val="00051DAD"/>
    <w:rsid w:val="00052006"/>
    <w:rsid w:val="00052315"/>
    <w:rsid w:val="000527C1"/>
    <w:rsid w:val="00052A09"/>
    <w:rsid w:val="0005376A"/>
    <w:rsid w:val="00053E46"/>
    <w:rsid w:val="00053EF7"/>
    <w:rsid w:val="00055B43"/>
    <w:rsid w:val="00055CC7"/>
    <w:rsid w:val="000566CE"/>
    <w:rsid w:val="000576EC"/>
    <w:rsid w:val="00057D38"/>
    <w:rsid w:val="00057ECC"/>
    <w:rsid w:val="00060B72"/>
    <w:rsid w:val="00060CCF"/>
    <w:rsid w:val="00061C85"/>
    <w:rsid w:val="0006230E"/>
    <w:rsid w:val="00062701"/>
    <w:rsid w:val="00062A57"/>
    <w:rsid w:val="00063072"/>
    <w:rsid w:val="000649F8"/>
    <w:rsid w:val="0006504F"/>
    <w:rsid w:val="00065119"/>
    <w:rsid w:val="00065272"/>
    <w:rsid w:val="000658BB"/>
    <w:rsid w:val="00065CF5"/>
    <w:rsid w:val="00065EAD"/>
    <w:rsid w:val="00066136"/>
    <w:rsid w:val="000668DC"/>
    <w:rsid w:val="000669A6"/>
    <w:rsid w:val="00066A11"/>
    <w:rsid w:val="00066F4D"/>
    <w:rsid w:val="000670C1"/>
    <w:rsid w:val="00067140"/>
    <w:rsid w:val="00067269"/>
    <w:rsid w:val="000675B3"/>
    <w:rsid w:val="00067B38"/>
    <w:rsid w:val="00067C49"/>
    <w:rsid w:val="00070961"/>
    <w:rsid w:val="00071727"/>
    <w:rsid w:val="0007172C"/>
    <w:rsid w:val="00071E6A"/>
    <w:rsid w:val="00071F5F"/>
    <w:rsid w:val="000734BC"/>
    <w:rsid w:val="00073675"/>
    <w:rsid w:val="0007375E"/>
    <w:rsid w:val="00073849"/>
    <w:rsid w:val="00073F8B"/>
    <w:rsid w:val="000740F3"/>
    <w:rsid w:val="00074743"/>
    <w:rsid w:val="0007492C"/>
    <w:rsid w:val="000751C9"/>
    <w:rsid w:val="0007576B"/>
    <w:rsid w:val="0007587A"/>
    <w:rsid w:val="00075D4A"/>
    <w:rsid w:val="00076F69"/>
    <w:rsid w:val="00080009"/>
    <w:rsid w:val="00080620"/>
    <w:rsid w:val="00080C84"/>
    <w:rsid w:val="00080F69"/>
    <w:rsid w:val="00081243"/>
    <w:rsid w:val="00081587"/>
    <w:rsid w:val="000818D8"/>
    <w:rsid w:val="00081AA5"/>
    <w:rsid w:val="0008222F"/>
    <w:rsid w:val="00083E04"/>
    <w:rsid w:val="00083E0D"/>
    <w:rsid w:val="000850A5"/>
    <w:rsid w:val="00085FDB"/>
    <w:rsid w:val="000864EC"/>
    <w:rsid w:val="0009114D"/>
    <w:rsid w:val="00092065"/>
    <w:rsid w:val="00092382"/>
    <w:rsid w:val="00092C92"/>
    <w:rsid w:val="00092FD0"/>
    <w:rsid w:val="00094365"/>
    <w:rsid w:val="0009467C"/>
    <w:rsid w:val="00094925"/>
    <w:rsid w:val="00094B4A"/>
    <w:rsid w:val="00094F95"/>
    <w:rsid w:val="000954AE"/>
    <w:rsid w:val="00095C44"/>
    <w:rsid w:val="00095C84"/>
    <w:rsid w:val="000968D5"/>
    <w:rsid w:val="0009770C"/>
    <w:rsid w:val="000A02D4"/>
    <w:rsid w:val="000A0472"/>
    <w:rsid w:val="000A0B62"/>
    <w:rsid w:val="000A1A52"/>
    <w:rsid w:val="000A1C70"/>
    <w:rsid w:val="000A2002"/>
    <w:rsid w:val="000A2A8F"/>
    <w:rsid w:val="000A3CA2"/>
    <w:rsid w:val="000A404A"/>
    <w:rsid w:val="000A41DF"/>
    <w:rsid w:val="000A4946"/>
    <w:rsid w:val="000A5E5E"/>
    <w:rsid w:val="000A6507"/>
    <w:rsid w:val="000A6730"/>
    <w:rsid w:val="000A6AEC"/>
    <w:rsid w:val="000A6C07"/>
    <w:rsid w:val="000A743A"/>
    <w:rsid w:val="000A762A"/>
    <w:rsid w:val="000B0010"/>
    <w:rsid w:val="000B003E"/>
    <w:rsid w:val="000B0869"/>
    <w:rsid w:val="000B0B3F"/>
    <w:rsid w:val="000B0E0B"/>
    <w:rsid w:val="000B27DF"/>
    <w:rsid w:val="000B2A40"/>
    <w:rsid w:val="000B3498"/>
    <w:rsid w:val="000B3E0D"/>
    <w:rsid w:val="000B41B9"/>
    <w:rsid w:val="000B4261"/>
    <w:rsid w:val="000B4C3E"/>
    <w:rsid w:val="000B507C"/>
    <w:rsid w:val="000B5470"/>
    <w:rsid w:val="000B5E60"/>
    <w:rsid w:val="000B6C3F"/>
    <w:rsid w:val="000B7241"/>
    <w:rsid w:val="000B7440"/>
    <w:rsid w:val="000B781B"/>
    <w:rsid w:val="000B7A77"/>
    <w:rsid w:val="000B7E3E"/>
    <w:rsid w:val="000C0269"/>
    <w:rsid w:val="000C0417"/>
    <w:rsid w:val="000C11B4"/>
    <w:rsid w:val="000C168E"/>
    <w:rsid w:val="000C19E5"/>
    <w:rsid w:val="000C1B69"/>
    <w:rsid w:val="000C2DA1"/>
    <w:rsid w:val="000C3F1A"/>
    <w:rsid w:val="000C4331"/>
    <w:rsid w:val="000C514E"/>
    <w:rsid w:val="000C54D6"/>
    <w:rsid w:val="000C59C0"/>
    <w:rsid w:val="000C5EC6"/>
    <w:rsid w:val="000C623A"/>
    <w:rsid w:val="000C6271"/>
    <w:rsid w:val="000C647E"/>
    <w:rsid w:val="000C70F7"/>
    <w:rsid w:val="000C7AB6"/>
    <w:rsid w:val="000C7B5E"/>
    <w:rsid w:val="000D11D3"/>
    <w:rsid w:val="000D124B"/>
    <w:rsid w:val="000D1AC5"/>
    <w:rsid w:val="000D27F6"/>
    <w:rsid w:val="000D2A68"/>
    <w:rsid w:val="000D39B4"/>
    <w:rsid w:val="000D5300"/>
    <w:rsid w:val="000D7089"/>
    <w:rsid w:val="000D76ED"/>
    <w:rsid w:val="000D78C4"/>
    <w:rsid w:val="000E0008"/>
    <w:rsid w:val="000E01C2"/>
    <w:rsid w:val="000E07B0"/>
    <w:rsid w:val="000E1239"/>
    <w:rsid w:val="000E1796"/>
    <w:rsid w:val="000E185A"/>
    <w:rsid w:val="000E1B2E"/>
    <w:rsid w:val="000E1BBD"/>
    <w:rsid w:val="000E2431"/>
    <w:rsid w:val="000E264A"/>
    <w:rsid w:val="000E2AF6"/>
    <w:rsid w:val="000E2DA4"/>
    <w:rsid w:val="000E359D"/>
    <w:rsid w:val="000E4147"/>
    <w:rsid w:val="000E5E36"/>
    <w:rsid w:val="000E6176"/>
    <w:rsid w:val="000E61BA"/>
    <w:rsid w:val="000E639B"/>
    <w:rsid w:val="000E65D3"/>
    <w:rsid w:val="000E6E50"/>
    <w:rsid w:val="000E7D61"/>
    <w:rsid w:val="000E7D65"/>
    <w:rsid w:val="000E7E79"/>
    <w:rsid w:val="000F06B7"/>
    <w:rsid w:val="000F0746"/>
    <w:rsid w:val="000F08C4"/>
    <w:rsid w:val="000F1F48"/>
    <w:rsid w:val="000F2697"/>
    <w:rsid w:val="000F2EBB"/>
    <w:rsid w:val="000F30E1"/>
    <w:rsid w:val="000F3501"/>
    <w:rsid w:val="000F51D5"/>
    <w:rsid w:val="000F5671"/>
    <w:rsid w:val="000F5F42"/>
    <w:rsid w:val="000F6594"/>
    <w:rsid w:val="000F7324"/>
    <w:rsid w:val="000F7553"/>
    <w:rsid w:val="000F7B04"/>
    <w:rsid w:val="000F7FDF"/>
    <w:rsid w:val="001001E3"/>
    <w:rsid w:val="001003F3"/>
    <w:rsid w:val="0010074E"/>
    <w:rsid w:val="001011B0"/>
    <w:rsid w:val="00101444"/>
    <w:rsid w:val="00101516"/>
    <w:rsid w:val="0010174A"/>
    <w:rsid w:val="00101F85"/>
    <w:rsid w:val="001021E3"/>
    <w:rsid w:val="00102E91"/>
    <w:rsid w:val="00103AE7"/>
    <w:rsid w:val="00104165"/>
    <w:rsid w:val="00104288"/>
    <w:rsid w:val="001042C0"/>
    <w:rsid w:val="00104AE7"/>
    <w:rsid w:val="00104CD8"/>
    <w:rsid w:val="00104F23"/>
    <w:rsid w:val="00105799"/>
    <w:rsid w:val="0010633F"/>
    <w:rsid w:val="0010674D"/>
    <w:rsid w:val="0010729C"/>
    <w:rsid w:val="00107429"/>
    <w:rsid w:val="0010772D"/>
    <w:rsid w:val="001101F5"/>
    <w:rsid w:val="00110290"/>
    <w:rsid w:val="00110AE1"/>
    <w:rsid w:val="001115E6"/>
    <w:rsid w:val="00111F0F"/>
    <w:rsid w:val="00111FD0"/>
    <w:rsid w:val="00112067"/>
    <w:rsid w:val="00112460"/>
    <w:rsid w:val="001126AD"/>
    <w:rsid w:val="00112884"/>
    <w:rsid w:val="00113154"/>
    <w:rsid w:val="001133FB"/>
    <w:rsid w:val="00113470"/>
    <w:rsid w:val="00113836"/>
    <w:rsid w:val="00113CC7"/>
    <w:rsid w:val="00113DAB"/>
    <w:rsid w:val="0011499E"/>
    <w:rsid w:val="00114D21"/>
    <w:rsid w:val="0011571C"/>
    <w:rsid w:val="00115BC7"/>
    <w:rsid w:val="00115C27"/>
    <w:rsid w:val="001169CE"/>
    <w:rsid w:val="00116F88"/>
    <w:rsid w:val="001171BD"/>
    <w:rsid w:val="00117B3D"/>
    <w:rsid w:val="00117CF7"/>
    <w:rsid w:val="0012065E"/>
    <w:rsid w:val="00120714"/>
    <w:rsid w:val="001207CB"/>
    <w:rsid w:val="00120DBB"/>
    <w:rsid w:val="00121006"/>
    <w:rsid w:val="00121BE1"/>
    <w:rsid w:val="00121FE8"/>
    <w:rsid w:val="001223C9"/>
    <w:rsid w:val="001224C8"/>
    <w:rsid w:val="001225EF"/>
    <w:rsid w:val="00122AA4"/>
    <w:rsid w:val="00123016"/>
    <w:rsid w:val="0012355F"/>
    <w:rsid w:val="00124D92"/>
    <w:rsid w:val="00124F6B"/>
    <w:rsid w:val="00126112"/>
    <w:rsid w:val="00126292"/>
    <w:rsid w:val="00126C57"/>
    <w:rsid w:val="00126F16"/>
    <w:rsid w:val="00127665"/>
    <w:rsid w:val="00127C22"/>
    <w:rsid w:val="00127EDD"/>
    <w:rsid w:val="0013034D"/>
    <w:rsid w:val="00130B0F"/>
    <w:rsid w:val="00131D93"/>
    <w:rsid w:val="001346EC"/>
    <w:rsid w:val="00134E4F"/>
    <w:rsid w:val="00134F10"/>
    <w:rsid w:val="00135F4A"/>
    <w:rsid w:val="0013680C"/>
    <w:rsid w:val="00136B03"/>
    <w:rsid w:val="00136B5F"/>
    <w:rsid w:val="0013736E"/>
    <w:rsid w:val="001401EF"/>
    <w:rsid w:val="00140C7F"/>
    <w:rsid w:val="00141295"/>
    <w:rsid w:val="00141766"/>
    <w:rsid w:val="00141854"/>
    <w:rsid w:val="001419D7"/>
    <w:rsid w:val="00141C3B"/>
    <w:rsid w:val="0014204B"/>
    <w:rsid w:val="001422C7"/>
    <w:rsid w:val="0014249C"/>
    <w:rsid w:val="00143163"/>
    <w:rsid w:val="00143232"/>
    <w:rsid w:val="00143783"/>
    <w:rsid w:val="00143FEA"/>
    <w:rsid w:val="00144449"/>
    <w:rsid w:val="0014517F"/>
    <w:rsid w:val="001451AA"/>
    <w:rsid w:val="00145253"/>
    <w:rsid w:val="00145417"/>
    <w:rsid w:val="0014548C"/>
    <w:rsid w:val="00145AB0"/>
    <w:rsid w:val="00146E25"/>
    <w:rsid w:val="00146E78"/>
    <w:rsid w:val="00147185"/>
    <w:rsid w:val="00150002"/>
    <w:rsid w:val="00150342"/>
    <w:rsid w:val="00150C49"/>
    <w:rsid w:val="00151637"/>
    <w:rsid w:val="00151CCF"/>
    <w:rsid w:val="00151D16"/>
    <w:rsid w:val="0015200E"/>
    <w:rsid w:val="00152225"/>
    <w:rsid w:val="001524C0"/>
    <w:rsid w:val="00152FC2"/>
    <w:rsid w:val="00153613"/>
    <w:rsid w:val="0015366B"/>
    <w:rsid w:val="00153C7E"/>
    <w:rsid w:val="001547E9"/>
    <w:rsid w:val="001549CC"/>
    <w:rsid w:val="00154A62"/>
    <w:rsid w:val="00154D34"/>
    <w:rsid w:val="00155D16"/>
    <w:rsid w:val="0015605F"/>
    <w:rsid w:val="001563DD"/>
    <w:rsid w:val="0015673A"/>
    <w:rsid w:val="00157090"/>
    <w:rsid w:val="001579A7"/>
    <w:rsid w:val="00157EC4"/>
    <w:rsid w:val="00160F01"/>
    <w:rsid w:val="00161797"/>
    <w:rsid w:val="00161A19"/>
    <w:rsid w:val="00161B14"/>
    <w:rsid w:val="001629FA"/>
    <w:rsid w:val="001630B7"/>
    <w:rsid w:val="0016335D"/>
    <w:rsid w:val="001639D8"/>
    <w:rsid w:val="00163EA4"/>
    <w:rsid w:val="001642FF"/>
    <w:rsid w:val="00164375"/>
    <w:rsid w:val="0016523D"/>
    <w:rsid w:val="00166364"/>
    <w:rsid w:val="001666EF"/>
    <w:rsid w:val="00167134"/>
    <w:rsid w:val="0016774D"/>
    <w:rsid w:val="001677DB"/>
    <w:rsid w:val="00167AAF"/>
    <w:rsid w:val="00167F66"/>
    <w:rsid w:val="001709EB"/>
    <w:rsid w:val="00170D18"/>
    <w:rsid w:val="001714D1"/>
    <w:rsid w:val="00172081"/>
    <w:rsid w:val="00172F8D"/>
    <w:rsid w:val="00173750"/>
    <w:rsid w:val="001737A1"/>
    <w:rsid w:val="00173E19"/>
    <w:rsid w:val="00174134"/>
    <w:rsid w:val="00174576"/>
    <w:rsid w:val="00174622"/>
    <w:rsid w:val="00174B9A"/>
    <w:rsid w:val="001755C4"/>
    <w:rsid w:val="001764BB"/>
    <w:rsid w:val="0017653C"/>
    <w:rsid w:val="001768E9"/>
    <w:rsid w:val="00176E5A"/>
    <w:rsid w:val="00177EAD"/>
    <w:rsid w:val="00180584"/>
    <w:rsid w:val="0018068E"/>
    <w:rsid w:val="00180847"/>
    <w:rsid w:val="00180A8C"/>
    <w:rsid w:val="00180D0C"/>
    <w:rsid w:val="00181058"/>
    <w:rsid w:val="001811F7"/>
    <w:rsid w:val="00181BBF"/>
    <w:rsid w:val="00181C99"/>
    <w:rsid w:val="001821EE"/>
    <w:rsid w:val="00182255"/>
    <w:rsid w:val="0018360C"/>
    <w:rsid w:val="0018362B"/>
    <w:rsid w:val="0018376A"/>
    <w:rsid w:val="00184E6B"/>
    <w:rsid w:val="00185AF9"/>
    <w:rsid w:val="001867C8"/>
    <w:rsid w:val="00186C85"/>
    <w:rsid w:val="00187426"/>
    <w:rsid w:val="00187F2C"/>
    <w:rsid w:val="00190038"/>
    <w:rsid w:val="001911A4"/>
    <w:rsid w:val="00191EBF"/>
    <w:rsid w:val="00192A63"/>
    <w:rsid w:val="00192AEE"/>
    <w:rsid w:val="001932E1"/>
    <w:rsid w:val="00193AF6"/>
    <w:rsid w:val="00194FAF"/>
    <w:rsid w:val="00195087"/>
    <w:rsid w:val="00195378"/>
    <w:rsid w:val="0019627A"/>
    <w:rsid w:val="00196365"/>
    <w:rsid w:val="0019649F"/>
    <w:rsid w:val="001964B0"/>
    <w:rsid w:val="00196849"/>
    <w:rsid w:val="00196AEE"/>
    <w:rsid w:val="00197177"/>
    <w:rsid w:val="00197CCF"/>
    <w:rsid w:val="00197EBA"/>
    <w:rsid w:val="001A008D"/>
    <w:rsid w:val="001A012B"/>
    <w:rsid w:val="001A0F5E"/>
    <w:rsid w:val="001A1629"/>
    <w:rsid w:val="001A354D"/>
    <w:rsid w:val="001A3BEF"/>
    <w:rsid w:val="001A3F81"/>
    <w:rsid w:val="001A456F"/>
    <w:rsid w:val="001A48A5"/>
    <w:rsid w:val="001A4A12"/>
    <w:rsid w:val="001A532F"/>
    <w:rsid w:val="001A559C"/>
    <w:rsid w:val="001B055F"/>
    <w:rsid w:val="001B0AD6"/>
    <w:rsid w:val="001B1171"/>
    <w:rsid w:val="001B13F2"/>
    <w:rsid w:val="001B1A60"/>
    <w:rsid w:val="001B1C35"/>
    <w:rsid w:val="001B1F12"/>
    <w:rsid w:val="001B2540"/>
    <w:rsid w:val="001B2625"/>
    <w:rsid w:val="001B3176"/>
    <w:rsid w:val="001B379B"/>
    <w:rsid w:val="001B3917"/>
    <w:rsid w:val="001B3923"/>
    <w:rsid w:val="001B3EE7"/>
    <w:rsid w:val="001B4784"/>
    <w:rsid w:val="001B4937"/>
    <w:rsid w:val="001B574C"/>
    <w:rsid w:val="001B5C84"/>
    <w:rsid w:val="001B5EC3"/>
    <w:rsid w:val="001B6884"/>
    <w:rsid w:val="001B6CD0"/>
    <w:rsid w:val="001B7A22"/>
    <w:rsid w:val="001C0A14"/>
    <w:rsid w:val="001C0F5B"/>
    <w:rsid w:val="001C1084"/>
    <w:rsid w:val="001C1358"/>
    <w:rsid w:val="001C15E4"/>
    <w:rsid w:val="001C1754"/>
    <w:rsid w:val="001C2CC6"/>
    <w:rsid w:val="001C2F87"/>
    <w:rsid w:val="001C6238"/>
    <w:rsid w:val="001C6A14"/>
    <w:rsid w:val="001C75AA"/>
    <w:rsid w:val="001C75EB"/>
    <w:rsid w:val="001C7AAA"/>
    <w:rsid w:val="001D143A"/>
    <w:rsid w:val="001D1656"/>
    <w:rsid w:val="001D190F"/>
    <w:rsid w:val="001D1BAE"/>
    <w:rsid w:val="001D1E95"/>
    <w:rsid w:val="001D230C"/>
    <w:rsid w:val="001D2463"/>
    <w:rsid w:val="001D2ADF"/>
    <w:rsid w:val="001D2BED"/>
    <w:rsid w:val="001D2D2E"/>
    <w:rsid w:val="001D30F5"/>
    <w:rsid w:val="001D3828"/>
    <w:rsid w:val="001D3978"/>
    <w:rsid w:val="001D433E"/>
    <w:rsid w:val="001D49BF"/>
    <w:rsid w:val="001D5202"/>
    <w:rsid w:val="001D5954"/>
    <w:rsid w:val="001D635D"/>
    <w:rsid w:val="001D68A3"/>
    <w:rsid w:val="001D6C4F"/>
    <w:rsid w:val="001D7A1D"/>
    <w:rsid w:val="001E07B6"/>
    <w:rsid w:val="001E11FA"/>
    <w:rsid w:val="001E12E6"/>
    <w:rsid w:val="001E1BE9"/>
    <w:rsid w:val="001E1E60"/>
    <w:rsid w:val="001E1F67"/>
    <w:rsid w:val="001E2220"/>
    <w:rsid w:val="001E26C8"/>
    <w:rsid w:val="001E355A"/>
    <w:rsid w:val="001E3DC0"/>
    <w:rsid w:val="001E3DD7"/>
    <w:rsid w:val="001E3FAB"/>
    <w:rsid w:val="001E4371"/>
    <w:rsid w:val="001E486D"/>
    <w:rsid w:val="001E49E0"/>
    <w:rsid w:val="001E4AA5"/>
    <w:rsid w:val="001E4E0B"/>
    <w:rsid w:val="001E4EDC"/>
    <w:rsid w:val="001E5101"/>
    <w:rsid w:val="001E65EE"/>
    <w:rsid w:val="001E7995"/>
    <w:rsid w:val="001E7CF7"/>
    <w:rsid w:val="001F023F"/>
    <w:rsid w:val="001F0A9C"/>
    <w:rsid w:val="001F1428"/>
    <w:rsid w:val="001F1DA5"/>
    <w:rsid w:val="001F23B4"/>
    <w:rsid w:val="001F2AC9"/>
    <w:rsid w:val="001F385D"/>
    <w:rsid w:val="001F3E2B"/>
    <w:rsid w:val="001F3EF6"/>
    <w:rsid w:val="001F4004"/>
    <w:rsid w:val="001F45E1"/>
    <w:rsid w:val="001F491C"/>
    <w:rsid w:val="001F4959"/>
    <w:rsid w:val="001F4E0A"/>
    <w:rsid w:val="001F732F"/>
    <w:rsid w:val="001F7692"/>
    <w:rsid w:val="001F7EF0"/>
    <w:rsid w:val="002002D6"/>
    <w:rsid w:val="00200411"/>
    <w:rsid w:val="00200734"/>
    <w:rsid w:val="00200797"/>
    <w:rsid w:val="00200CBD"/>
    <w:rsid w:val="00201C04"/>
    <w:rsid w:val="00201FAE"/>
    <w:rsid w:val="00202262"/>
    <w:rsid w:val="00204452"/>
    <w:rsid w:val="00204D60"/>
    <w:rsid w:val="0020563A"/>
    <w:rsid w:val="00205C17"/>
    <w:rsid w:val="00206194"/>
    <w:rsid w:val="00207D94"/>
    <w:rsid w:val="002108D0"/>
    <w:rsid w:val="002109C6"/>
    <w:rsid w:val="002110D0"/>
    <w:rsid w:val="00211136"/>
    <w:rsid w:val="0021122D"/>
    <w:rsid w:val="00211970"/>
    <w:rsid w:val="00213489"/>
    <w:rsid w:val="00213D0A"/>
    <w:rsid w:val="00214DD0"/>
    <w:rsid w:val="00215536"/>
    <w:rsid w:val="00217686"/>
    <w:rsid w:val="002200A9"/>
    <w:rsid w:val="00220968"/>
    <w:rsid w:val="00220C38"/>
    <w:rsid w:val="00221E21"/>
    <w:rsid w:val="00222639"/>
    <w:rsid w:val="00222B86"/>
    <w:rsid w:val="00222E4A"/>
    <w:rsid w:val="00223926"/>
    <w:rsid w:val="0022392C"/>
    <w:rsid w:val="00223F16"/>
    <w:rsid w:val="002243FF"/>
    <w:rsid w:val="002244B5"/>
    <w:rsid w:val="002246B1"/>
    <w:rsid w:val="00224C43"/>
    <w:rsid w:val="00224E07"/>
    <w:rsid w:val="00224EFD"/>
    <w:rsid w:val="00225411"/>
    <w:rsid w:val="00227370"/>
    <w:rsid w:val="00227929"/>
    <w:rsid w:val="0022799C"/>
    <w:rsid w:val="00227D59"/>
    <w:rsid w:val="00231002"/>
    <w:rsid w:val="00231651"/>
    <w:rsid w:val="0023182C"/>
    <w:rsid w:val="00232030"/>
    <w:rsid w:val="00232521"/>
    <w:rsid w:val="00232AE7"/>
    <w:rsid w:val="00232B7F"/>
    <w:rsid w:val="002331B2"/>
    <w:rsid w:val="00233F5D"/>
    <w:rsid w:val="00234895"/>
    <w:rsid w:val="00235422"/>
    <w:rsid w:val="00235604"/>
    <w:rsid w:val="0023622E"/>
    <w:rsid w:val="002364B7"/>
    <w:rsid w:val="00237282"/>
    <w:rsid w:val="0023729C"/>
    <w:rsid w:val="0023778C"/>
    <w:rsid w:val="002377C9"/>
    <w:rsid w:val="00237EFC"/>
    <w:rsid w:val="00237F48"/>
    <w:rsid w:val="00240390"/>
    <w:rsid w:val="002419E4"/>
    <w:rsid w:val="00242108"/>
    <w:rsid w:val="00242AC9"/>
    <w:rsid w:val="002436FC"/>
    <w:rsid w:val="002439C0"/>
    <w:rsid w:val="00243C30"/>
    <w:rsid w:val="00243D9A"/>
    <w:rsid w:val="00243EE9"/>
    <w:rsid w:val="00244595"/>
    <w:rsid w:val="0024465B"/>
    <w:rsid w:val="0024504A"/>
    <w:rsid w:val="002452CC"/>
    <w:rsid w:val="002454FB"/>
    <w:rsid w:val="00246665"/>
    <w:rsid w:val="00246DD6"/>
    <w:rsid w:val="002474C0"/>
    <w:rsid w:val="00247572"/>
    <w:rsid w:val="002500A5"/>
    <w:rsid w:val="002501C2"/>
    <w:rsid w:val="002503D4"/>
    <w:rsid w:val="002506CF"/>
    <w:rsid w:val="00251636"/>
    <w:rsid w:val="00252164"/>
    <w:rsid w:val="002531AE"/>
    <w:rsid w:val="00253D6D"/>
    <w:rsid w:val="00254AF1"/>
    <w:rsid w:val="00254AFC"/>
    <w:rsid w:val="00255348"/>
    <w:rsid w:val="00255D1E"/>
    <w:rsid w:val="00255DCB"/>
    <w:rsid w:val="0025625F"/>
    <w:rsid w:val="002565E4"/>
    <w:rsid w:val="0025752E"/>
    <w:rsid w:val="0026006E"/>
    <w:rsid w:val="002601D4"/>
    <w:rsid w:val="002608A9"/>
    <w:rsid w:val="00260A70"/>
    <w:rsid w:val="00261035"/>
    <w:rsid w:val="00261ECB"/>
    <w:rsid w:val="0026251B"/>
    <w:rsid w:val="00263596"/>
    <w:rsid w:val="002638C5"/>
    <w:rsid w:val="00263B14"/>
    <w:rsid w:val="00264013"/>
    <w:rsid w:val="002640B5"/>
    <w:rsid w:val="0026437D"/>
    <w:rsid w:val="00264796"/>
    <w:rsid w:val="00264D9A"/>
    <w:rsid w:val="00264E8B"/>
    <w:rsid w:val="002652C0"/>
    <w:rsid w:val="00265CBB"/>
    <w:rsid w:val="00266355"/>
    <w:rsid w:val="002665A4"/>
    <w:rsid w:val="002667A4"/>
    <w:rsid w:val="00266896"/>
    <w:rsid w:val="0026690B"/>
    <w:rsid w:val="00267A90"/>
    <w:rsid w:val="00267AFE"/>
    <w:rsid w:val="002704D5"/>
    <w:rsid w:val="00271066"/>
    <w:rsid w:val="0027120E"/>
    <w:rsid w:val="002714B8"/>
    <w:rsid w:val="00271985"/>
    <w:rsid w:val="00271DAA"/>
    <w:rsid w:val="002727C4"/>
    <w:rsid w:val="002729F3"/>
    <w:rsid w:val="00273D4F"/>
    <w:rsid w:val="00273E36"/>
    <w:rsid w:val="00274303"/>
    <w:rsid w:val="00274BBC"/>
    <w:rsid w:val="00274E0C"/>
    <w:rsid w:val="0027618F"/>
    <w:rsid w:val="00276AF0"/>
    <w:rsid w:val="00276D71"/>
    <w:rsid w:val="002770E5"/>
    <w:rsid w:val="002772BF"/>
    <w:rsid w:val="002813ED"/>
    <w:rsid w:val="00281547"/>
    <w:rsid w:val="0028248B"/>
    <w:rsid w:val="00282928"/>
    <w:rsid w:val="00282ABB"/>
    <w:rsid w:val="00282B90"/>
    <w:rsid w:val="00283169"/>
    <w:rsid w:val="0028360F"/>
    <w:rsid w:val="00283E80"/>
    <w:rsid w:val="00283F33"/>
    <w:rsid w:val="00284176"/>
    <w:rsid w:val="0028429C"/>
    <w:rsid w:val="002849BC"/>
    <w:rsid w:val="00284DC7"/>
    <w:rsid w:val="002850F7"/>
    <w:rsid w:val="00285F98"/>
    <w:rsid w:val="00286B63"/>
    <w:rsid w:val="0029022F"/>
    <w:rsid w:val="00290A87"/>
    <w:rsid w:val="002912B9"/>
    <w:rsid w:val="00291357"/>
    <w:rsid w:val="0029138D"/>
    <w:rsid w:val="00292792"/>
    <w:rsid w:val="002928E4"/>
    <w:rsid w:val="00292B3A"/>
    <w:rsid w:val="00292CE5"/>
    <w:rsid w:val="002932B1"/>
    <w:rsid w:val="002941E9"/>
    <w:rsid w:val="00294AB7"/>
    <w:rsid w:val="0029565D"/>
    <w:rsid w:val="0029573A"/>
    <w:rsid w:val="002960D5"/>
    <w:rsid w:val="00296451"/>
    <w:rsid w:val="00296A87"/>
    <w:rsid w:val="00297B8F"/>
    <w:rsid w:val="002A046B"/>
    <w:rsid w:val="002A124F"/>
    <w:rsid w:val="002A1318"/>
    <w:rsid w:val="002A141D"/>
    <w:rsid w:val="002A1558"/>
    <w:rsid w:val="002A15D3"/>
    <w:rsid w:val="002A27FB"/>
    <w:rsid w:val="002A2B13"/>
    <w:rsid w:val="002A2C92"/>
    <w:rsid w:val="002A30CA"/>
    <w:rsid w:val="002A36E4"/>
    <w:rsid w:val="002A3984"/>
    <w:rsid w:val="002A3B0F"/>
    <w:rsid w:val="002A3C17"/>
    <w:rsid w:val="002A4FBE"/>
    <w:rsid w:val="002A4FF1"/>
    <w:rsid w:val="002A5246"/>
    <w:rsid w:val="002A5BB5"/>
    <w:rsid w:val="002A60D6"/>
    <w:rsid w:val="002A6E52"/>
    <w:rsid w:val="002A6EBC"/>
    <w:rsid w:val="002A76D8"/>
    <w:rsid w:val="002B036F"/>
    <w:rsid w:val="002B056C"/>
    <w:rsid w:val="002B07ED"/>
    <w:rsid w:val="002B09A5"/>
    <w:rsid w:val="002B139C"/>
    <w:rsid w:val="002B15E1"/>
    <w:rsid w:val="002B3310"/>
    <w:rsid w:val="002B479F"/>
    <w:rsid w:val="002B4953"/>
    <w:rsid w:val="002B60C7"/>
    <w:rsid w:val="002B719F"/>
    <w:rsid w:val="002B720B"/>
    <w:rsid w:val="002B7568"/>
    <w:rsid w:val="002B794F"/>
    <w:rsid w:val="002B7F64"/>
    <w:rsid w:val="002C03E9"/>
    <w:rsid w:val="002C04C0"/>
    <w:rsid w:val="002C0C5F"/>
    <w:rsid w:val="002C1C10"/>
    <w:rsid w:val="002C2AA5"/>
    <w:rsid w:val="002C2BBA"/>
    <w:rsid w:val="002C35DB"/>
    <w:rsid w:val="002C3C99"/>
    <w:rsid w:val="002C4C2F"/>
    <w:rsid w:val="002C5E0F"/>
    <w:rsid w:val="002C64FF"/>
    <w:rsid w:val="002C6770"/>
    <w:rsid w:val="002C753A"/>
    <w:rsid w:val="002C7654"/>
    <w:rsid w:val="002D049B"/>
    <w:rsid w:val="002D0682"/>
    <w:rsid w:val="002D0710"/>
    <w:rsid w:val="002D0EBD"/>
    <w:rsid w:val="002D0EE8"/>
    <w:rsid w:val="002D2332"/>
    <w:rsid w:val="002D2B77"/>
    <w:rsid w:val="002D3CE0"/>
    <w:rsid w:val="002D411E"/>
    <w:rsid w:val="002D46BB"/>
    <w:rsid w:val="002D4D0A"/>
    <w:rsid w:val="002D4E7F"/>
    <w:rsid w:val="002D4F9F"/>
    <w:rsid w:val="002D5456"/>
    <w:rsid w:val="002D556E"/>
    <w:rsid w:val="002D741A"/>
    <w:rsid w:val="002D7720"/>
    <w:rsid w:val="002D7AEE"/>
    <w:rsid w:val="002D7B40"/>
    <w:rsid w:val="002E0531"/>
    <w:rsid w:val="002E1B49"/>
    <w:rsid w:val="002E218D"/>
    <w:rsid w:val="002E2D65"/>
    <w:rsid w:val="002E332A"/>
    <w:rsid w:val="002E51BE"/>
    <w:rsid w:val="002E521A"/>
    <w:rsid w:val="002E5471"/>
    <w:rsid w:val="002E587B"/>
    <w:rsid w:val="002E6434"/>
    <w:rsid w:val="002E64F9"/>
    <w:rsid w:val="002E68CE"/>
    <w:rsid w:val="002E7860"/>
    <w:rsid w:val="002F020B"/>
    <w:rsid w:val="002F023F"/>
    <w:rsid w:val="002F0D2B"/>
    <w:rsid w:val="002F0F2B"/>
    <w:rsid w:val="002F17D0"/>
    <w:rsid w:val="002F2C6D"/>
    <w:rsid w:val="002F3568"/>
    <w:rsid w:val="002F42A8"/>
    <w:rsid w:val="002F4369"/>
    <w:rsid w:val="002F65C8"/>
    <w:rsid w:val="002F68DD"/>
    <w:rsid w:val="002F726E"/>
    <w:rsid w:val="002F72D1"/>
    <w:rsid w:val="002F732C"/>
    <w:rsid w:val="002F7706"/>
    <w:rsid w:val="00300080"/>
    <w:rsid w:val="00302589"/>
    <w:rsid w:val="00302830"/>
    <w:rsid w:val="0030289B"/>
    <w:rsid w:val="00302DD3"/>
    <w:rsid w:val="00302FD9"/>
    <w:rsid w:val="003032D2"/>
    <w:rsid w:val="00303B71"/>
    <w:rsid w:val="00304D4C"/>
    <w:rsid w:val="00304D53"/>
    <w:rsid w:val="00304EA7"/>
    <w:rsid w:val="00305247"/>
    <w:rsid w:val="00305522"/>
    <w:rsid w:val="00305EB4"/>
    <w:rsid w:val="00306683"/>
    <w:rsid w:val="00307104"/>
    <w:rsid w:val="003073DE"/>
    <w:rsid w:val="0030744B"/>
    <w:rsid w:val="00307A97"/>
    <w:rsid w:val="00310625"/>
    <w:rsid w:val="0031076A"/>
    <w:rsid w:val="00310F05"/>
    <w:rsid w:val="00311AF9"/>
    <w:rsid w:val="00311D87"/>
    <w:rsid w:val="003127A5"/>
    <w:rsid w:val="00312904"/>
    <w:rsid w:val="00314567"/>
    <w:rsid w:val="0031487A"/>
    <w:rsid w:val="00315168"/>
    <w:rsid w:val="00315A06"/>
    <w:rsid w:val="00315B27"/>
    <w:rsid w:val="00316089"/>
    <w:rsid w:val="0031646D"/>
    <w:rsid w:val="0031660A"/>
    <w:rsid w:val="00316737"/>
    <w:rsid w:val="00316958"/>
    <w:rsid w:val="00316C45"/>
    <w:rsid w:val="00317783"/>
    <w:rsid w:val="003178C0"/>
    <w:rsid w:val="00320245"/>
    <w:rsid w:val="003207CB"/>
    <w:rsid w:val="00320BF2"/>
    <w:rsid w:val="00321A48"/>
    <w:rsid w:val="00321DC5"/>
    <w:rsid w:val="003226BD"/>
    <w:rsid w:val="00324391"/>
    <w:rsid w:val="003250D2"/>
    <w:rsid w:val="00325884"/>
    <w:rsid w:val="00325E88"/>
    <w:rsid w:val="003260B7"/>
    <w:rsid w:val="003261E2"/>
    <w:rsid w:val="00326998"/>
    <w:rsid w:val="00326CC3"/>
    <w:rsid w:val="003277B1"/>
    <w:rsid w:val="003277ED"/>
    <w:rsid w:val="00327895"/>
    <w:rsid w:val="00327D25"/>
    <w:rsid w:val="003300BA"/>
    <w:rsid w:val="0033020A"/>
    <w:rsid w:val="0033031B"/>
    <w:rsid w:val="003305FC"/>
    <w:rsid w:val="00330BEB"/>
    <w:rsid w:val="0033170D"/>
    <w:rsid w:val="00331A92"/>
    <w:rsid w:val="0033204E"/>
    <w:rsid w:val="00332F1B"/>
    <w:rsid w:val="00333BFB"/>
    <w:rsid w:val="00334938"/>
    <w:rsid w:val="00336230"/>
    <w:rsid w:val="003367BD"/>
    <w:rsid w:val="00336968"/>
    <w:rsid w:val="00336A00"/>
    <w:rsid w:val="00336F14"/>
    <w:rsid w:val="0034019E"/>
    <w:rsid w:val="00340AC7"/>
    <w:rsid w:val="00343006"/>
    <w:rsid w:val="003433DE"/>
    <w:rsid w:val="003437EE"/>
    <w:rsid w:val="00344D6B"/>
    <w:rsid w:val="00346248"/>
    <w:rsid w:val="003463E1"/>
    <w:rsid w:val="0034685E"/>
    <w:rsid w:val="00346F35"/>
    <w:rsid w:val="0034728F"/>
    <w:rsid w:val="00347B22"/>
    <w:rsid w:val="00347BF3"/>
    <w:rsid w:val="00347F0C"/>
    <w:rsid w:val="00350063"/>
    <w:rsid w:val="003500EF"/>
    <w:rsid w:val="00350620"/>
    <w:rsid w:val="00350662"/>
    <w:rsid w:val="00350CEF"/>
    <w:rsid w:val="003511FE"/>
    <w:rsid w:val="00351310"/>
    <w:rsid w:val="003514CD"/>
    <w:rsid w:val="003514F5"/>
    <w:rsid w:val="00351BA0"/>
    <w:rsid w:val="00351CC6"/>
    <w:rsid w:val="00352A5C"/>
    <w:rsid w:val="00353942"/>
    <w:rsid w:val="00354AF8"/>
    <w:rsid w:val="0035570D"/>
    <w:rsid w:val="00356537"/>
    <w:rsid w:val="00356913"/>
    <w:rsid w:val="00356987"/>
    <w:rsid w:val="0035726A"/>
    <w:rsid w:val="00360B17"/>
    <w:rsid w:val="0036285B"/>
    <w:rsid w:val="00362A0A"/>
    <w:rsid w:val="0036411B"/>
    <w:rsid w:val="00364306"/>
    <w:rsid w:val="003654DE"/>
    <w:rsid w:val="003660E4"/>
    <w:rsid w:val="003666F7"/>
    <w:rsid w:val="00366971"/>
    <w:rsid w:val="00366B8F"/>
    <w:rsid w:val="00366C98"/>
    <w:rsid w:val="003679FB"/>
    <w:rsid w:val="00367B3B"/>
    <w:rsid w:val="003707DA"/>
    <w:rsid w:val="00370F2E"/>
    <w:rsid w:val="00372171"/>
    <w:rsid w:val="003722C8"/>
    <w:rsid w:val="00372EDE"/>
    <w:rsid w:val="00373C2F"/>
    <w:rsid w:val="00373F72"/>
    <w:rsid w:val="00374D18"/>
    <w:rsid w:val="003752E8"/>
    <w:rsid w:val="00375C01"/>
    <w:rsid w:val="00375F64"/>
    <w:rsid w:val="003764DF"/>
    <w:rsid w:val="0037651C"/>
    <w:rsid w:val="00376700"/>
    <w:rsid w:val="003769CF"/>
    <w:rsid w:val="00380834"/>
    <w:rsid w:val="00380E1E"/>
    <w:rsid w:val="00380F69"/>
    <w:rsid w:val="00380FA4"/>
    <w:rsid w:val="00381D3D"/>
    <w:rsid w:val="00382155"/>
    <w:rsid w:val="0038236C"/>
    <w:rsid w:val="00382457"/>
    <w:rsid w:val="00382527"/>
    <w:rsid w:val="00383CD7"/>
    <w:rsid w:val="00384306"/>
    <w:rsid w:val="00384E51"/>
    <w:rsid w:val="00385B52"/>
    <w:rsid w:val="00385EC0"/>
    <w:rsid w:val="00386E3A"/>
    <w:rsid w:val="00387007"/>
    <w:rsid w:val="0038705A"/>
    <w:rsid w:val="003873FD"/>
    <w:rsid w:val="003877FC"/>
    <w:rsid w:val="00387BF2"/>
    <w:rsid w:val="00387DD1"/>
    <w:rsid w:val="00387EC7"/>
    <w:rsid w:val="003900EB"/>
    <w:rsid w:val="003906FE"/>
    <w:rsid w:val="003907E9"/>
    <w:rsid w:val="003912C7"/>
    <w:rsid w:val="0039187E"/>
    <w:rsid w:val="00391B29"/>
    <w:rsid w:val="00391C79"/>
    <w:rsid w:val="00393223"/>
    <w:rsid w:val="00393677"/>
    <w:rsid w:val="00393ED5"/>
    <w:rsid w:val="00394033"/>
    <w:rsid w:val="0039479E"/>
    <w:rsid w:val="00394FE2"/>
    <w:rsid w:val="00395572"/>
    <w:rsid w:val="00396306"/>
    <w:rsid w:val="00396386"/>
    <w:rsid w:val="003965F5"/>
    <w:rsid w:val="00396B02"/>
    <w:rsid w:val="003974B7"/>
    <w:rsid w:val="0039767C"/>
    <w:rsid w:val="00397880"/>
    <w:rsid w:val="00397EC2"/>
    <w:rsid w:val="003A0A88"/>
    <w:rsid w:val="003A1934"/>
    <w:rsid w:val="003A1A66"/>
    <w:rsid w:val="003A1C43"/>
    <w:rsid w:val="003A1F6D"/>
    <w:rsid w:val="003A25AF"/>
    <w:rsid w:val="003A27A6"/>
    <w:rsid w:val="003A2905"/>
    <w:rsid w:val="003A32F4"/>
    <w:rsid w:val="003A3973"/>
    <w:rsid w:val="003A3ADF"/>
    <w:rsid w:val="003A4420"/>
    <w:rsid w:val="003A4D51"/>
    <w:rsid w:val="003A5073"/>
    <w:rsid w:val="003A56F2"/>
    <w:rsid w:val="003A5A05"/>
    <w:rsid w:val="003A64C1"/>
    <w:rsid w:val="003A650D"/>
    <w:rsid w:val="003A66F6"/>
    <w:rsid w:val="003A6718"/>
    <w:rsid w:val="003A68F3"/>
    <w:rsid w:val="003A6C83"/>
    <w:rsid w:val="003A6D8A"/>
    <w:rsid w:val="003A71B1"/>
    <w:rsid w:val="003A7350"/>
    <w:rsid w:val="003A755A"/>
    <w:rsid w:val="003A794D"/>
    <w:rsid w:val="003A7D47"/>
    <w:rsid w:val="003B0153"/>
    <w:rsid w:val="003B0ADE"/>
    <w:rsid w:val="003B12F0"/>
    <w:rsid w:val="003B177D"/>
    <w:rsid w:val="003B1BD6"/>
    <w:rsid w:val="003B237C"/>
    <w:rsid w:val="003B3040"/>
    <w:rsid w:val="003B3338"/>
    <w:rsid w:val="003B3B91"/>
    <w:rsid w:val="003B4457"/>
    <w:rsid w:val="003B4C58"/>
    <w:rsid w:val="003B50EF"/>
    <w:rsid w:val="003B5A6E"/>
    <w:rsid w:val="003B6019"/>
    <w:rsid w:val="003B65F9"/>
    <w:rsid w:val="003B7931"/>
    <w:rsid w:val="003C1BF7"/>
    <w:rsid w:val="003C314B"/>
    <w:rsid w:val="003C31A6"/>
    <w:rsid w:val="003C3498"/>
    <w:rsid w:val="003C388D"/>
    <w:rsid w:val="003C3E46"/>
    <w:rsid w:val="003C4705"/>
    <w:rsid w:val="003C57E8"/>
    <w:rsid w:val="003C5B3C"/>
    <w:rsid w:val="003C5CA3"/>
    <w:rsid w:val="003C69C6"/>
    <w:rsid w:val="003C7917"/>
    <w:rsid w:val="003C7BF4"/>
    <w:rsid w:val="003D00A1"/>
    <w:rsid w:val="003D05A7"/>
    <w:rsid w:val="003D09A2"/>
    <w:rsid w:val="003D18E5"/>
    <w:rsid w:val="003D1A89"/>
    <w:rsid w:val="003D1E7E"/>
    <w:rsid w:val="003D2AD5"/>
    <w:rsid w:val="003D3587"/>
    <w:rsid w:val="003D3C59"/>
    <w:rsid w:val="003D40DA"/>
    <w:rsid w:val="003D4609"/>
    <w:rsid w:val="003D4705"/>
    <w:rsid w:val="003D4E5B"/>
    <w:rsid w:val="003D51AC"/>
    <w:rsid w:val="003D5AC1"/>
    <w:rsid w:val="003D6CA2"/>
    <w:rsid w:val="003D7AF8"/>
    <w:rsid w:val="003D7D84"/>
    <w:rsid w:val="003E030E"/>
    <w:rsid w:val="003E0EB5"/>
    <w:rsid w:val="003E1F93"/>
    <w:rsid w:val="003E2096"/>
    <w:rsid w:val="003E3615"/>
    <w:rsid w:val="003E417B"/>
    <w:rsid w:val="003E4844"/>
    <w:rsid w:val="003E494C"/>
    <w:rsid w:val="003E4BC4"/>
    <w:rsid w:val="003E628F"/>
    <w:rsid w:val="003E75C7"/>
    <w:rsid w:val="003F0339"/>
    <w:rsid w:val="003F0C30"/>
    <w:rsid w:val="003F1BD4"/>
    <w:rsid w:val="003F205F"/>
    <w:rsid w:val="003F2196"/>
    <w:rsid w:val="003F2855"/>
    <w:rsid w:val="003F3052"/>
    <w:rsid w:val="003F42FC"/>
    <w:rsid w:val="003F4557"/>
    <w:rsid w:val="003F4EB4"/>
    <w:rsid w:val="003F58D7"/>
    <w:rsid w:val="003F5951"/>
    <w:rsid w:val="003F6B29"/>
    <w:rsid w:val="003F6B30"/>
    <w:rsid w:val="003F7049"/>
    <w:rsid w:val="003F77D0"/>
    <w:rsid w:val="003F7E0F"/>
    <w:rsid w:val="00400346"/>
    <w:rsid w:val="00401367"/>
    <w:rsid w:val="0040367F"/>
    <w:rsid w:val="004037CB"/>
    <w:rsid w:val="0040393B"/>
    <w:rsid w:val="00403CBE"/>
    <w:rsid w:val="00403DF3"/>
    <w:rsid w:val="00404751"/>
    <w:rsid w:val="00404969"/>
    <w:rsid w:val="00404AD2"/>
    <w:rsid w:val="0040667B"/>
    <w:rsid w:val="00407061"/>
    <w:rsid w:val="00407211"/>
    <w:rsid w:val="00407272"/>
    <w:rsid w:val="00407EA5"/>
    <w:rsid w:val="004100C6"/>
    <w:rsid w:val="00410E8B"/>
    <w:rsid w:val="00410F2C"/>
    <w:rsid w:val="004113FE"/>
    <w:rsid w:val="00411F60"/>
    <w:rsid w:val="004124A9"/>
    <w:rsid w:val="0041291C"/>
    <w:rsid w:val="00412A5E"/>
    <w:rsid w:val="00413B53"/>
    <w:rsid w:val="00414A64"/>
    <w:rsid w:val="00415133"/>
    <w:rsid w:val="00415D95"/>
    <w:rsid w:val="00416209"/>
    <w:rsid w:val="004164EA"/>
    <w:rsid w:val="00417395"/>
    <w:rsid w:val="00417D74"/>
    <w:rsid w:val="004207AE"/>
    <w:rsid w:val="004209D6"/>
    <w:rsid w:val="00420A1A"/>
    <w:rsid w:val="00422DEB"/>
    <w:rsid w:val="00423356"/>
    <w:rsid w:val="0042438C"/>
    <w:rsid w:val="00425FB0"/>
    <w:rsid w:val="0043002D"/>
    <w:rsid w:val="004307C4"/>
    <w:rsid w:val="004308B6"/>
    <w:rsid w:val="00430D0D"/>
    <w:rsid w:val="0043119D"/>
    <w:rsid w:val="004312DA"/>
    <w:rsid w:val="004312E2"/>
    <w:rsid w:val="004315D8"/>
    <w:rsid w:val="004316C2"/>
    <w:rsid w:val="00431FA3"/>
    <w:rsid w:val="004341DE"/>
    <w:rsid w:val="0043447C"/>
    <w:rsid w:val="00435638"/>
    <w:rsid w:val="00435D36"/>
    <w:rsid w:val="0043602B"/>
    <w:rsid w:val="00436191"/>
    <w:rsid w:val="004362D1"/>
    <w:rsid w:val="00437719"/>
    <w:rsid w:val="00437773"/>
    <w:rsid w:val="00437BC6"/>
    <w:rsid w:val="00440057"/>
    <w:rsid w:val="00441294"/>
    <w:rsid w:val="00441358"/>
    <w:rsid w:val="004418A4"/>
    <w:rsid w:val="004420CB"/>
    <w:rsid w:val="00442BD0"/>
    <w:rsid w:val="004431FB"/>
    <w:rsid w:val="004437CB"/>
    <w:rsid w:val="00443D3F"/>
    <w:rsid w:val="00444972"/>
    <w:rsid w:val="00444ECB"/>
    <w:rsid w:val="004451B5"/>
    <w:rsid w:val="004451D0"/>
    <w:rsid w:val="004451F6"/>
    <w:rsid w:val="00445C23"/>
    <w:rsid w:val="00445D30"/>
    <w:rsid w:val="00446F55"/>
    <w:rsid w:val="00447019"/>
    <w:rsid w:val="0044793B"/>
    <w:rsid w:val="00450328"/>
    <w:rsid w:val="00450810"/>
    <w:rsid w:val="00451205"/>
    <w:rsid w:val="0045169D"/>
    <w:rsid w:val="00451997"/>
    <w:rsid w:val="0045288E"/>
    <w:rsid w:val="00452C91"/>
    <w:rsid w:val="004532BF"/>
    <w:rsid w:val="004532D0"/>
    <w:rsid w:val="004549D5"/>
    <w:rsid w:val="00454EB0"/>
    <w:rsid w:val="00455EFB"/>
    <w:rsid w:val="004563AF"/>
    <w:rsid w:val="00456594"/>
    <w:rsid w:val="0045686D"/>
    <w:rsid w:val="00457201"/>
    <w:rsid w:val="0045753B"/>
    <w:rsid w:val="004579B2"/>
    <w:rsid w:val="004579C0"/>
    <w:rsid w:val="004579D4"/>
    <w:rsid w:val="00457A60"/>
    <w:rsid w:val="00457B5E"/>
    <w:rsid w:val="00457C7B"/>
    <w:rsid w:val="004602AB"/>
    <w:rsid w:val="00460850"/>
    <w:rsid w:val="00460D28"/>
    <w:rsid w:val="00460DD7"/>
    <w:rsid w:val="004610C6"/>
    <w:rsid w:val="00461167"/>
    <w:rsid w:val="00461448"/>
    <w:rsid w:val="004614F1"/>
    <w:rsid w:val="00461548"/>
    <w:rsid w:val="00463302"/>
    <w:rsid w:val="00463619"/>
    <w:rsid w:val="00463E07"/>
    <w:rsid w:val="00463F5B"/>
    <w:rsid w:val="00464664"/>
    <w:rsid w:val="004647AC"/>
    <w:rsid w:val="00464F3E"/>
    <w:rsid w:val="00465219"/>
    <w:rsid w:val="004661BB"/>
    <w:rsid w:val="0046671D"/>
    <w:rsid w:val="00466F5F"/>
    <w:rsid w:val="004707A8"/>
    <w:rsid w:val="00471AB3"/>
    <w:rsid w:val="00471EF8"/>
    <w:rsid w:val="0047250F"/>
    <w:rsid w:val="00472A5D"/>
    <w:rsid w:val="004736AB"/>
    <w:rsid w:val="00474655"/>
    <w:rsid w:val="00475C21"/>
    <w:rsid w:val="0047704D"/>
    <w:rsid w:val="00477485"/>
    <w:rsid w:val="00477890"/>
    <w:rsid w:val="0048009D"/>
    <w:rsid w:val="0048154D"/>
    <w:rsid w:val="004826C2"/>
    <w:rsid w:val="004831B5"/>
    <w:rsid w:val="00483ED3"/>
    <w:rsid w:val="00483FF4"/>
    <w:rsid w:val="00484A02"/>
    <w:rsid w:val="00484D87"/>
    <w:rsid w:val="004854ED"/>
    <w:rsid w:val="00485DA8"/>
    <w:rsid w:val="00485DB6"/>
    <w:rsid w:val="00486036"/>
    <w:rsid w:val="00486055"/>
    <w:rsid w:val="00486865"/>
    <w:rsid w:val="004872F7"/>
    <w:rsid w:val="00487AAA"/>
    <w:rsid w:val="004903E4"/>
    <w:rsid w:val="00490C84"/>
    <w:rsid w:val="0049128F"/>
    <w:rsid w:val="00491383"/>
    <w:rsid w:val="004914FB"/>
    <w:rsid w:val="0049223D"/>
    <w:rsid w:val="004924BB"/>
    <w:rsid w:val="004927A5"/>
    <w:rsid w:val="00492B34"/>
    <w:rsid w:val="00492C50"/>
    <w:rsid w:val="00492FB2"/>
    <w:rsid w:val="004939BC"/>
    <w:rsid w:val="00494116"/>
    <w:rsid w:val="00494218"/>
    <w:rsid w:val="00494D6A"/>
    <w:rsid w:val="00496CDC"/>
    <w:rsid w:val="004974F3"/>
    <w:rsid w:val="00497CF1"/>
    <w:rsid w:val="004A0324"/>
    <w:rsid w:val="004A0513"/>
    <w:rsid w:val="004A07AA"/>
    <w:rsid w:val="004A0DE8"/>
    <w:rsid w:val="004A0F01"/>
    <w:rsid w:val="004A1558"/>
    <w:rsid w:val="004A169D"/>
    <w:rsid w:val="004A1AE2"/>
    <w:rsid w:val="004A1EA9"/>
    <w:rsid w:val="004A1F89"/>
    <w:rsid w:val="004A23CD"/>
    <w:rsid w:val="004A2768"/>
    <w:rsid w:val="004A35DC"/>
    <w:rsid w:val="004A399C"/>
    <w:rsid w:val="004A485B"/>
    <w:rsid w:val="004A4F51"/>
    <w:rsid w:val="004A526E"/>
    <w:rsid w:val="004A5619"/>
    <w:rsid w:val="004A5783"/>
    <w:rsid w:val="004A5981"/>
    <w:rsid w:val="004A689C"/>
    <w:rsid w:val="004A6F85"/>
    <w:rsid w:val="004A6FB6"/>
    <w:rsid w:val="004A7CA9"/>
    <w:rsid w:val="004B1171"/>
    <w:rsid w:val="004B137E"/>
    <w:rsid w:val="004B1AB9"/>
    <w:rsid w:val="004B26EC"/>
    <w:rsid w:val="004B3A7D"/>
    <w:rsid w:val="004B3AF0"/>
    <w:rsid w:val="004B3C2F"/>
    <w:rsid w:val="004B403C"/>
    <w:rsid w:val="004B425D"/>
    <w:rsid w:val="004B4D4D"/>
    <w:rsid w:val="004B5152"/>
    <w:rsid w:val="004B5344"/>
    <w:rsid w:val="004B56FE"/>
    <w:rsid w:val="004B5C0F"/>
    <w:rsid w:val="004B5FAC"/>
    <w:rsid w:val="004B6232"/>
    <w:rsid w:val="004B63E8"/>
    <w:rsid w:val="004B6BF1"/>
    <w:rsid w:val="004B7021"/>
    <w:rsid w:val="004C0217"/>
    <w:rsid w:val="004C0ABC"/>
    <w:rsid w:val="004C1036"/>
    <w:rsid w:val="004C1176"/>
    <w:rsid w:val="004C183C"/>
    <w:rsid w:val="004C186C"/>
    <w:rsid w:val="004C2051"/>
    <w:rsid w:val="004C207F"/>
    <w:rsid w:val="004C23BF"/>
    <w:rsid w:val="004C2BF3"/>
    <w:rsid w:val="004C3360"/>
    <w:rsid w:val="004C33A7"/>
    <w:rsid w:val="004C3BAF"/>
    <w:rsid w:val="004C45D2"/>
    <w:rsid w:val="004C46AB"/>
    <w:rsid w:val="004C47F1"/>
    <w:rsid w:val="004C544D"/>
    <w:rsid w:val="004C58DD"/>
    <w:rsid w:val="004C5CEA"/>
    <w:rsid w:val="004C60A8"/>
    <w:rsid w:val="004C728D"/>
    <w:rsid w:val="004C73FC"/>
    <w:rsid w:val="004D03CE"/>
    <w:rsid w:val="004D03D9"/>
    <w:rsid w:val="004D08BF"/>
    <w:rsid w:val="004D09ED"/>
    <w:rsid w:val="004D0C84"/>
    <w:rsid w:val="004D11EA"/>
    <w:rsid w:val="004D17BC"/>
    <w:rsid w:val="004D1C67"/>
    <w:rsid w:val="004D247F"/>
    <w:rsid w:val="004D2896"/>
    <w:rsid w:val="004D28BE"/>
    <w:rsid w:val="004D2C05"/>
    <w:rsid w:val="004D2EC0"/>
    <w:rsid w:val="004D340E"/>
    <w:rsid w:val="004D353C"/>
    <w:rsid w:val="004D3BC4"/>
    <w:rsid w:val="004D3F07"/>
    <w:rsid w:val="004D4A12"/>
    <w:rsid w:val="004D4A62"/>
    <w:rsid w:val="004D4E09"/>
    <w:rsid w:val="004D507A"/>
    <w:rsid w:val="004D5A11"/>
    <w:rsid w:val="004D5D0E"/>
    <w:rsid w:val="004D5E63"/>
    <w:rsid w:val="004D616F"/>
    <w:rsid w:val="004D6C74"/>
    <w:rsid w:val="004D75D3"/>
    <w:rsid w:val="004D77A0"/>
    <w:rsid w:val="004D7850"/>
    <w:rsid w:val="004D7CF8"/>
    <w:rsid w:val="004D7DD9"/>
    <w:rsid w:val="004E0ED1"/>
    <w:rsid w:val="004E126C"/>
    <w:rsid w:val="004E1661"/>
    <w:rsid w:val="004E30AE"/>
    <w:rsid w:val="004E3FF6"/>
    <w:rsid w:val="004E4433"/>
    <w:rsid w:val="004E4DF1"/>
    <w:rsid w:val="004E56FF"/>
    <w:rsid w:val="004E5C19"/>
    <w:rsid w:val="004E6D27"/>
    <w:rsid w:val="004E6F6A"/>
    <w:rsid w:val="004E71AE"/>
    <w:rsid w:val="004E76EF"/>
    <w:rsid w:val="004E77B8"/>
    <w:rsid w:val="004E7C14"/>
    <w:rsid w:val="004E7E18"/>
    <w:rsid w:val="004F01AF"/>
    <w:rsid w:val="004F21F8"/>
    <w:rsid w:val="004F2853"/>
    <w:rsid w:val="004F3259"/>
    <w:rsid w:val="004F38DF"/>
    <w:rsid w:val="004F3949"/>
    <w:rsid w:val="004F3AE1"/>
    <w:rsid w:val="004F3C6D"/>
    <w:rsid w:val="004F4342"/>
    <w:rsid w:val="004F473D"/>
    <w:rsid w:val="004F4DB1"/>
    <w:rsid w:val="004F53B0"/>
    <w:rsid w:val="004F5503"/>
    <w:rsid w:val="004F5E17"/>
    <w:rsid w:val="00500786"/>
    <w:rsid w:val="00500B2A"/>
    <w:rsid w:val="00501E79"/>
    <w:rsid w:val="005023D0"/>
    <w:rsid w:val="00502B7E"/>
    <w:rsid w:val="00503B47"/>
    <w:rsid w:val="00503C15"/>
    <w:rsid w:val="00503DDB"/>
    <w:rsid w:val="00504439"/>
    <w:rsid w:val="00504865"/>
    <w:rsid w:val="00504F64"/>
    <w:rsid w:val="00505EDC"/>
    <w:rsid w:val="00506782"/>
    <w:rsid w:val="0050701F"/>
    <w:rsid w:val="0050734A"/>
    <w:rsid w:val="0050746C"/>
    <w:rsid w:val="00507519"/>
    <w:rsid w:val="0050758F"/>
    <w:rsid w:val="005075C5"/>
    <w:rsid w:val="005078F4"/>
    <w:rsid w:val="00507FEE"/>
    <w:rsid w:val="0051012C"/>
    <w:rsid w:val="00510432"/>
    <w:rsid w:val="005105C9"/>
    <w:rsid w:val="00510BF7"/>
    <w:rsid w:val="0051115F"/>
    <w:rsid w:val="0051124B"/>
    <w:rsid w:val="00511267"/>
    <w:rsid w:val="005115CE"/>
    <w:rsid w:val="005116C8"/>
    <w:rsid w:val="005117D2"/>
    <w:rsid w:val="00511D56"/>
    <w:rsid w:val="00512841"/>
    <w:rsid w:val="0051326E"/>
    <w:rsid w:val="0051368D"/>
    <w:rsid w:val="00514370"/>
    <w:rsid w:val="00514582"/>
    <w:rsid w:val="00514A36"/>
    <w:rsid w:val="00516E3D"/>
    <w:rsid w:val="00517DDB"/>
    <w:rsid w:val="00520299"/>
    <w:rsid w:val="005213DC"/>
    <w:rsid w:val="0052149F"/>
    <w:rsid w:val="00521B41"/>
    <w:rsid w:val="00525801"/>
    <w:rsid w:val="005258A8"/>
    <w:rsid w:val="00525C13"/>
    <w:rsid w:val="00526591"/>
    <w:rsid w:val="005268D7"/>
    <w:rsid w:val="00526FE0"/>
    <w:rsid w:val="00530875"/>
    <w:rsid w:val="00530F50"/>
    <w:rsid w:val="00531EDD"/>
    <w:rsid w:val="00534488"/>
    <w:rsid w:val="005346B7"/>
    <w:rsid w:val="005347B0"/>
    <w:rsid w:val="0053624E"/>
    <w:rsid w:val="00536499"/>
    <w:rsid w:val="00536845"/>
    <w:rsid w:val="00536D4A"/>
    <w:rsid w:val="005377BE"/>
    <w:rsid w:val="00537D21"/>
    <w:rsid w:val="00537DBF"/>
    <w:rsid w:val="005401E6"/>
    <w:rsid w:val="005401F8"/>
    <w:rsid w:val="005403BF"/>
    <w:rsid w:val="00540EAF"/>
    <w:rsid w:val="00540F34"/>
    <w:rsid w:val="00541CCE"/>
    <w:rsid w:val="0054206D"/>
    <w:rsid w:val="005425A2"/>
    <w:rsid w:val="00542610"/>
    <w:rsid w:val="00542A14"/>
    <w:rsid w:val="00543160"/>
    <w:rsid w:val="005432E0"/>
    <w:rsid w:val="00543BC6"/>
    <w:rsid w:val="0054479A"/>
    <w:rsid w:val="00544A91"/>
    <w:rsid w:val="00545575"/>
    <w:rsid w:val="00545B33"/>
    <w:rsid w:val="00545E13"/>
    <w:rsid w:val="00546F67"/>
    <w:rsid w:val="005473BD"/>
    <w:rsid w:val="005477D1"/>
    <w:rsid w:val="00547DC8"/>
    <w:rsid w:val="00552016"/>
    <w:rsid w:val="005524A5"/>
    <w:rsid w:val="00553F16"/>
    <w:rsid w:val="00554106"/>
    <w:rsid w:val="005546BB"/>
    <w:rsid w:val="00554C65"/>
    <w:rsid w:val="00554D93"/>
    <w:rsid w:val="00554DF1"/>
    <w:rsid w:val="00555C6C"/>
    <w:rsid w:val="00555D33"/>
    <w:rsid w:val="00555D38"/>
    <w:rsid w:val="00555F56"/>
    <w:rsid w:val="005562AA"/>
    <w:rsid w:val="005566B1"/>
    <w:rsid w:val="0055751A"/>
    <w:rsid w:val="00557A8F"/>
    <w:rsid w:val="00557D57"/>
    <w:rsid w:val="00560505"/>
    <w:rsid w:val="00560781"/>
    <w:rsid w:val="00561030"/>
    <w:rsid w:val="00561972"/>
    <w:rsid w:val="00561A11"/>
    <w:rsid w:val="005628E2"/>
    <w:rsid w:val="005629C4"/>
    <w:rsid w:val="00562BC8"/>
    <w:rsid w:val="00563EFC"/>
    <w:rsid w:val="00564097"/>
    <w:rsid w:val="00564680"/>
    <w:rsid w:val="0056530E"/>
    <w:rsid w:val="00565AE5"/>
    <w:rsid w:val="0056652C"/>
    <w:rsid w:val="0056675F"/>
    <w:rsid w:val="00566B84"/>
    <w:rsid w:val="00567100"/>
    <w:rsid w:val="0056742D"/>
    <w:rsid w:val="0056754F"/>
    <w:rsid w:val="005676F8"/>
    <w:rsid w:val="0057008C"/>
    <w:rsid w:val="005709C9"/>
    <w:rsid w:val="00571298"/>
    <w:rsid w:val="00571371"/>
    <w:rsid w:val="00571AA1"/>
    <w:rsid w:val="00572849"/>
    <w:rsid w:val="00573ED5"/>
    <w:rsid w:val="00573F5E"/>
    <w:rsid w:val="00574023"/>
    <w:rsid w:val="00574787"/>
    <w:rsid w:val="0057546F"/>
    <w:rsid w:val="00575AE0"/>
    <w:rsid w:val="00575DA4"/>
    <w:rsid w:val="00577662"/>
    <w:rsid w:val="00577D02"/>
    <w:rsid w:val="00580FC3"/>
    <w:rsid w:val="00581834"/>
    <w:rsid w:val="00582061"/>
    <w:rsid w:val="00582DDA"/>
    <w:rsid w:val="005830C8"/>
    <w:rsid w:val="005837F9"/>
    <w:rsid w:val="00583F20"/>
    <w:rsid w:val="00583F36"/>
    <w:rsid w:val="0058408A"/>
    <w:rsid w:val="00584A4D"/>
    <w:rsid w:val="00584C5F"/>
    <w:rsid w:val="005871E9"/>
    <w:rsid w:val="00587668"/>
    <w:rsid w:val="0059044F"/>
    <w:rsid w:val="005907C2"/>
    <w:rsid w:val="005909AD"/>
    <w:rsid w:val="00590A72"/>
    <w:rsid w:val="005912EA"/>
    <w:rsid w:val="005919BB"/>
    <w:rsid w:val="005919CC"/>
    <w:rsid w:val="00592456"/>
    <w:rsid w:val="00592688"/>
    <w:rsid w:val="005930B9"/>
    <w:rsid w:val="00593C0D"/>
    <w:rsid w:val="00593C9D"/>
    <w:rsid w:val="00593F96"/>
    <w:rsid w:val="005940B1"/>
    <w:rsid w:val="005940B9"/>
    <w:rsid w:val="005959EA"/>
    <w:rsid w:val="00596359"/>
    <w:rsid w:val="00596700"/>
    <w:rsid w:val="0059694D"/>
    <w:rsid w:val="00596F2A"/>
    <w:rsid w:val="005973DE"/>
    <w:rsid w:val="005976E1"/>
    <w:rsid w:val="005A00A4"/>
    <w:rsid w:val="005A05AF"/>
    <w:rsid w:val="005A2001"/>
    <w:rsid w:val="005A2452"/>
    <w:rsid w:val="005A2DC8"/>
    <w:rsid w:val="005A34CF"/>
    <w:rsid w:val="005A4177"/>
    <w:rsid w:val="005A4AA2"/>
    <w:rsid w:val="005A518E"/>
    <w:rsid w:val="005A5A0D"/>
    <w:rsid w:val="005A5AD2"/>
    <w:rsid w:val="005A5C89"/>
    <w:rsid w:val="005A5EBD"/>
    <w:rsid w:val="005A6ED6"/>
    <w:rsid w:val="005A75ED"/>
    <w:rsid w:val="005B0814"/>
    <w:rsid w:val="005B1B73"/>
    <w:rsid w:val="005B3493"/>
    <w:rsid w:val="005B52DB"/>
    <w:rsid w:val="005B6BC4"/>
    <w:rsid w:val="005B6EED"/>
    <w:rsid w:val="005B761E"/>
    <w:rsid w:val="005B779F"/>
    <w:rsid w:val="005B7AD4"/>
    <w:rsid w:val="005C01FA"/>
    <w:rsid w:val="005C07E6"/>
    <w:rsid w:val="005C083D"/>
    <w:rsid w:val="005C15C3"/>
    <w:rsid w:val="005C1A95"/>
    <w:rsid w:val="005C1EF2"/>
    <w:rsid w:val="005C231C"/>
    <w:rsid w:val="005C2D9F"/>
    <w:rsid w:val="005C315E"/>
    <w:rsid w:val="005C44E7"/>
    <w:rsid w:val="005C4B8A"/>
    <w:rsid w:val="005C60FF"/>
    <w:rsid w:val="005C61EB"/>
    <w:rsid w:val="005C6480"/>
    <w:rsid w:val="005C6568"/>
    <w:rsid w:val="005D0C23"/>
    <w:rsid w:val="005D0FF3"/>
    <w:rsid w:val="005D0FF7"/>
    <w:rsid w:val="005D1364"/>
    <w:rsid w:val="005D1E28"/>
    <w:rsid w:val="005D255F"/>
    <w:rsid w:val="005D2C22"/>
    <w:rsid w:val="005D2F72"/>
    <w:rsid w:val="005D33BE"/>
    <w:rsid w:val="005D361D"/>
    <w:rsid w:val="005D3981"/>
    <w:rsid w:val="005D4FD2"/>
    <w:rsid w:val="005D58F8"/>
    <w:rsid w:val="005D5FBC"/>
    <w:rsid w:val="005D74B7"/>
    <w:rsid w:val="005D7A70"/>
    <w:rsid w:val="005D7CBB"/>
    <w:rsid w:val="005E051A"/>
    <w:rsid w:val="005E0DA0"/>
    <w:rsid w:val="005E0E13"/>
    <w:rsid w:val="005E22E0"/>
    <w:rsid w:val="005E3279"/>
    <w:rsid w:val="005E43CD"/>
    <w:rsid w:val="005E4B2D"/>
    <w:rsid w:val="005E53A3"/>
    <w:rsid w:val="005E54D6"/>
    <w:rsid w:val="005E5D67"/>
    <w:rsid w:val="005E6165"/>
    <w:rsid w:val="005E623C"/>
    <w:rsid w:val="005E6C82"/>
    <w:rsid w:val="005E7096"/>
    <w:rsid w:val="005E7272"/>
    <w:rsid w:val="005E7691"/>
    <w:rsid w:val="005E7826"/>
    <w:rsid w:val="005E7A17"/>
    <w:rsid w:val="005E7E07"/>
    <w:rsid w:val="005F0329"/>
    <w:rsid w:val="005F0533"/>
    <w:rsid w:val="005F06DB"/>
    <w:rsid w:val="005F15DD"/>
    <w:rsid w:val="005F1B88"/>
    <w:rsid w:val="005F1E39"/>
    <w:rsid w:val="005F2A0B"/>
    <w:rsid w:val="005F306C"/>
    <w:rsid w:val="005F31D8"/>
    <w:rsid w:val="005F33A1"/>
    <w:rsid w:val="005F3714"/>
    <w:rsid w:val="005F39CB"/>
    <w:rsid w:val="005F3AB3"/>
    <w:rsid w:val="005F44DC"/>
    <w:rsid w:val="005F504F"/>
    <w:rsid w:val="005F6848"/>
    <w:rsid w:val="005F6867"/>
    <w:rsid w:val="005F71B0"/>
    <w:rsid w:val="00600309"/>
    <w:rsid w:val="0060033E"/>
    <w:rsid w:val="00600A48"/>
    <w:rsid w:val="006010F6"/>
    <w:rsid w:val="00601477"/>
    <w:rsid w:val="0060264E"/>
    <w:rsid w:val="00602B03"/>
    <w:rsid w:val="00602F8A"/>
    <w:rsid w:val="006037E1"/>
    <w:rsid w:val="006039C0"/>
    <w:rsid w:val="00603AB7"/>
    <w:rsid w:val="00604135"/>
    <w:rsid w:val="00604348"/>
    <w:rsid w:val="006053FF"/>
    <w:rsid w:val="00605DB5"/>
    <w:rsid w:val="00606240"/>
    <w:rsid w:val="006063E9"/>
    <w:rsid w:val="00607BE6"/>
    <w:rsid w:val="00610488"/>
    <w:rsid w:val="00610ADE"/>
    <w:rsid w:val="00611139"/>
    <w:rsid w:val="00611BA4"/>
    <w:rsid w:val="00611D75"/>
    <w:rsid w:val="006125A2"/>
    <w:rsid w:val="00612B3A"/>
    <w:rsid w:val="00612CB1"/>
    <w:rsid w:val="006130EA"/>
    <w:rsid w:val="0061350E"/>
    <w:rsid w:val="00613572"/>
    <w:rsid w:val="006137D4"/>
    <w:rsid w:val="00613C35"/>
    <w:rsid w:val="006141E6"/>
    <w:rsid w:val="00614217"/>
    <w:rsid w:val="00614915"/>
    <w:rsid w:val="00614AE0"/>
    <w:rsid w:val="00614AFC"/>
    <w:rsid w:val="00614E1F"/>
    <w:rsid w:val="00614F5E"/>
    <w:rsid w:val="0061522D"/>
    <w:rsid w:val="00615C4B"/>
    <w:rsid w:val="00615D5B"/>
    <w:rsid w:val="006163A7"/>
    <w:rsid w:val="006166F3"/>
    <w:rsid w:val="00616924"/>
    <w:rsid w:val="00617A0D"/>
    <w:rsid w:val="00617EE2"/>
    <w:rsid w:val="00620211"/>
    <w:rsid w:val="006204A7"/>
    <w:rsid w:val="006210C8"/>
    <w:rsid w:val="00621F85"/>
    <w:rsid w:val="00622208"/>
    <w:rsid w:val="00622486"/>
    <w:rsid w:val="00622D9B"/>
    <w:rsid w:val="006233E2"/>
    <w:rsid w:val="0062367C"/>
    <w:rsid w:val="006243A4"/>
    <w:rsid w:val="00624435"/>
    <w:rsid w:val="00625301"/>
    <w:rsid w:val="006255FF"/>
    <w:rsid w:val="00625752"/>
    <w:rsid w:val="00626302"/>
    <w:rsid w:val="00626813"/>
    <w:rsid w:val="00626BC0"/>
    <w:rsid w:val="00626D49"/>
    <w:rsid w:val="00627111"/>
    <w:rsid w:val="006302E8"/>
    <w:rsid w:val="0063120C"/>
    <w:rsid w:val="00631685"/>
    <w:rsid w:val="00632430"/>
    <w:rsid w:val="0063304F"/>
    <w:rsid w:val="006333F9"/>
    <w:rsid w:val="006335F0"/>
    <w:rsid w:val="00634035"/>
    <w:rsid w:val="00634E4E"/>
    <w:rsid w:val="006353E5"/>
    <w:rsid w:val="00635B90"/>
    <w:rsid w:val="00636DAC"/>
    <w:rsid w:val="00637359"/>
    <w:rsid w:val="0063759F"/>
    <w:rsid w:val="00637C0E"/>
    <w:rsid w:val="00637FA3"/>
    <w:rsid w:val="00640F30"/>
    <w:rsid w:val="006417F1"/>
    <w:rsid w:val="00642B34"/>
    <w:rsid w:val="0064345C"/>
    <w:rsid w:val="006445E7"/>
    <w:rsid w:val="00644C2A"/>
    <w:rsid w:val="006455E3"/>
    <w:rsid w:val="00645758"/>
    <w:rsid w:val="00645874"/>
    <w:rsid w:val="00646836"/>
    <w:rsid w:val="00647218"/>
    <w:rsid w:val="00647368"/>
    <w:rsid w:val="00647470"/>
    <w:rsid w:val="0064772A"/>
    <w:rsid w:val="00647D60"/>
    <w:rsid w:val="00650E20"/>
    <w:rsid w:val="006512CF"/>
    <w:rsid w:val="00651E08"/>
    <w:rsid w:val="006523AA"/>
    <w:rsid w:val="00652CA1"/>
    <w:rsid w:val="00653736"/>
    <w:rsid w:val="00653C53"/>
    <w:rsid w:val="006542D2"/>
    <w:rsid w:val="006549B5"/>
    <w:rsid w:val="00654B63"/>
    <w:rsid w:val="00654B72"/>
    <w:rsid w:val="00654F7E"/>
    <w:rsid w:val="006552DD"/>
    <w:rsid w:val="00655FE2"/>
    <w:rsid w:val="0065745D"/>
    <w:rsid w:val="006579D6"/>
    <w:rsid w:val="00660ADA"/>
    <w:rsid w:val="00661857"/>
    <w:rsid w:val="00661F1B"/>
    <w:rsid w:val="00662B36"/>
    <w:rsid w:val="00663B9B"/>
    <w:rsid w:val="00663BD2"/>
    <w:rsid w:val="006651C3"/>
    <w:rsid w:val="0066569D"/>
    <w:rsid w:val="00665990"/>
    <w:rsid w:val="006665BA"/>
    <w:rsid w:val="0066734C"/>
    <w:rsid w:val="006678FD"/>
    <w:rsid w:val="00667BAA"/>
    <w:rsid w:val="00667C3C"/>
    <w:rsid w:val="0067098B"/>
    <w:rsid w:val="00671111"/>
    <w:rsid w:val="0067205E"/>
    <w:rsid w:val="00672265"/>
    <w:rsid w:val="00672530"/>
    <w:rsid w:val="00672A41"/>
    <w:rsid w:val="00672F31"/>
    <w:rsid w:val="00672F3D"/>
    <w:rsid w:val="006738AA"/>
    <w:rsid w:val="006741E8"/>
    <w:rsid w:val="006745F0"/>
    <w:rsid w:val="00674738"/>
    <w:rsid w:val="00674A6C"/>
    <w:rsid w:val="00674AA5"/>
    <w:rsid w:val="006754AC"/>
    <w:rsid w:val="00675C7E"/>
    <w:rsid w:val="00675F25"/>
    <w:rsid w:val="00676576"/>
    <w:rsid w:val="00677244"/>
    <w:rsid w:val="0067797D"/>
    <w:rsid w:val="00677CF1"/>
    <w:rsid w:val="0068090C"/>
    <w:rsid w:val="00681588"/>
    <w:rsid w:val="00681990"/>
    <w:rsid w:val="00681DD6"/>
    <w:rsid w:val="006838BF"/>
    <w:rsid w:val="006838DF"/>
    <w:rsid w:val="00684215"/>
    <w:rsid w:val="0068452E"/>
    <w:rsid w:val="00684574"/>
    <w:rsid w:val="00684AEA"/>
    <w:rsid w:val="006850D7"/>
    <w:rsid w:val="00685CE8"/>
    <w:rsid w:val="00686146"/>
    <w:rsid w:val="006861DB"/>
    <w:rsid w:val="0068670B"/>
    <w:rsid w:val="006867E0"/>
    <w:rsid w:val="006869DA"/>
    <w:rsid w:val="00686C01"/>
    <w:rsid w:val="00687289"/>
    <w:rsid w:val="00687B4B"/>
    <w:rsid w:val="006908C2"/>
    <w:rsid w:val="006908F2"/>
    <w:rsid w:val="00690921"/>
    <w:rsid w:val="00690CCB"/>
    <w:rsid w:val="006917FF"/>
    <w:rsid w:val="00691FB7"/>
    <w:rsid w:val="006927DA"/>
    <w:rsid w:val="00692882"/>
    <w:rsid w:val="00692EA0"/>
    <w:rsid w:val="00693D47"/>
    <w:rsid w:val="0069407F"/>
    <w:rsid w:val="00694489"/>
    <w:rsid w:val="0069467D"/>
    <w:rsid w:val="0069524B"/>
    <w:rsid w:val="0069543F"/>
    <w:rsid w:val="006956EC"/>
    <w:rsid w:val="00697191"/>
    <w:rsid w:val="006A0042"/>
    <w:rsid w:val="006A0199"/>
    <w:rsid w:val="006A0365"/>
    <w:rsid w:val="006A0813"/>
    <w:rsid w:val="006A0B7A"/>
    <w:rsid w:val="006A0E3A"/>
    <w:rsid w:val="006A1749"/>
    <w:rsid w:val="006A349B"/>
    <w:rsid w:val="006A4528"/>
    <w:rsid w:val="006A4AA3"/>
    <w:rsid w:val="006A5194"/>
    <w:rsid w:val="006A58BF"/>
    <w:rsid w:val="006A685B"/>
    <w:rsid w:val="006A6F71"/>
    <w:rsid w:val="006A7485"/>
    <w:rsid w:val="006A7F33"/>
    <w:rsid w:val="006B0019"/>
    <w:rsid w:val="006B0B99"/>
    <w:rsid w:val="006B0F04"/>
    <w:rsid w:val="006B18DC"/>
    <w:rsid w:val="006B1BBD"/>
    <w:rsid w:val="006B1E71"/>
    <w:rsid w:val="006B280F"/>
    <w:rsid w:val="006B29DA"/>
    <w:rsid w:val="006B326D"/>
    <w:rsid w:val="006B4419"/>
    <w:rsid w:val="006B4852"/>
    <w:rsid w:val="006B4AE0"/>
    <w:rsid w:val="006B4DAF"/>
    <w:rsid w:val="006B5708"/>
    <w:rsid w:val="006B5AFD"/>
    <w:rsid w:val="006B5E4D"/>
    <w:rsid w:val="006B6919"/>
    <w:rsid w:val="006B6D6C"/>
    <w:rsid w:val="006B7174"/>
    <w:rsid w:val="006C04E9"/>
    <w:rsid w:val="006C0552"/>
    <w:rsid w:val="006C05CD"/>
    <w:rsid w:val="006C08EE"/>
    <w:rsid w:val="006C158A"/>
    <w:rsid w:val="006C15A9"/>
    <w:rsid w:val="006C1733"/>
    <w:rsid w:val="006C1777"/>
    <w:rsid w:val="006C1960"/>
    <w:rsid w:val="006C1E92"/>
    <w:rsid w:val="006C206B"/>
    <w:rsid w:val="006C27CB"/>
    <w:rsid w:val="006C342F"/>
    <w:rsid w:val="006C3A55"/>
    <w:rsid w:val="006C3B6B"/>
    <w:rsid w:val="006C3CA6"/>
    <w:rsid w:val="006C43F5"/>
    <w:rsid w:val="006C4C11"/>
    <w:rsid w:val="006C4D99"/>
    <w:rsid w:val="006C56F7"/>
    <w:rsid w:val="006C5F9B"/>
    <w:rsid w:val="006C6960"/>
    <w:rsid w:val="006C6D5A"/>
    <w:rsid w:val="006C75BD"/>
    <w:rsid w:val="006C75D5"/>
    <w:rsid w:val="006D0953"/>
    <w:rsid w:val="006D1332"/>
    <w:rsid w:val="006D160A"/>
    <w:rsid w:val="006D196F"/>
    <w:rsid w:val="006D2061"/>
    <w:rsid w:val="006D263E"/>
    <w:rsid w:val="006D3931"/>
    <w:rsid w:val="006D3BA3"/>
    <w:rsid w:val="006D3D84"/>
    <w:rsid w:val="006D4101"/>
    <w:rsid w:val="006D4DCD"/>
    <w:rsid w:val="006D53D1"/>
    <w:rsid w:val="006D574F"/>
    <w:rsid w:val="006D5B9F"/>
    <w:rsid w:val="006D5F85"/>
    <w:rsid w:val="006D60D0"/>
    <w:rsid w:val="006D62A0"/>
    <w:rsid w:val="006D65FA"/>
    <w:rsid w:val="006D6AF2"/>
    <w:rsid w:val="006D7AC8"/>
    <w:rsid w:val="006D7D9E"/>
    <w:rsid w:val="006E1939"/>
    <w:rsid w:val="006E2253"/>
    <w:rsid w:val="006E2934"/>
    <w:rsid w:val="006E362A"/>
    <w:rsid w:val="006E3DE9"/>
    <w:rsid w:val="006E4C8A"/>
    <w:rsid w:val="006E65FD"/>
    <w:rsid w:val="006E6724"/>
    <w:rsid w:val="006E67E4"/>
    <w:rsid w:val="006E723D"/>
    <w:rsid w:val="006F023A"/>
    <w:rsid w:val="006F0772"/>
    <w:rsid w:val="006F0A0E"/>
    <w:rsid w:val="006F1C55"/>
    <w:rsid w:val="006F29E8"/>
    <w:rsid w:val="006F3F34"/>
    <w:rsid w:val="006F4579"/>
    <w:rsid w:val="006F45A1"/>
    <w:rsid w:val="006F480F"/>
    <w:rsid w:val="006F4A45"/>
    <w:rsid w:val="006F4A65"/>
    <w:rsid w:val="006F57C5"/>
    <w:rsid w:val="006F6D27"/>
    <w:rsid w:val="006F6EED"/>
    <w:rsid w:val="006F71E4"/>
    <w:rsid w:val="0070008F"/>
    <w:rsid w:val="007001E4"/>
    <w:rsid w:val="00700283"/>
    <w:rsid w:val="007003C0"/>
    <w:rsid w:val="0070041D"/>
    <w:rsid w:val="00700677"/>
    <w:rsid w:val="00700924"/>
    <w:rsid w:val="00700E49"/>
    <w:rsid w:val="00700F2B"/>
    <w:rsid w:val="007010C1"/>
    <w:rsid w:val="00701287"/>
    <w:rsid w:val="007013A0"/>
    <w:rsid w:val="007021E0"/>
    <w:rsid w:val="00703D6A"/>
    <w:rsid w:val="00704061"/>
    <w:rsid w:val="00704159"/>
    <w:rsid w:val="007042A5"/>
    <w:rsid w:val="007049C9"/>
    <w:rsid w:val="00704A1A"/>
    <w:rsid w:val="0070597E"/>
    <w:rsid w:val="00705F4D"/>
    <w:rsid w:val="00706844"/>
    <w:rsid w:val="0070752A"/>
    <w:rsid w:val="007079DE"/>
    <w:rsid w:val="00711312"/>
    <w:rsid w:val="00711684"/>
    <w:rsid w:val="00711AE3"/>
    <w:rsid w:val="00711DDB"/>
    <w:rsid w:val="007122A5"/>
    <w:rsid w:val="007122BB"/>
    <w:rsid w:val="007123FE"/>
    <w:rsid w:val="007128FC"/>
    <w:rsid w:val="00713A1C"/>
    <w:rsid w:val="00713EDA"/>
    <w:rsid w:val="0071459B"/>
    <w:rsid w:val="00714624"/>
    <w:rsid w:val="0071471C"/>
    <w:rsid w:val="00714F0E"/>
    <w:rsid w:val="00715101"/>
    <w:rsid w:val="00715C76"/>
    <w:rsid w:val="00715D86"/>
    <w:rsid w:val="00716044"/>
    <w:rsid w:val="00716598"/>
    <w:rsid w:val="00716669"/>
    <w:rsid w:val="0071797E"/>
    <w:rsid w:val="00717F73"/>
    <w:rsid w:val="00720AA9"/>
    <w:rsid w:val="00720FA5"/>
    <w:rsid w:val="00722841"/>
    <w:rsid w:val="007229A1"/>
    <w:rsid w:val="00722FA8"/>
    <w:rsid w:val="007237EC"/>
    <w:rsid w:val="00723D6E"/>
    <w:rsid w:val="007247AB"/>
    <w:rsid w:val="00724E5B"/>
    <w:rsid w:val="00725A58"/>
    <w:rsid w:val="0072669B"/>
    <w:rsid w:val="00726D37"/>
    <w:rsid w:val="00727989"/>
    <w:rsid w:val="00730610"/>
    <w:rsid w:val="0073090B"/>
    <w:rsid w:val="00731046"/>
    <w:rsid w:val="007315AE"/>
    <w:rsid w:val="00731F00"/>
    <w:rsid w:val="0073220D"/>
    <w:rsid w:val="00732885"/>
    <w:rsid w:val="00732D46"/>
    <w:rsid w:val="00733B20"/>
    <w:rsid w:val="00733FBD"/>
    <w:rsid w:val="0073470F"/>
    <w:rsid w:val="00734B68"/>
    <w:rsid w:val="00734BFD"/>
    <w:rsid w:val="00734D96"/>
    <w:rsid w:val="007358FF"/>
    <w:rsid w:val="007362D7"/>
    <w:rsid w:val="00736444"/>
    <w:rsid w:val="0073644D"/>
    <w:rsid w:val="00736A5D"/>
    <w:rsid w:val="00736D71"/>
    <w:rsid w:val="00737678"/>
    <w:rsid w:val="00740198"/>
    <w:rsid w:val="00740805"/>
    <w:rsid w:val="00740D80"/>
    <w:rsid w:val="00741459"/>
    <w:rsid w:val="00741DE9"/>
    <w:rsid w:val="00743200"/>
    <w:rsid w:val="00743F73"/>
    <w:rsid w:val="00744CCA"/>
    <w:rsid w:val="007462AF"/>
    <w:rsid w:val="00746D9E"/>
    <w:rsid w:val="00747342"/>
    <w:rsid w:val="007474FB"/>
    <w:rsid w:val="00747954"/>
    <w:rsid w:val="00747C84"/>
    <w:rsid w:val="0075044D"/>
    <w:rsid w:val="007515A4"/>
    <w:rsid w:val="007519A5"/>
    <w:rsid w:val="0075246B"/>
    <w:rsid w:val="00752ADB"/>
    <w:rsid w:val="00752C94"/>
    <w:rsid w:val="007532E4"/>
    <w:rsid w:val="007533F4"/>
    <w:rsid w:val="00753A8F"/>
    <w:rsid w:val="00753CFA"/>
    <w:rsid w:val="00754E61"/>
    <w:rsid w:val="00754E94"/>
    <w:rsid w:val="00754F49"/>
    <w:rsid w:val="00755140"/>
    <w:rsid w:val="007554E4"/>
    <w:rsid w:val="00755AC1"/>
    <w:rsid w:val="00756436"/>
    <w:rsid w:val="00756EF3"/>
    <w:rsid w:val="0075771D"/>
    <w:rsid w:val="0076062F"/>
    <w:rsid w:val="00760925"/>
    <w:rsid w:val="0076108E"/>
    <w:rsid w:val="007611B0"/>
    <w:rsid w:val="00761324"/>
    <w:rsid w:val="0076332E"/>
    <w:rsid w:val="0076364F"/>
    <w:rsid w:val="00763959"/>
    <w:rsid w:val="007642DB"/>
    <w:rsid w:val="00764B81"/>
    <w:rsid w:val="007652B7"/>
    <w:rsid w:val="007656C3"/>
    <w:rsid w:val="007663D1"/>
    <w:rsid w:val="00767039"/>
    <w:rsid w:val="007703F0"/>
    <w:rsid w:val="00770BB8"/>
    <w:rsid w:val="00771217"/>
    <w:rsid w:val="00773197"/>
    <w:rsid w:val="0077446F"/>
    <w:rsid w:val="00774E09"/>
    <w:rsid w:val="007757E6"/>
    <w:rsid w:val="00775E90"/>
    <w:rsid w:val="00776268"/>
    <w:rsid w:val="0077629F"/>
    <w:rsid w:val="00776F9D"/>
    <w:rsid w:val="00777076"/>
    <w:rsid w:val="00777079"/>
    <w:rsid w:val="00777F27"/>
    <w:rsid w:val="0078057C"/>
    <w:rsid w:val="00780E1A"/>
    <w:rsid w:val="00780ED8"/>
    <w:rsid w:val="00781F4A"/>
    <w:rsid w:val="0078252C"/>
    <w:rsid w:val="00782BF2"/>
    <w:rsid w:val="00782C34"/>
    <w:rsid w:val="00783196"/>
    <w:rsid w:val="0078502E"/>
    <w:rsid w:val="00785408"/>
    <w:rsid w:val="00785802"/>
    <w:rsid w:val="00787348"/>
    <w:rsid w:val="00787A42"/>
    <w:rsid w:val="00787B5B"/>
    <w:rsid w:val="00790A2A"/>
    <w:rsid w:val="00790A86"/>
    <w:rsid w:val="00790F37"/>
    <w:rsid w:val="00791091"/>
    <w:rsid w:val="00791125"/>
    <w:rsid w:val="007920D2"/>
    <w:rsid w:val="00793FA3"/>
    <w:rsid w:val="007945B3"/>
    <w:rsid w:val="0079466B"/>
    <w:rsid w:val="007947CE"/>
    <w:rsid w:val="007954F4"/>
    <w:rsid w:val="00795909"/>
    <w:rsid w:val="00795C9F"/>
    <w:rsid w:val="00796459"/>
    <w:rsid w:val="00797895"/>
    <w:rsid w:val="007A0B8A"/>
    <w:rsid w:val="007A0BC8"/>
    <w:rsid w:val="007A0ECC"/>
    <w:rsid w:val="007A10F6"/>
    <w:rsid w:val="007A142F"/>
    <w:rsid w:val="007A307C"/>
    <w:rsid w:val="007A32FD"/>
    <w:rsid w:val="007A37D6"/>
    <w:rsid w:val="007A37FA"/>
    <w:rsid w:val="007A41DC"/>
    <w:rsid w:val="007A4786"/>
    <w:rsid w:val="007A54CA"/>
    <w:rsid w:val="007A5CD5"/>
    <w:rsid w:val="007A67E0"/>
    <w:rsid w:val="007B010C"/>
    <w:rsid w:val="007B047A"/>
    <w:rsid w:val="007B0AE4"/>
    <w:rsid w:val="007B1CE8"/>
    <w:rsid w:val="007B27B3"/>
    <w:rsid w:val="007B355A"/>
    <w:rsid w:val="007B3874"/>
    <w:rsid w:val="007B3DB5"/>
    <w:rsid w:val="007B3EBE"/>
    <w:rsid w:val="007B5BC0"/>
    <w:rsid w:val="007B6964"/>
    <w:rsid w:val="007B69E6"/>
    <w:rsid w:val="007C0092"/>
    <w:rsid w:val="007C04DC"/>
    <w:rsid w:val="007C058C"/>
    <w:rsid w:val="007C06E2"/>
    <w:rsid w:val="007C0950"/>
    <w:rsid w:val="007C1D84"/>
    <w:rsid w:val="007C26B8"/>
    <w:rsid w:val="007C2934"/>
    <w:rsid w:val="007C2A1E"/>
    <w:rsid w:val="007C2CF2"/>
    <w:rsid w:val="007C39DB"/>
    <w:rsid w:val="007C3A22"/>
    <w:rsid w:val="007C3A81"/>
    <w:rsid w:val="007C3ED9"/>
    <w:rsid w:val="007C414A"/>
    <w:rsid w:val="007C43CA"/>
    <w:rsid w:val="007C460C"/>
    <w:rsid w:val="007C4A09"/>
    <w:rsid w:val="007C5928"/>
    <w:rsid w:val="007C5FBB"/>
    <w:rsid w:val="007C6E1B"/>
    <w:rsid w:val="007C7B3E"/>
    <w:rsid w:val="007C7D34"/>
    <w:rsid w:val="007D0312"/>
    <w:rsid w:val="007D0AC7"/>
    <w:rsid w:val="007D0FB3"/>
    <w:rsid w:val="007D0FD7"/>
    <w:rsid w:val="007D16EE"/>
    <w:rsid w:val="007D255B"/>
    <w:rsid w:val="007D26DC"/>
    <w:rsid w:val="007D278B"/>
    <w:rsid w:val="007D37AD"/>
    <w:rsid w:val="007D3B79"/>
    <w:rsid w:val="007D3C32"/>
    <w:rsid w:val="007D5796"/>
    <w:rsid w:val="007D6403"/>
    <w:rsid w:val="007D65E7"/>
    <w:rsid w:val="007D7627"/>
    <w:rsid w:val="007D7D44"/>
    <w:rsid w:val="007E0AF8"/>
    <w:rsid w:val="007E0CAA"/>
    <w:rsid w:val="007E0FAF"/>
    <w:rsid w:val="007E1188"/>
    <w:rsid w:val="007E15FA"/>
    <w:rsid w:val="007E175D"/>
    <w:rsid w:val="007E2595"/>
    <w:rsid w:val="007E2B14"/>
    <w:rsid w:val="007E2E8A"/>
    <w:rsid w:val="007E3149"/>
    <w:rsid w:val="007E3439"/>
    <w:rsid w:val="007E346C"/>
    <w:rsid w:val="007E3780"/>
    <w:rsid w:val="007E3A59"/>
    <w:rsid w:val="007E4D88"/>
    <w:rsid w:val="007E4F7F"/>
    <w:rsid w:val="007E5061"/>
    <w:rsid w:val="007E516A"/>
    <w:rsid w:val="007E5E2C"/>
    <w:rsid w:val="007E5E4D"/>
    <w:rsid w:val="007E6CF5"/>
    <w:rsid w:val="007E79A2"/>
    <w:rsid w:val="007F09D1"/>
    <w:rsid w:val="007F0BF9"/>
    <w:rsid w:val="007F1159"/>
    <w:rsid w:val="007F19CE"/>
    <w:rsid w:val="007F2794"/>
    <w:rsid w:val="007F2E1D"/>
    <w:rsid w:val="007F37DE"/>
    <w:rsid w:val="007F388F"/>
    <w:rsid w:val="007F3C64"/>
    <w:rsid w:val="007F3CC7"/>
    <w:rsid w:val="007F41D6"/>
    <w:rsid w:val="007F4285"/>
    <w:rsid w:val="007F4C8A"/>
    <w:rsid w:val="007F4E36"/>
    <w:rsid w:val="007F57B0"/>
    <w:rsid w:val="007F6687"/>
    <w:rsid w:val="007F6E21"/>
    <w:rsid w:val="007F730F"/>
    <w:rsid w:val="007F75A3"/>
    <w:rsid w:val="007F7B46"/>
    <w:rsid w:val="00801248"/>
    <w:rsid w:val="00801A0A"/>
    <w:rsid w:val="00801ABD"/>
    <w:rsid w:val="0080249F"/>
    <w:rsid w:val="00802652"/>
    <w:rsid w:val="00804137"/>
    <w:rsid w:val="008042BF"/>
    <w:rsid w:val="00804331"/>
    <w:rsid w:val="008044E0"/>
    <w:rsid w:val="008045C4"/>
    <w:rsid w:val="00804CAA"/>
    <w:rsid w:val="00804E17"/>
    <w:rsid w:val="0080531C"/>
    <w:rsid w:val="00805A70"/>
    <w:rsid w:val="0080639F"/>
    <w:rsid w:val="00806724"/>
    <w:rsid w:val="00806A41"/>
    <w:rsid w:val="00806B11"/>
    <w:rsid w:val="00806E83"/>
    <w:rsid w:val="008071AE"/>
    <w:rsid w:val="00807415"/>
    <w:rsid w:val="008078F1"/>
    <w:rsid w:val="00807BF3"/>
    <w:rsid w:val="00807E46"/>
    <w:rsid w:val="0081016F"/>
    <w:rsid w:val="0081023F"/>
    <w:rsid w:val="00810846"/>
    <w:rsid w:val="0081085D"/>
    <w:rsid w:val="008109C5"/>
    <w:rsid w:val="00810C81"/>
    <w:rsid w:val="00810E08"/>
    <w:rsid w:val="00812353"/>
    <w:rsid w:val="0081337A"/>
    <w:rsid w:val="008133F6"/>
    <w:rsid w:val="0081421C"/>
    <w:rsid w:val="008145E6"/>
    <w:rsid w:val="00814908"/>
    <w:rsid w:val="00814DE1"/>
    <w:rsid w:val="008156CE"/>
    <w:rsid w:val="0081586C"/>
    <w:rsid w:val="008159FF"/>
    <w:rsid w:val="0081638F"/>
    <w:rsid w:val="008169A0"/>
    <w:rsid w:val="00817459"/>
    <w:rsid w:val="008175ED"/>
    <w:rsid w:val="008176DD"/>
    <w:rsid w:val="00817ECB"/>
    <w:rsid w:val="00820009"/>
    <w:rsid w:val="00820C11"/>
    <w:rsid w:val="00820FF8"/>
    <w:rsid w:val="00821D78"/>
    <w:rsid w:val="0082201F"/>
    <w:rsid w:val="008224FB"/>
    <w:rsid w:val="008228C1"/>
    <w:rsid w:val="00822B2B"/>
    <w:rsid w:val="00822E4A"/>
    <w:rsid w:val="00822E7F"/>
    <w:rsid w:val="00823FDB"/>
    <w:rsid w:val="00824A3F"/>
    <w:rsid w:val="00824C86"/>
    <w:rsid w:val="008251C0"/>
    <w:rsid w:val="0082538A"/>
    <w:rsid w:val="00826869"/>
    <w:rsid w:val="00826A6A"/>
    <w:rsid w:val="00826A8D"/>
    <w:rsid w:val="008278B2"/>
    <w:rsid w:val="00827CA8"/>
    <w:rsid w:val="0083004B"/>
    <w:rsid w:val="00830AF5"/>
    <w:rsid w:val="00830EDD"/>
    <w:rsid w:val="00832F59"/>
    <w:rsid w:val="00833BCC"/>
    <w:rsid w:val="00833FB2"/>
    <w:rsid w:val="0083467E"/>
    <w:rsid w:val="008346C8"/>
    <w:rsid w:val="008347E7"/>
    <w:rsid w:val="00834E1A"/>
    <w:rsid w:val="00835C96"/>
    <w:rsid w:val="0083634A"/>
    <w:rsid w:val="008369F3"/>
    <w:rsid w:val="00836C68"/>
    <w:rsid w:val="00836E66"/>
    <w:rsid w:val="00837DFA"/>
    <w:rsid w:val="0084074E"/>
    <w:rsid w:val="00841BEF"/>
    <w:rsid w:val="00842002"/>
    <w:rsid w:val="0084200C"/>
    <w:rsid w:val="00842977"/>
    <w:rsid w:val="00842EE1"/>
    <w:rsid w:val="0084332B"/>
    <w:rsid w:val="0084368B"/>
    <w:rsid w:val="0084377F"/>
    <w:rsid w:val="00843CD2"/>
    <w:rsid w:val="008441D7"/>
    <w:rsid w:val="00845146"/>
    <w:rsid w:val="008453B6"/>
    <w:rsid w:val="00846524"/>
    <w:rsid w:val="008469E2"/>
    <w:rsid w:val="00846FA6"/>
    <w:rsid w:val="0084734B"/>
    <w:rsid w:val="008478FD"/>
    <w:rsid w:val="008479F2"/>
    <w:rsid w:val="00847BB9"/>
    <w:rsid w:val="00847DFA"/>
    <w:rsid w:val="00851053"/>
    <w:rsid w:val="008514DE"/>
    <w:rsid w:val="00851DA4"/>
    <w:rsid w:val="00851FC2"/>
    <w:rsid w:val="00852269"/>
    <w:rsid w:val="00852A2A"/>
    <w:rsid w:val="00853469"/>
    <w:rsid w:val="00853814"/>
    <w:rsid w:val="00853DC2"/>
    <w:rsid w:val="00854604"/>
    <w:rsid w:val="00854642"/>
    <w:rsid w:val="00854658"/>
    <w:rsid w:val="008548DD"/>
    <w:rsid w:val="008561EE"/>
    <w:rsid w:val="00856225"/>
    <w:rsid w:val="0085663D"/>
    <w:rsid w:val="00856CBD"/>
    <w:rsid w:val="00857762"/>
    <w:rsid w:val="0085795A"/>
    <w:rsid w:val="008600B7"/>
    <w:rsid w:val="008601FD"/>
    <w:rsid w:val="008604DE"/>
    <w:rsid w:val="00860EAC"/>
    <w:rsid w:val="00861196"/>
    <w:rsid w:val="0086234B"/>
    <w:rsid w:val="00862C93"/>
    <w:rsid w:val="008646AC"/>
    <w:rsid w:val="008648E1"/>
    <w:rsid w:val="00865CF6"/>
    <w:rsid w:val="008666A2"/>
    <w:rsid w:val="00866880"/>
    <w:rsid w:val="00867299"/>
    <w:rsid w:val="00867618"/>
    <w:rsid w:val="008676B3"/>
    <w:rsid w:val="008712D8"/>
    <w:rsid w:val="00872480"/>
    <w:rsid w:val="0087264A"/>
    <w:rsid w:val="0087291F"/>
    <w:rsid w:val="008729A7"/>
    <w:rsid w:val="00872F8E"/>
    <w:rsid w:val="00873757"/>
    <w:rsid w:val="00873ED2"/>
    <w:rsid w:val="00874169"/>
    <w:rsid w:val="0087457D"/>
    <w:rsid w:val="0087475A"/>
    <w:rsid w:val="00875BB7"/>
    <w:rsid w:val="00876496"/>
    <w:rsid w:val="00876611"/>
    <w:rsid w:val="008767B1"/>
    <w:rsid w:val="00877606"/>
    <w:rsid w:val="00877778"/>
    <w:rsid w:val="00881844"/>
    <w:rsid w:val="00881AC9"/>
    <w:rsid w:val="00881DB0"/>
    <w:rsid w:val="00881F01"/>
    <w:rsid w:val="00882821"/>
    <w:rsid w:val="0088285A"/>
    <w:rsid w:val="00882B81"/>
    <w:rsid w:val="00882EE2"/>
    <w:rsid w:val="00882FEA"/>
    <w:rsid w:val="0088384E"/>
    <w:rsid w:val="00883D4D"/>
    <w:rsid w:val="00883E9D"/>
    <w:rsid w:val="00884E40"/>
    <w:rsid w:val="00884FB8"/>
    <w:rsid w:val="00885197"/>
    <w:rsid w:val="008853D3"/>
    <w:rsid w:val="008855B5"/>
    <w:rsid w:val="00885C7C"/>
    <w:rsid w:val="0088650D"/>
    <w:rsid w:val="0088691E"/>
    <w:rsid w:val="00886A77"/>
    <w:rsid w:val="00886B55"/>
    <w:rsid w:val="00886B85"/>
    <w:rsid w:val="00886EE7"/>
    <w:rsid w:val="00886F1E"/>
    <w:rsid w:val="00886F69"/>
    <w:rsid w:val="00887131"/>
    <w:rsid w:val="00887165"/>
    <w:rsid w:val="00887398"/>
    <w:rsid w:val="00887580"/>
    <w:rsid w:val="00887808"/>
    <w:rsid w:val="00887E03"/>
    <w:rsid w:val="008903A2"/>
    <w:rsid w:val="008907EA"/>
    <w:rsid w:val="00891B7B"/>
    <w:rsid w:val="00892D2E"/>
    <w:rsid w:val="00892EB0"/>
    <w:rsid w:val="0089362A"/>
    <w:rsid w:val="00893AB1"/>
    <w:rsid w:val="00893D80"/>
    <w:rsid w:val="00894161"/>
    <w:rsid w:val="0089454F"/>
    <w:rsid w:val="008945C5"/>
    <w:rsid w:val="00894E5A"/>
    <w:rsid w:val="008951EB"/>
    <w:rsid w:val="0089530D"/>
    <w:rsid w:val="00895BBE"/>
    <w:rsid w:val="00895F79"/>
    <w:rsid w:val="008967FF"/>
    <w:rsid w:val="00896C2D"/>
    <w:rsid w:val="00896FE4"/>
    <w:rsid w:val="008A004C"/>
    <w:rsid w:val="008A0477"/>
    <w:rsid w:val="008A1259"/>
    <w:rsid w:val="008A1394"/>
    <w:rsid w:val="008A2600"/>
    <w:rsid w:val="008A2725"/>
    <w:rsid w:val="008A2E9D"/>
    <w:rsid w:val="008A2EB1"/>
    <w:rsid w:val="008A2F9B"/>
    <w:rsid w:val="008A31B1"/>
    <w:rsid w:val="008A4103"/>
    <w:rsid w:val="008A453E"/>
    <w:rsid w:val="008A46A5"/>
    <w:rsid w:val="008A486C"/>
    <w:rsid w:val="008A57E2"/>
    <w:rsid w:val="008A5A68"/>
    <w:rsid w:val="008A5BAD"/>
    <w:rsid w:val="008A604E"/>
    <w:rsid w:val="008A6773"/>
    <w:rsid w:val="008A6E28"/>
    <w:rsid w:val="008A7B57"/>
    <w:rsid w:val="008A7F8E"/>
    <w:rsid w:val="008B01B5"/>
    <w:rsid w:val="008B05A7"/>
    <w:rsid w:val="008B0F56"/>
    <w:rsid w:val="008B0FCB"/>
    <w:rsid w:val="008B136F"/>
    <w:rsid w:val="008B1563"/>
    <w:rsid w:val="008B1EFC"/>
    <w:rsid w:val="008B20C2"/>
    <w:rsid w:val="008B20EE"/>
    <w:rsid w:val="008B29B0"/>
    <w:rsid w:val="008B29B1"/>
    <w:rsid w:val="008B2A12"/>
    <w:rsid w:val="008B3056"/>
    <w:rsid w:val="008B30C4"/>
    <w:rsid w:val="008B38C4"/>
    <w:rsid w:val="008B3D7A"/>
    <w:rsid w:val="008B444B"/>
    <w:rsid w:val="008B44AE"/>
    <w:rsid w:val="008B45BF"/>
    <w:rsid w:val="008B4883"/>
    <w:rsid w:val="008B4F43"/>
    <w:rsid w:val="008B581F"/>
    <w:rsid w:val="008B5831"/>
    <w:rsid w:val="008B62B2"/>
    <w:rsid w:val="008B688B"/>
    <w:rsid w:val="008C0B4A"/>
    <w:rsid w:val="008C0C57"/>
    <w:rsid w:val="008C12BD"/>
    <w:rsid w:val="008C12D6"/>
    <w:rsid w:val="008C1F37"/>
    <w:rsid w:val="008C23AF"/>
    <w:rsid w:val="008C2FAB"/>
    <w:rsid w:val="008C31D0"/>
    <w:rsid w:val="008C33E9"/>
    <w:rsid w:val="008C4A02"/>
    <w:rsid w:val="008C51AA"/>
    <w:rsid w:val="008C5635"/>
    <w:rsid w:val="008C576C"/>
    <w:rsid w:val="008C5AFF"/>
    <w:rsid w:val="008C5C69"/>
    <w:rsid w:val="008C6105"/>
    <w:rsid w:val="008C715D"/>
    <w:rsid w:val="008D0C75"/>
    <w:rsid w:val="008D1DFF"/>
    <w:rsid w:val="008D2096"/>
    <w:rsid w:val="008D2D74"/>
    <w:rsid w:val="008D2DA8"/>
    <w:rsid w:val="008D305A"/>
    <w:rsid w:val="008D317F"/>
    <w:rsid w:val="008D40D0"/>
    <w:rsid w:val="008D469A"/>
    <w:rsid w:val="008D5219"/>
    <w:rsid w:val="008D5421"/>
    <w:rsid w:val="008D544A"/>
    <w:rsid w:val="008D6367"/>
    <w:rsid w:val="008D64CB"/>
    <w:rsid w:val="008D6BB6"/>
    <w:rsid w:val="008D6C98"/>
    <w:rsid w:val="008E00E1"/>
    <w:rsid w:val="008E0269"/>
    <w:rsid w:val="008E1E28"/>
    <w:rsid w:val="008E1E4F"/>
    <w:rsid w:val="008E2175"/>
    <w:rsid w:val="008E2306"/>
    <w:rsid w:val="008E238B"/>
    <w:rsid w:val="008E25BF"/>
    <w:rsid w:val="008E290A"/>
    <w:rsid w:val="008E2CC5"/>
    <w:rsid w:val="008E3856"/>
    <w:rsid w:val="008E4B4F"/>
    <w:rsid w:val="008E4D67"/>
    <w:rsid w:val="008E6450"/>
    <w:rsid w:val="008E71D0"/>
    <w:rsid w:val="008E78EA"/>
    <w:rsid w:val="008E7F0D"/>
    <w:rsid w:val="008F0E54"/>
    <w:rsid w:val="008F171D"/>
    <w:rsid w:val="008F1DAD"/>
    <w:rsid w:val="008F2847"/>
    <w:rsid w:val="008F2A6D"/>
    <w:rsid w:val="008F2E12"/>
    <w:rsid w:val="008F3212"/>
    <w:rsid w:val="008F32E3"/>
    <w:rsid w:val="008F36FD"/>
    <w:rsid w:val="008F373C"/>
    <w:rsid w:val="008F3C8A"/>
    <w:rsid w:val="008F4173"/>
    <w:rsid w:val="008F4B3B"/>
    <w:rsid w:val="008F512E"/>
    <w:rsid w:val="008F5598"/>
    <w:rsid w:val="008F5F1A"/>
    <w:rsid w:val="008F6A2B"/>
    <w:rsid w:val="008F6AEE"/>
    <w:rsid w:val="008F7372"/>
    <w:rsid w:val="008F73C1"/>
    <w:rsid w:val="008F7FE5"/>
    <w:rsid w:val="0090066F"/>
    <w:rsid w:val="00900873"/>
    <w:rsid w:val="0090099A"/>
    <w:rsid w:val="0090117D"/>
    <w:rsid w:val="00901DB0"/>
    <w:rsid w:val="009023B1"/>
    <w:rsid w:val="0090289B"/>
    <w:rsid w:val="00902CB7"/>
    <w:rsid w:val="00903777"/>
    <w:rsid w:val="00903DE1"/>
    <w:rsid w:val="0090421D"/>
    <w:rsid w:val="009048FA"/>
    <w:rsid w:val="00904DC9"/>
    <w:rsid w:val="00905B43"/>
    <w:rsid w:val="009061A6"/>
    <w:rsid w:val="009103CF"/>
    <w:rsid w:val="009107A5"/>
    <w:rsid w:val="009113B0"/>
    <w:rsid w:val="0091141E"/>
    <w:rsid w:val="00911590"/>
    <w:rsid w:val="009124B4"/>
    <w:rsid w:val="009125A8"/>
    <w:rsid w:val="009125DD"/>
    <w:rsid w:val="0091301B"/>
    <w:rsid w:val="009130B7"/>
    <w:rsid w:val="00913B76"/>
    <w:rsid w:val="00913E20"/>
    <w:rsid w:val="0091426B"/>
    <w:rsid w:val="00914690"/>
    <w:rsid w:val="009149AB"/>
    <w:rsid w:val="00914F31"/>
    <w:rsid w:val="00915602"/>
    <w:rsid w:val="00915A03"/>
    <w:rsid w:val="00915F7B"/>
    <w:rsid w:val="0091622D"/>
    <w:rsid w:val="00917CA0"/>
    <w:rsid w:val="0092067F"/>
    <w:rsid w:val="00920A00"/>
    <w:rsid w:val="009210B3"/>
    <w:rsid w:val="00921B10"/>
    <w:rsid w:val="00921F56"/>
    <w:rsid w:val="00922C08"/>
    <w:rsid w:val="00923CB6"/>
    <w:rsid w:val="00924427"/>
    <w:rsid w:val="009244BC"/>
    <w:rsid w:val="00924A36"/>
    <w:rsid w:val="00924AA7"/>
    <w:rsid w:val="00924F1E"/>
    <w:rsid w:val="009278BF"/>
    <w:rsid w:val="00927AD9"/>
    <w:rsid w:val="009306EE"/>
    <w:rsid w:val="0093073E"/>
    <w:rsid w:val="00931912"/>
    <w:rsid w:val="009319D1"/>
    <w:rsid w:val="00931D1F"/>
    <w:rsid w:val="009323B4"/>
    <w:rsid w:val="00932946"/>
    <w:rsid w:val="0093404B"/>
    <w:rsid w:val="00934FF1"/>
    <w:rsid w:val="009358BD"/>
    <w:rsid w:val="00935D0E"/>
    <w:rsid w:val="00936416"/>
    <w:rsid w:val="00936457"/>
    <w:rsid w:val="0093733B"/>
    <w:rsid w:val="00937493"/>
    <w:rsid w:val="00940BDC"/>
    <w:rsid w:val="0094129F"/>
    <w:rsid w:val="0094197B"/>
    <w:rsid w:val="00941994"/>
    <w:rsid w:val="009420FC"/>
    <w:rsid w:val="00942B44"/>
    <w:rsid w:val="00942C92"/>
    <w:rsid w:val="00942EBB"/>
    <w:rsid w:val="00943820"/>
    <w:rsid w:val="0094387C"/>
    <w:rsid w:val="0094403C"/>
    <w:rsid w:val="0094440C"/>
    <w:rsid w:val="00944A0D"/>
    <w:rsid w:val="00944E61"/>
    <w:rsid w:val="00945969"/>
    <w:rsid w:val="00945ACB"/>
    <w:rsid w:val="009460C6"/>
    <w:rsid w:val="00946A51"/>
    <w:rsid w:val="00946C3E"/>
    <w:rsid w:val="00947B6C"/>
    <w:rsid w:val="00947BD2"/>
    <w:rsid w:val="00950B23"/>
    <w:rsid w:val="009510AE"/>
    <w:rsid w:val="0095279C"/>
    <w:rsid w:val="00952F80"/>
    <w:rsid w:val="00953BBA"/>
    <w:rsid w:val="009542C7"/>
    <w:rsid w:val="009547DD"/>
    <w:rsid w:val="0095480D"/>
    <w:rsid w:val="00954907"/>
    <w:rsid w:val="00954D5C"/>
    <w:rsid w:val="00954F3C"/>
    <w:rsid w:val="009552E5"/>
    <w:rsid w:val="009555A9"/>
    <w:rsid w:val="00955F35"/>
    <w:rsid w:val="00956683"/>
    <w:rsid w:val="0095709E"/>
    <w:rsid w:val="009573FD"/>
    <w:rsid w:val="00957F53"/>
    <w:rsid w:val="00960823"/>
    <w:rsid w:val="00961710"/>
    <w:rsid w:val="009619A7"/>
    <w:rsid w:val="00961B18"/>
    <w:rsid w:val="00961D19"/>
    <w:rsid w:val="0096247B"/>
    <w:rsid w:val="009625C1"/>
    <w:rsid w:val="00962706"/>
    <w:rsid w:val="00962B4B"/>
    <w:rsid w:val="00962FF2"/>
    <w:rsid w:val="0096342E"/>
    <w:rsid w:val="00963550"/>
    <w:rsid w:val="00963692"/>
    <w:rsid w:val="009637C4"/>
    <w:rsid w:val="00963CAC"/>
    <w:rsid w:val="00964174"/>
    <w:rsid w:val="00964984"/>
    <w:rsid w:val="00964E29"/>
    <w:rsid w:val="00965399"/>
    <w:rsid w:val="009654F2"/>
    <w:rsid w:val="00965794"/>
    <w:rsid w:val="00965E46"/>
    <w:rsid w:val="009660FC"/>
    <w:rsid w:val="00966532"/>
    <w:rsid w:val="00966CDC"/>
    <w:rsid w:val="009670BC"/>
    <w:rsid w:val="009670CC"/>
    <w:rsid w:val="00967179"/>
    <w:rsid w:val="00967A6A"/>
    <w:rsid w:val="00967CBD"/>
    <w:rsid w:val="009732C0"/>
    <w:rsid w:val="009735A6"/>
    <w:rsid w:val="0097367C"/>
    <w:rsid w:val="00974179"/>
    <w:rsid w:val="0097434E"/>
    <w:rsid w:val="009746E9"/>
    <w:rsid w:val="009748A8"/>
    <w:rsid w:val="00974BA1"/>
    <w:rsid w:val="00974C1F"/>
    <w:rsid w:val="00974DC9"/>
    <w:rsid w:val="00975507"/>
    <w:rsid w:val="00976449"/>
    <w:rsid w:val="00976961"/>
    <w:rsid w:val="0097752F"/>
    <w:rsid w:val="00980877"/>
    <w:rsid w:val="009808B7"/>
    <w:rsid w:val="009808BB"/>
    <w:rsid w:val="00980C74"/>
    <w:rsid w:val="009810C0"/>
    <w:rsid w:val="00981F00"/>
    <w:rsid w:val="009826D7"/>
    <w:rsid w:val="00982B51"/>
    <w:rsid w:val="00983158"/>
    <w:rsid w:val="009831AA"/>
    <w:rsid w:val="00983513"/>
    <w:rsid w:val="009837CF"/>
    <w:rsid w:val="00984138"/>
    <w:rsid w:val="00984B88"/>
    <w:rsid w:val="009854D5"/>
    <w:rsid w:val="00985CD8"/>
    <w:rsid w:val="00986401"/>
    <w:rsid w:val="00986EA1"/>
    <w:rsid w:val="00987780"/>
    <w:rsid w:val="0098784D"/>
    <w:rsid w:val="00990894"/>
    <w:rsid w:val="00990ECC"/>
    <w:rsid w:val="009913A1"/>
    <w:rsid w:val="009931C0"/>
    <w:rsid w:val="00993981"/>
    <w:rsid w:val="00993CB3"/>
    <w:rsid w:val="00994003"/>
    <w:rsid w:val="009945E4"/>
    <w:rsid w:val="009947E9"/>
    <w:rsid w:val="00994A07"/>
    <w:rsid w:val="00995C00"/>
    <w:rsid w:val="00995FDE"/>
    <w:rsid w:val="009967C8"/>
    <w:rsid w:val="00997DCD"/>
    <w:rsid w:val="009A0140"/>
    <w:rsid w:val="009A01F2"/>
    <w:rsid w:val="009A2F08"/>
    <w:rsid w:val="009A336E"/>
    <w:rsid w:val="009A380F"/>
    <w:rsid w:val="009A59DF"/>
    <w:rsid w:val="009A5B0C"/>
    <w:rsid w:val="009A614F"/>
    <w:rsid w:val="009A6287"/>
    <w:rsid w:val="009A6359"/>
    <w:rsid w:val="009A6451"/>
    <w:rsid w:val="009A6536"/>
    <w:rsid w:val="009A6833"/>
    <w:rsid w:val="009A7B5D"/>
    <w:rsid w:val="009A7BE4"/>
    <w:rsid w:val="009A7F07"/>
    <w:rsid w:val="009A7F17"/>
    <w:rsid w:val="009B024A"/>
    <w:rsid w:val="009B033E"/>
    <w:rsid w:val="009B0E43"/>
    <w:rsid w:val="009B10B9"/>
    <w:rsid w:val="009B11A4"/>
    <w:rsid w:val="009B1B38"/>
    <w:rsid w:val="009B1B42"/>
    <w:rsid w:val="009B2FE4"/>
    <w:rsid w:val="009B32A5"/>
    <w:rsid w:val="009B36D9"/>
    <w:rsid w:val="009B3721"/>
    <w:rsid w:val="009B4088"/>
    <w:rsid w:val="009B409A"/>
    <w:rsid w:val="009B45CC"/>
    <w:rsid w:val="009B45DE"/>
    <w:rsid w:val="009B465E"/>
    <w:rsid w:val="009B4846"/>
    <w:rsid w:val="009B4EF8"/>
    <w:rsid w:val="009B51DF"/>
    <w:rsid w:val="009B5240"/>
    <w:rsid w:val="009B5243"/>
    <w:rsid w:val="009B545F"/>
    <w:rsid w:val="009B6251"/>
    <w:rsid w:val="009B62D0"/>
    <w:rsid w:val="009B6478"/>
    <w:rsid w:val="009B6510"/>
    <w:rsid w:val="009B6AF0"/>
    <w:rsid w:val="009B6C1F"/>
    <w:rsid w:val="009B6E39"/>
    <w:rsid w:val="009B6F04"/>
    <w:rsid w:val="009B7478"/>
    <w:rsid w:val="009B777B"/>
    <w:rsid w:val="009B77FA"/>
    <w:rsid w:val="009B799C"/>
    <w:rsid w:val="009B7B7B"/>
    <w:rsid w:val="009B7DDF"/>
    <w:rsid w:val="009C013D"/>
    <w:rsid w:val="009C067C"/>
    <w:rsid w:val="009C0736"/>
    <w:rsid w:val="009C0A03"/>
    <w:rsid w:val="009C14CC"/>
    <w:rsid w:val="009C2088"/>
    <w:rsid w:val="009C2463"/>
    <w:rsid w:val="009C28AA"/>
    <w:rsid w:val="009C3398"/>
    <w:rsid w:val="009C3C7D"/>
    <w:rsid w:val="009C497A"/>
    <w:rsid w:val="009C50A0"/>
    <w:rsid w:val="009C5BF2"/>
    <w:rsid w:val="009C6638"/>
    <w:rsid w:val="009C691E"/>
    <w:rsid w:val="009C6B04"/>
    <w:rsid w:val="009C784F"/>
    <w:rsid w:val="009C78D1"/>
    <w:rsid w:val="009D0180"/>
    <w:rsid w:val="009D0898"/>
    <w:rsid w:val="009D0A2A"/>
    <w:rsid w:val="009D1296"/>
    <w:rsid w:val="009D15E6"/>
    <w:rsid w:val="009D1B19"/>
    <w:rsid w:val="009D1E8A"/>
    <w:rsid w:val="009D231C"/>
    <w:rsid w:val="009D28D8"/>
    <w:rsid w:val="009D2CC3"/>
    <w:rsid w:val="009D2DE3"/>
    <w:rsid w:val="009D31E3"/>
    <w:rsid w:val="009D32F1"/>
    <w:rsid w:val="009D3327"/>
    <w:rsid w:val="009D350D"/>
    <w:rsid w:val="009D3C77"/>
    <w:rsid w:val="009D4698"/>
    <w:rsid w:val="009D4FB6"/>
    <w:rsid w:val="009D58BB"/>
    <w:rsid w:val="009D6108"/>
    <w:rsid w:val="009D621F"/>
    <w:rsid w:val="009D64A4"/>
    <w:rsid w:val="009D64D5"/>
    <w:rsid w:val="009D6BCA"/>
    <w:rsid w:val="009D7E3A"/>
    <w:rsid w:val="009D7F5B"/>
    <w:rsid w:val="009E05B5"/>
    <w:rsid w:val="009E16D5"/>
    <w:rsid w:val="009E1AFE"/>
    <w:rsid w:val="009E1E54"/>
    <w:rsid w:val="009E2B1B"/>
    <w:rsid w:val="009E2C12"/>
    <w:rsid w:val="009E327F"/>
    <w:rsid w:val="009E471C"/>
    <w:rsid w:val="009E4AEF"/>
    <w:rsid w:val="009E4BC6"/>
    <w:rsid w:val="009E4D06"/>
    <w:rsid w:val="009E581B"/>
    <w:rsid w:val="009E6063"/>
    <w:rsid w:val="009E64C9"/>
    <w:rsid w:val="009E6944"/>
    <w:rsid w:val="009F02CB"/>
    <w:rsid w:val="009F057F"/>
    <w:rsid w:val="009F10F7"/>
    <w:rsid w:val="009F1B65"/>
    <w:rsid w:val="009F1E26"/>
    <w:rsid w:val="009F2330"/>
    <w:rsid w:val="009F23F8"/>
    <w:rsid w:val="009F2617"/>
    <w:rsid w:val="009F2669"/>
    <w:rsid w:val="009F279E"/>
    <w:rsid w:val="009F2A9C"/>
    <w:rsid w:val="009F2BFF"/>
    <w:rsid w:val="009F2D63"/>
    <w:rsid w:val="009F2FFF"/>
    <w:rsid w:val="009F3DD9"/>
    <w:rsid w:val="009F3F36"/>
    <w:rsid w:val="009F425D"/>
    <w:rsid w:val="009F564A"/>
    <w:rsid w:val="009F5CB1"/>
    <w:rsid w:val="009F5EF2"/>
    <w:rsid w:val="009F6AEF"/>
    <w:rsid w:val="009F7ED7"/>
    <w:rsid w:val="00A001A7"/>
    <w:rsid w:val="00A002D0"/>
    <w:rsid w:val="00A00D1C"/>
    <w:rsid w:val="00A01B4B"/>
    <w:rsid w:val="00A02082"/>
    <w:rsid w:val="00A02374"/>
    <w:rsid w:val="00A025E7"/>
    <w:rsid w:val="00A02BEC"/>
    <w:rsid w:val="00A03092"/>
    <w:rsid w:val="00A03845"/>
    <w:rsid w:val="00A03878"/>
    <w:rsid w:val="00A03CB6"/>
    <w:rsid w:val="00A04544"/>
    <w:rsid w:val="00A04CC9"/>
    <w:rsid w:val="00A0550F"/>
    <w:rsid w:val="00A062C2"/>
    <w:rsid w:val="00A062EF"/>
    <w:rsid w:val="00A06B23"/>
    <w:rsid w:val="00A07246"/>
    <w:rsid w:val="00A07399"/>
    <w:rsid w:val="00A106F9"/>
    <w:rsid w:val="00A10766"/>
    <w:rsid w:val="00A1078E"/>
    <w:rsid w:val="00A111AC"/>
    <w:rsid w:val="00A11D6E"/>
    <w:rsid w:val="00A12376"/>
    <w:rsid w:val="00A12617"/>
    <w:rsid w:val="00A12A76"/>
    <w:rsid w:val="00A132EA"/>
    <w:rsid w:val="00A1378A"/>
    <w:rsid w:val="00A137F4"/>
    <w:rsid w:val="00A13FD0"/>
    <w:rsid w:val="00A14008"/>
    <w:rsid w:val="00A14AD8"/>
    <w:rsid w:val="00A15125"/>
    <w:rsid w:val="00A1562E"/>
    <w:rsid w:val="00A15962"/>
    <w:rsid w:val="00A15FD5"/>
    <w:rsid w:val="00A17317"/>
    <w:rsid w:val="00A179C5"/>
    <w:rsid w:val="00A17C8A"/>
    <w:rsid w:val="00A20C68"/>
    <w:rsid w:val="00A20D13"/>
    <w:rsid w:val="00A2135F"/>
    <w:rsid w:val="00A21914"/>
    <w:rsid w:val="00A21EC1"/>
    <w:rsid w:val="00A21F92"/>
    <w:rsid w:val="00A21FCD"/>
    <w:rsid w:val="00A220EF"/>
    <w:rsid w:val="00A22586"/>
    <w:rsid w:val="00A22756"/>
    <w:rsid w:val="00A22B28"/>
    <w:rsid w:val="00A23226"/>
    <w:rsid w:val="00A232E0"/>
    <w:rsid w:val="00A23F93"/>
    <w:rsid w:val="00A258CB"/>
    <w:rsid w:val="00A259B6"/>
    <w:rsid w:val="00A25CF5"/>
    <w:rsid w:val="00A25E8B"/>
    <w:rsid w:val="00A25F03"/>
    <w:rsid w:val="00A25FC5"/>
    <w:rsid w:val="00A2660E"/>
    <w:rsid w:val="00A26A07"/>
    <w:rsid w:val="00A26FB9"/>
    <w:rsid w:val="00A272D3"/>
    <w:rsid w:val="00A27741"/>
    <w:rsid w:val="00A27755"/>
    <w:rsid w:val="00A27E1A"/>
    <w:rsid w:val="00A30416"/>
    <w:rsid w:val="00A30F34"/>
    <w:rsid w:val="00A31892"/>
    <w:rsid w:val="00A319A3"/>
    <w:rsid w:val="00A3289F"/>
    <w:rsid w:val="00A32BF2"/>
    <w:rsid w:val="00A330A6"/>
    <w:rsid w:val="00A33192"/>
    <w:rsid w:val="00A3357E"/>
    <w:rsid w:val="00A34075"/>
    <w:rsid w:val="00A34568"/>
    <w:rsid w:val="00A34737"/>
    <w:rsid w:val="00A34796"/>
    <w:rsid w:val="00A34E32"/>
    <w:rsid w:val="00A3534B"/>
    <w:rsid w:val="00A35383"/>
    <w:rsid w:val="00A37AA6"/>
    <w:rsid w:val="00A40F73"/>
    <w:rsid w:val="00A4103A"/>
    <w:rsid w:val="00A411B0"/>
    <w:rsid w:val="00A411E2"/>
    <w:rsid w:val="00A41CD3"/>
    <w:rsid w:val="00A43C58"/>
    <w:rsid w:val="00A44373"/>
    <w:rsid w:val="00A449D5"/>
    <w:rsid w:val="00A44AF3"/>
    <w:rsid w:val="00A45AD0"/>
    <w:rsid w:val="00A46375"/>
    <w:rsid w:val="00A46684"/>
    <w:rsid w:val="00A46F6D"/>
    <w:rsid w:val="00A4732E"/>
    <w:rsid w:val="00A47DAE"/>
    <w:rsid w:val="00A47EDB"/>
    <w:rsid w:val="00A50765"/>
    <w:rsid w:val="00A50865"/>
    <w:rsid w:val="00A51837"/>
    <w:rsid w:val="00A51D09"/>
    <w:rsid w:val="00A524F2"/>
    <w:rsid w:val="00A52A5A"/>
    <w:rsid w:val="00A53DEC"/>
    <w:rsid w:val="00A53DF4"/>
    <w:rsid w:val="00A54EC3"/>
    <w:rsid w:val="00A55ED1"/>
    <w:rsid w:val="00A56C86"/>
    <w:rsid w:val="00A56CB2"/>
    <w:rsid w:val="00A57DB0"/>
    <w:rsid w:val="00A601E4"/>
    <w:rsid w:val="00A60803"/>
    <w:rsid w:val="00A60AE7"/>
    <w:rsid w:val="00A61337"/>
    <w:rsid w:val="00A62111"/>
    <w:rsid w:val="00A627B1"/>
    <w:rsid w:val="00A6284C"/>
    <w:rsid w:val="00A62E95"/>
    <w:rsid w:val="00A632FF"/>
    <w:rsid w:val="00A6422F"/>
    <w:rsid w:val="00A6525B"/>
    <w:rsid w:val="00A659EF"/>
    <w:rsid w:val="00A65B7C"/>
    <w:rsid w:val="00A66BB4"/>
    <w:rsid w:val="00A6724A"/>
    <w:rsid w:val="00A67941"/>
    <w:rsid w:val="00A70195"/>
    <w:rsid w:val="00A707D5"/>
    <w:rsid w:val="00A70A55"/>
    <w:rsid w:val="00A71765"/>
    <w:rsid w:val="00A71EC6"/>
    <w:rsid w:val="00A72CC5"/>
    <w:rsid w:val="00A73209"/>
    <w:rsid w:val="00A73504"/>
    <w:rsid w:val="00A73765"/>
    <w:rsid w:val="00A73DA0"/>
    <w:rsid w:val="00A74149"/>
    <w:rsid w:val="00A74351"/>
    <w:rsid w:val="00A75023"/>
    <w:rsid w:val="00A75AF3"/>
    <w:rsid w:val="00A75EFE"/>
    <w:rsid w:val="00A76A12"/>
    <w:rsid w:val="00A774A0"/>
    <w:rsid w:val="00A80723"/>
    <w:rsid w:val="00A808EB"/>
    <w:rsid w:val="00A80AB4"/>
    <w:rsid w:val="00A82BBD"/>
    <w:rsid w:val="00A82D40"/>
    <w:rsid w:val="00A82E39"/>
    <w:rsid w:val="00A83436"/>
    <w:rsid w:val="00A83709"/>
    <w:rsid w:val="00A837D7"/>
    <w:rsid w:val="00A842EC"/>
    <w:rsid w:val="00A843D6"/>
    <w:rsid w:val="00A84842"/>
    <w:rsid w:val="00A84986"/>
    <w:rsid w:val="00A84AAC"/>
    <w:rsid w:val="00A84C3C"/>
    <w:rsid w:val="00A85CC0"/>
    <w:rsid w:val="00A86B1F"/>
    <w:rsid w:val="00A871E9"/>
    <w:rsid w:val="00A872E3"/>
    <w:rsid w:val="00A8749B"/>
    <w:rsid w:val="00A87FF3"/>
    <w:rsid w:val="00A90129"/>
    <w:rsid w:val="00A90E9D"/>
    <w:rsid w:val="00A910E7"/>
    <w:rsid w:val="00A91494"/>
    <w:rsid w:val="00A915EA"/>
    <w:rsid w:val="00A92657"/>
    <w:rsid w:val="00A93270"/>
    <w:rsid w:val="00A9432D"/>
    <w:rsid w:val="00A94C04"/>
    <w:rsid w:val="00A9540E"/>
    <w:rsid w:val="00A9546C"/>
    <w:rsid w:val="00A95544"/>
    <w:rsid w:val="00A956F2"/>
    <w:rsid w:val="00A9665A"/>
    <w:rsid w:val="00A96B3A"/>
    <w:rsid w:val="00A96B88"/>
    <w:rsid w:val="00A96D32"/>
    <w:rsid w:val="00A96FC5"/>
    <w:rsid w:val="00A97BBF"/>
    <w:rsid w:val="00AA0168"/>
    <w:rsid w:val="00AA058C"/>
    <w:rsid w:val="00AA079E"/>
    <w:rsid w:val="00AA09CE"/>
    <w:rsid w:val="00AA1A0F"/>
    <w:rsid w:val="00AA1BAE"/>
    <w:rsid w:val="00AA1E16"/>
    <w:rsid w:val="00AA2799"/>
    <w:rsid w:val="00AA27C9"/>
    <w:rsid w:val="00AA2D48"/>
    <w:rsid w:val="00AA3256"/>
    <w:rsid w:val="00AA4180"/>
    <w:rsid w:val="00AA43E4"/>
    <w:rsid w:val="00AA4527"/>
    <w:rsid w:val="00AA4F9D"/>
    <w:rsid w:val="00AA5D31"/>
    <w:rsid w:val="00AA65FC"/>
    <w:rsid w:val="00AA66E4"/>
    <w:rsid w:val="00AA696D"/>
    <w:rsid w:val="00AA6B2E"/>
    <w:rsid w:val="00AA7254"/>
    <w:rsid w:val="00AA7973"/>
    <w:rsid w:val="00AA7DAC"/>
    <w:rsid w:val="00AA7EBC"/>
    <w:rsid w:val="00AB0272"/>
    <w:rsid w:val="00AB0A9E"/>
    <w:rsid w:val="00AB0AD3"/>
    <w:rsid w:val="00AB0BD9"/>
    <w:rsid w:val="00AB1A1E"/>
    <w:rsid w:val="00AB2F0D"/>
    <w:rsid w:val="00AB32F3"/>
    <w:rsid w:val="00AB35A0"/>
    <w:rsid w:val="00AB37C1"/>
    <w:rsid w:val="00AB3849"/>
    <w:rsid w:val="00AB40D4"/>
    <w:rsid w:val="00AB4631"/>
    <w:rsid w:val="00AB4666"/>
    <w:rsid w:val="00AB4768"/>
    <w:rsid w:val="00AB55CF"/>
    <w:rsid w:val="00AB579D"/>
    <w:rsid w:val="00AB5971"/>
    <w:rsid w:val="00AB5D92"/>
    <w:rsid w:val="00AB5EF6"/>
    <w:rsid w:val="00AB7C96"/>
    <w:rsid w:val="00AB7FBE"/>
    <w:rsid w:val="00AC079E"/>
    <w:rsid w:val="00AC0A5E"/>
    <w:rsid w:val="00AC0F40"/>
    <w:rsid w:val="00AC15A0"/>
    <w:rsid w:val="00AC163C"/>
    <w:rsid w:val="00AC3EB4"/>
    <w:rsid w:val="00AC4154"/>
    <w:rsid w:val="00AC48CB"/>
    <w:rsid w:val="00AC4E24"/>
    <w:rsid w:val="00AC5207"/>
    <w:rsid w:val="00AC68B9"/>
    <w:rsid w:val="00AC6FCC"/>
    <w:rsid w:val="00AC776A"/>
    <w:rsid w:val="00AC79A0"/>
    <w:rsid w:val="00AC7DC6"/>
    <w:rsid w:val="00AD0368"/>
    <w:rsid w:val="00AD03B8"/>
    <w:rsid w:val="00AD0961"/>
    <w:rsid w:val="00AD0D58"/>
    <w:rsid w:val="00AD0E32"/>
    <w:rsid w:val="00AD1414"/>
    <w:rsid w:val="00AD2330"/>
    <w:rsid w:val="00AD2595"/>
    <w:rsid w:val="00AD27B4"/>
    <w:rsid w:val="00AD2890"/>
    <w:rsid w:val="00AD294A"/>
    <w:rsid w:val="00AD2CA4"/>
    <w:rsid w:val="00AD3AEF"/>
    <w:rsid w:val="00AD4387"/>
    <w:rsid w:val="00AD5E28"/>
    <w:rsid w:val="00AD6DA9"/>
    <w:rsid w:val="00AD7138"/>
    <w:rsid w:val="00AE053B"/>
    <w:rsid w:val="00AE079F"/>
    <w:rsid w:val="00AE08E7"/>
    <w:rsid w:val="00AE0AD3"/>
    <w:rsid w:val="00AE154C"/>
    <w:rsid w:val="00AE1F3E"/>
    <w:rsid w:val="00AE23F2"/>
    <w:rsid w:val="00AE28B2"/>
    <w:rsid w:val="00AE2C88"/>
    <w:rsid w:val="00AE3164"/>
    <w:rsid w:val="00AE36E7"/>
    <w:rsid w:val="00AE5620"/>
    <w:rsid w:val="00AE6651"/>
    <w:rsid w:val="00AE68AB"/>
    <w:rsid w:val="00AE75D5"/>
    <w:rsid w:val="00AF0028"/>
    <w:rsid w:val="00AF0312"/>
    <w:rsid w:val="00AF0823"/>
    <w:rsid w:val="00AF0FAD"/>
    <w:rsid w:val="00AF244A"/>
    <w:rsid w:val="00AF246D"/>
    <w:rsid w:val="00AF272C"/>
    <w:rsid w:val="00AF2BEE"/>
    <w:rsid w:val="00AF2EFB"/>
    <w:rsid w:val="00AF2F99"/>
    <w:rsid w:val="00AF37F7"/>
    <w:rsid w:val="00AF38B2"/>
    <w:rsid w:val="00AF3A0D"/>
    <w:rsid w:val="00AF438F"/>
    <w:rsid w:val="00AF4652"/>
    <w:rsid w:val="00AF492B"/>
    <w:rsid w:val="00AF59AD"/>
    <w:rsid w:val="00AF6153"/>
    <w:rsid w:val="00AF6200"/>
    <w:rsid w:val="00AF70C3"/>
    <w:rsid w:val="00AF74D4"/>
    <w:rsid w:val="00AF77D6"/>
    <w:rsid w:val="00AF7ADB"/>
    <w:rsid w:val="00B00629"/>
    <w:rsid w:val="00B00B4B"/>
    <w:rsid w:val="00B00B66"/>
    <w:rsid w:val="00B00ECB"/>
    <w:rsid w:val="00B01AEB"/>
    <w:rsid w:val="00B01C12"/>
    <w:rsid w:val="00B022FD"/>
    <w:rsid w:val="00B02B51"/>
    <w:rsid w:val="00B02CCC"/>
    <w:rsid w:val="00B02DED"/>
    <w:rsid w:val="00B02FDD"/>
    <w:rsid w:val="00B03BA8"/>
    <w:rsid w:val="00B03F40"/>
    <w:rsid w:val="00B03FA1"/>
    <w:rsid w:val="00B05189"/>
    <w:rsid w:val="00B0570A"/>
    <w:rsid w:val="00B05D8F"/>
    <w:rsid w:val="00B05EA1"/>
    <w:rsid w:val="00B062A1"/>
    <w:rsid w:val="00B06D6F"/>
    <w:rsid w:val="00B07FF6"/>
    <w:rsid w:val="00B100CF"/>
    <w:rsid w:val="00B100ED"/>
    <w:rsid w:val="00B109D4"/>
    <w:rsid w:val="00B10A94"/>
    <w:rsid w:val="00B10C00"/>
    <w:rsid w:val="00B10C72"/>
    <w:rsid w:val="00B113CA"/>
    <w:rsid w:val="00B113FE"/>
    <w:rsid w:val="00B11B5B"/>
    <w:rsid w:val="00B11F6E"/>
    <w:rsid w:val="00B12490"/>
    <w:rsid w:val="00B12C70"/>
    <w:rsid w:val="00B13DE6"/>
    <w:rsid w:val="00B141C5"/>
    <w:rsid w:val="00B14794"/>
    <w:rsid w:val="00B153BA"/>
    <w:rsid w:val="00B1551D"/>
    <w:rsid w:val="00B1676E"/>
    <w:rsid w:val="00B16B15"/>
    <w:rsid w:val="00B17273"/>
    <w:rsid w:val="00B177C2"/>
    <w:rsid w:val="00B206AD"/>
    <w:rsid w:val="00B207A6"/>
    <w:rsid w:val="00B20AE7"/>
    <w:rsid w:val="00B22398"/>
    <w:rsid w:val="00B22653"/>
    <w:rsid w:val="00B231BB"/>
    <w:rsid w:val="00B23311"/>
    <w:rsid w:val="00B23EC2"/>
    <w:rsid w:val="00B24A4D"/>
    <w:rsid w:val="00B24E5F"/>
    <w:rsid w:val="00B25153"/>
    <w:rsid w:val="00B25909"/>
    <w:rsid w:val="00B26551"/>
    <w:rsid w:val="00B277D9"/>
    <w:rsid w:val="00B27BC2"/>
    <w:rsid w:val="00B305F6"/>
    <w:rsid w:val="00B3120E"/>
    <w:rsid w:val="00B31AD8"/>
    <w:rsid w:val="00B31C45"/>
    <w:rsid w:val="00B32361"/>
    <w:rsid w:val="00B32763"/>
    <w:rsid w:val="00B3458E"/>
    <w:rsid w:val="00B36132"/>
    <w:rsid w:val="00B362C1"/>
    <w:rsid w:val="00B362E4"/>
    <w:rsid w:val="00B36F80"/>
    <w:rsid w:val="00B370DE"/>
    <w:rsid w:val="00B376DD"/>
    <w:rsid w:val="00B37BFD"/>
    <w:rsid w:val="00B37C03"/>
    <w:rsid w:val="00B40B59"/>
    <w:rsid w:val="00B41D17"/>
    <w:rsid w:val="00B422D4"/>
    <w:rsid w:val="00B432F3"/>
    <w:rsid w:val="00B44776"/>
    <w:rsid w:val="00B44D0B"/>
    <w:rsid w:val="00B4512C"/>
    <w:rsid w:val="00B463F6"/>
    <w:rsid w:val="00B472DD"/>
    <w:rsid w:val="00B47349"/>
    <w:rsid w:val="00B4737B"/>
    <w:rsid w:val="00B47EC0"/>
    <w:rsid w:val="00B47ECB"/>
    <w:rsid w:val="00B500BE"/>
    <w:rsid w:val="00B5085F"/>
    <w:rsid w:val="00B5111C"/>
    <w:rsid w:val="00B514D0"/>
    <w:rsid w:val="00B5177D"/>
    <w:rsid w:val="00B51AA5"/>
    <w:rsid w:val="00B52CC7"/>
    <w:rsid w:val="00B53886"/>
    <w:rsid w:val="00B5445E"/>
    <w:rsid w:val="00B5455B"/>
    <w:rsid w:val="00B54934"/>
    <w:rsid w:val="00B56537"/>
    <w:rsid w:val="00B56CDF"/>
    <w:rsid w:val="00B57658"/>
    <w:rsid w:val="00B57703"/>
    <w:rsid w:val="00B57941"/>
    <w:rsid w:val="00B57BAE"/>
    <w:rsid w:val="00B57C61"/>
    <w:rsid w:val="00B57D8E"/>
    <w:rsid w:val="00B601D4"/>
    <w:rsid w:val="00B602C5"/>
    <w:rsid w:val="00B60484"/>
    <w:rsid w:val="00B6094F"/>
    <w:rsid w:val="00B60C0B"/>
    <w:rsid w:val="00B62733"/>
    <w:rsid w:val="00B62998"/>
    <w:rsid w:val="00B62CBB"/>
    <w:rsid w:val="00B62FBB"/>
    <w:rsid w:val="00B63605"/>
    <w:rsid w:val="00B6367B"/>
    <w:rsid w:val="00B63A7B"/>
    <w:rsid w:val="00B63CC6"/>
    <w:rsid w:val="00B646A2"/>
    <w:rsid w:val="00B65484"/>
    <w:rsid w:val="00B667E7"/>
    <w:rsid w:val="00B66A97"/>
    <w:rsid w:val="00B66E4D"/>
    <w:rsid w:val="00B677F5"/>
    <w:rsid w:val="00B707DE"/>
    <w:rsid w:val="00B70A62"/>
    <w:rsid w:val="00B71519"/>
    <w:rsid w:val="00B71763"/>
    <w:rsid w:val="00B71807"/>
    <w:rsid w:val="00B71C71"/>
    <w:rsid w:val="00B71EDF"/>
    <w:rsid w:val="00B72BA2"/>
    <w:rsid w:val="00B72DFF"/>
    <w:rsid w:val="00B73212"/>
    <w:rsid w:val="00B737D4"/>
    <w:rsid w:val="00B7473C"/>
    <w:rsid w:val="00B7633A"/>
    <w:rsid w:val="00B76930"/>
    <w:rsid w:val="00B76CD4"/>
    <w:rsid w:val="00B772CC"/>
    <w:rsid w:val="00B77B9D"/>
    <w:rsid w:val="00B77D35"/>
    <w:rsid w:val="00B77DCE"/>
    <w:rsid w:val="00B8039B"/>
    <w:rsid w:val="00B80412"/>
    <w:rsid w:val="00B806A6"/>
    <w:rsid w:val="00B808F1"/>
    <w:rsid w:val="00B821DF"/>
    <w:rsid w:val="00B82806"/>
    <w:rsid w:val="00B82D90"/>
    <w:rsid w:val="00B8394F"/>
    <w:rsid w:val="00B83F97"/>
    <w:rsid w:val="00B84AC7"/>
    <w:rsid w:val="00B84F93"/>
    <w:rsid w:val="00B8616E"/>
    <w:rsid w:val="00B871F3"/>
    <w:rsid w:val="00B8724F"/>
    <w:rsid w:val="00B87283"/>
    <w:rsid w:val="00B8772C"/>
    <w:rsid w:val="00B877CA"/>
    <w:rsid w:val="00B91212"/>
    <w:rsid w:val="00B9150F"/>
    <w:rsid w:val="00B91C5F"/>
    <w:rsid w:val="00B92621"/>
    <w:rsid w:val="00B9277F"/>
    <w:rsid w:val="00B92FFC"/>
    <w:rsid w:val="00B9300E"/>
    <w:rsid w:val="00B939D0"/>
    <w:rsid w:val="00B949B8"/>
    <w:rsid w:val="00B94AB7"/>
    <w:rsid w:val="00B94B4F"/>
    <w:rsid w:val="00B9676F"/>
    <w:rsid w:val="00B971E2"/>
    <w:rsid w:val="00B971EB"/>
    <w:rsid w:val="00B9722D"/>
    <w:rsid w:val="00B9729B"/>
    <w:rsid w:val="00BA0153"/>
    <w:rsid w:val="00BA0662"/>
    <w:rsid w:val="00BA19E5"/>
    <w:rsid w:val="00BA1B34"/>
    <w:rsid w:val="00BA1E50"/>
    <w:rsid w:val="00BA2A74"/>
    <w:rsid w:val="00BA3337"/>
    <w:rsid w:val="00BA397E"/>
    <w:rsid w:val="00BA4008"/>
    <w:rsid w:val="00BA4658"/>
    <w:rsid w:val="00BA48FF"/>
    <w:rsid w:val="00BA495B"/>
    <w:rsid w:val="00BA4E9D"/>
    <w:rsid w:val="00BA5B82"/>
    <w:rsid w:val="00BA5BB5"/>
    <w:rsid w:val="00BA5C50"/>
    <w:rsid w:val="00BA6570"/>
    <w:rsid w:val="00BA6BB3"/>
    <w:rsid w:val="00BA6EED"/>
    <w:rsid w:val="00BA7470"/>
    <w:rsid w:val="00BA74E0"/>
    <w:rsid w:val="00BA77D7"/>
    <w:rsid w:val="00BA7B3B"/>
    <w:rsid w:val="00BB0926"/>
    <w:rsid w:val="00BB1EAA"/>
    <w:rsid w:val="00BB25F7"/>
    <w:rsid w:val="00BB27C3"/>
    <w:rsid w:val="00BB3040"/>
    <w:rsid w:val="00BB3563"/>
    <w:rsid w:val="00BB3A67"/>
    <w:rsid w:val="00BB56C5"/>
    <w:rsid w:val="00BB624D"/>
    <w:rsid w:val="00BB7873"/>
    <w:rsid w:val="00BB7FC2"/>
    <w:rsid w:val="00BC060B"/>
    <w:rsid w:val="00BC0A12"/>
    <w:rsid w:val="00BC0C24"/>
    <w:rsid w:val="00BC0E32"/>
    <w:rsid w:val="00BC11E5"/>
    <w:rsid w:val="00BC1555"/>
    <w:rsid w:val="00BC18DF"/>
    <w:rsid w:val="00BC190D"/>
    <w:rsid w:val="00BC1D64"/>
    <w:rsid w:val="00BC1DAE"/>
    <w:rsid w:val="00BC1DC0"/>
    <w:rsid w:val="00BC2034"/>
    <w:rsid w:val="00BC24CA"/>
    <w:rsid w:val="00BC27F7"/>
    <w:rsid w:val="00BC2C90"/>
    <w:rsid w:val="00BC3DCA"/>
    <w:rsid w:val="00BC469D"/>
    <w:rsid w:val="00BC49B6"/>
    <w:rsid w:val="00BC4A89"/>
    <w:rsid w:val="00BC55B5"/>
    <w:rsid w:val="00BC56DB"/>
    <w:rsid w:val="00BC5F6A"/>
    <w:rsid w:val="00BC6846"/>
    <w:rsid w:val="00BC6ACE"/>
    <w:rsid w:val="00BC6C24"/>
    <w:rsid w:val="00BC6EDA"/>
    <w:rsid w:val="00BC7128"/>
    <w:rsid w:val="00BC7BDE"/>
    <w:rsid w:val="00BC7C1B"/>
    <w:rsid w:val="00BD00E3"/>
    <w:rsid w:val="00BD04F2"/>
    <w:rsid w:val="00BD05A9"/>
    <w:rsid w:val="00BD0B73"/>
    <w:rsid w:val="00BD0C59"/>
    <w:rsid w:val="00BD0DB5"/>
    <w:rsid w:val="00BD113A"/>
    <w:rsid w:val="00BD16F9"/>
    <w:rsid w:val="00BD1AB0"/>
    <w:rsid w:val="00BD1E7E"/>
    <w:rsid w:val="00BD2410"/>
    <w:rsid w:val="00BD2599"/>
    <w:rsid w:val="00BD2BE1"/>
    <w:rsid w:val="00BD3010"/>
    <w:rsid w:val="00BD4837"/>
    <w:rsid w:val="00BD52B2"/>
    <w:rsid w:val="00BD5337"/>
    <w:rsid w:val="00BD5BF3"/>
    <w:rsid w:val="00BD66A9"/>
    <w:rsid w:val="00BD6D2C"/>
    <w:rsid w:val="00BD71F3"/>
    <w:rsid w:val="00BD7502"/>
    <w:rsid w:val="00BE0057"/>
    <w:rsid w:val="00BE0478"/>
    <w:rsid w:val="00BE1293"/>
    <w:rsid w:val="00BE185C"/>
    <w:rsid w:val="00BE23B3"/>
    <w:rsid w:val="00BE2910"/>
    <w:rsid w:val="00BE2C26"/>
    <w:rsid w:val="00BE3489"/>
    <w:rsid w:val="00BE3554"/>
    <w:rsid w:val="00BE3B23"/>
    <w:rsid w:val="00BE481A"/>
    <w:rsid w:val="00BE52F0"/>
    <w:rsid w:val="00BE688F"/>
    <w:rsid w:val="00BE6C2E"/>
    <w:rsid w:val="00BE6C5D"/>
    <w:rsid w:val="00BE7599"/>
    <w:rsid w:val="00BE7ADD"/>
    <w:rsid w:val="00BE7FC2"/>
    <w:rsid w:val="00BF02DA"/>
    <w:rsid w:val="00BF0E0E"/>
    <w:rsid w:val="00BF1A18"/>
    <w:rsid w:val="00BF24A9"/>
    <w:rsid w:val="00BF277B"/>
    <w:rsid w:val="00BF2FCA"/>
    <w:rsid w:val="00BF334A"/>
    <w:rsid w:val="00BF3954"/>
    <w:rsid w:val="00BF3EBE"/>
    <w:rsid w:val="00BF3F4F"/>
    <w:rsid w:val="00BF43EB"/>
    <w:rsid w:val="00BF4920"/>
    <w:rsid w:val="00BF49BF"/>
    <w:rsid w:val="00BF553E"/>
    <w:rsid w:val="00BF5FB8"/>
    <w:rsid w:val="00BF69BB"/>
    <w:rsid w:val="00BF6F3E"/>
    <w:rsid w:val="00BF7270"/>
    <w:rsid w:val="00BF7DD5"/>
    <w:rsid w:val="00C014AD"/>
    <w:rsid w:val="00C014D3"/>
    <w:rsid w:val="00C015DD"/>
    <w:rsid w:val="00C01BB7"/>
    <w:rsid w:val="00C02582"/>
    <w:rsid w:val="00C02876"/>
    <w:rsid w:val="00C029CB"/>
    <w:rsid w:val="00C02ECB"/>
    <w:rsid w:val="00C02FEE"/>
    <w:rsid w:val="00C034C3"/>
    <w:rsid w:val="00C043B5"/>
    <w:rsid w:val="00C04607"/>
    <w:rsid w:val="00C046DA"/>
    <w:rsid w:val="00C0495E"/>
    <w:rsid w:val="00C04A03"/>
    <w:rsid w:val="00C04AD3"/>
    <w:rsid w:val="00C04D1A"/>
    <w:rsid w:val="00C05891"/>
    <w:rsid w:val="00C05F66"/>
    <w:rsid w:val="00C0634B"/>
    <w:rsid w:val="00C06415"/>
    <w:rsid w:val="00C06A8A"/>
    <w:rsid w:val="00C06C2C"/>
    <w:rsid w:val="00C06D51"/>
    <w:rsid w:val="00C06F88"/>
    <w:rsid w:val="00C10B2A"/>
    <w:rsid w:val="00C10FAC"/>
    <w:rsid w:val="00C11A5F"/>
    <w:rsid w:val="00C11E1A"/>
    <w:rsid w:val="00C129EF"/>
    <w:rsid w:val="00C12FCA"/>
    <w:rsid w:val="00C1312B"/>
    <w:rsid w:val="00C13416"/>
    <w:rsid w:val="00C137FB"/>
    <w:rsid w:val="00C1384B"/>
    <w:rsid w:val="00C13D80"/>
    <w:rsid w:val="00C14B7C"/>
    <w:rsid w:val="00C14BE3"/>
    <w:rsid w:val="00C14C0D"/>
    <w:rsid w:val="00C15F50"/>
    <w:rsid w:val="00C17270"/>
    <w:rsid w:val="00C174EE"/>
    <w:rsid w:val="00C1780A"/>
    <w:rsid w:val="00C179E8"/>
    <w:rsid w:val="00C17BF6"/>
    <w:rsid w:val="00C20247"/>
    <w:rsid w:val="00C20A17"/>
    <w:rsid w:val="00C20DA3"/>
    <w:rsid w:val="00C20DA9"/>
    <w:rsid w:val="00C21361"/>
    <w:rsid w:val="00C213CA"/>
    <w:rsid w:val="00C21598"/>
    <w:rsid w:val="00C22156"/>
    <w:rsid w:val="00C22245"/>
    <w:rsid w:val="00C225E3"/>
    <w:rsid w:val="00C22693"/>
    <w:rsid w:val="00C22F57"/>
    <w:rsid w:val="00C23E7C"/>
    <w:rsid w:val="00C24502"/>
    <w:rsid w:val="00C24A45"/>
    <w:rsid w:val="00C250E8"/>
    <w:rsid w:val="00C253C9"/>
    <w:rsid w:val="00C25F0E"/>
    <w:rsid w:val="00C25F71"/>
    <w:rsid w:val="00C26E95"/>
    <w:rsid w:val="00C26F59"/>
    <w:rsid w:val="00C27485"/>
    <w:rsid w:val="00C275D3"/>
    <w:rsid w:val="00C27FFA"/>
    <w:rsid w:val="00C3014E"/>
    <w:rsid w:val="00C31317"/>
    <w:rsid w:val="00C329B0"/>
    <w:rsid w:val="00C33061"/>
    <w:rsid w:val="00C3323C"/>
    <w:rsid w:val="00C342DB"/>
    <w:rsid w:val="00C347F9"/>
    <w:rsid w:val="00C348B2"/>
    <w:rsid w:val="00C34B53"/>
    <w:rsid w:val="00C34C52"/>
    <w:rsid w:val="00C34E59"/>
    <w:rsid w:val="00C36C33"/>
    <w:rsid w:val="00C37213"/>
    <w:rsid w:val="00C3756E"/>
    <w:rsid w:val="00C37B25"/>
    <w:rsid w:val="00C40B3F"/>
    <w:rsid w:val="00C40D32"/>
    <w:rsid w:val="00C4144B"/>
    <w:rsid w:val="00C415B0"/>
    <w:rsid w:val="00C41E83"/>
    <w:rsid w:val="00C41EC0"/>
    <w:rsid w:val="00C42B64"/>
    <w:rsid w:val="00C42FEA"/>
    <w:rsid w:val="00C43045"/>
    <w:rsid w:val="00C433A4"/>
    <w:rsid w:val="00C4388D"/>
    <w:rsid w:val="00C43CF9"/>
    <w:rsid w:val="00C43D78"/>
    <w:rsid w:val="00C44249"/>
    <w:rsid w:val="00C4550B"/>
    <w:rsid w:val="00C4589C"/>
    <w:rsid w:val="00C45D2A"/>
    <w:rsid w:val="00C45ECC"/>
    <w:rsid w:val="00C460D1"/>
    <w:rsid w:val="00C463B6"/>
    <w:rsid w:val="00C46C5C"/>
    <w:rsid w:val="00C47316"/>
    <w:rsid w:val="00C47E7F"/>
    <w:rsid w:val="00C506BF"/>
    <w:rsid w:val="00C50941"/>
    <w:rsid w:val="00C50A68"/>
    <w:rsid w:val="00C51B02"/>
    <w:rsid w:val="00C5218B"/>
    <w:rsid w:val="00C52531"/>
    <w:rsid w:val="00C52DD4"/>
    <w:rsid w:val="00C52F78"/>
    <w:rsid w:val="00C5317C"/>
    <w:rsid w:val="00C53AE5"/>
    <w:rsid w:val="00C54711"/>
    <w:rsid w:val="00C55026"/>
    <w:rsid w:val="00C553E2"/>
    <w:rsid w:val="00C556EE"/>
    <w:rsid w:val="00C5651F"/>
    <w:rsid w:val="00C56AB3"/>
    <w:rsid w:val="00C576EB"/>
    <w:rsid w:val="00C57A6E"/>
    <w:rsid w:val="00C606F9"/>
    <w:rsid w:val="00C60D86"/>
    <w:rsid w:val="00C610E3"/>
    <w:rsid w:val="00C6138B"/>
    <w:rsid w:val="00C616BB"/>
    <w:rsid w:val="00C617D3"/>
    <w:rsid w:val="00C61AB1"/>
    <w:rsid w:val="00C62DD6"/>
    <w:rsid w:val="00C63109"/>
    <w:rsid w:val="00C63392"/>
    <w:rsid w:val="00C6351C"/>
    <w:rsid w:val="00C637D6"/>
    <w:rsid w:val="00C638D2"/>
    <w:rsid w:val="00C641FB"/>
    <w:rsid w:val="00C654BA"/>
    <w:rsid w:val="00C6598C"/>
    <w:rsid w:val="00C66659"/>
    <w:rsid w:val="00C667A0"/>
    <w:rsid w:val="00C66AB6"/>
    <w:rsid w:val="00C67604"/>
    <w:rsid w:val="00C67FD1"/>
    <w:rsid w:val="00C70105"/>
    <w:rsid w:val="00C70331"/>
    <w:rsid w:val="00C703E7"/>
    <w:rsid w:val="00C709DA"/>
    <w:rsid w:val="00C70EEF"/>
    <w:rsid w:val="00C71462"/>
    <w:rsid w:val="00C718AD"/>
    <w:rsid w:val="00C71F89"/>
    <w:rsid w:val="00C71FA1"/>
    <w:rsid w:val="00C73092"/>
    <w:rsid w:val="00C746A5"/>
    <w:rsid w:val="00C74DAB"/>
    <w:rsid w:val="00C756B3"/>
    <w:rsid w:val="00C758E2"/>
    <w:rsid w:val="00C764FD"/>
    <w:rsid w:val="00C76D50"/>
    <w:rsid w:val="00C772C1"/>
    <w:rsid w:val="00C77F9B"/>
    <w:rsid w:val="00C804D3"/>
    <w:rsid w:val="00C81166"/>
    <w:rsid w:val="00C81290"/>
    <w:rsid w:val="00C8199A"/>
    <w:rsid w:val="00C81CBE"/>
    <w:rsid w:val="00C82688"/>
    <w:rsid w:val="00C83655"/>
    <w:rsid w:val="00C83D49"/>
    <w:rsid w:val="00C847F4"/>
    <w:rsid w:val="00C855FB"/>
    <w:rsid w:val="00C85BD5"/>
    <w:rsid w:val="00C86C63"/>
    <w:rsid w:val="00C872C4"/>
    <w:rsid w:val="00C87E61"/>
    <w:rsid w:val="00C87FED"/>
    <w:rsid w:val="00C905B4"/>
    <w:rsid w:val="00C90649"/>
    <w:rsid w:val="00C91320"/>
    <w:rsid w:val="00C915DA"/>
    <w:rsid w:val="00C915E0"/>
    <w:rsid w:val="00C91716"/>
    <w:rsid w:val="00C9178C"/>
    <w:rsid w:val="00C91BF0"/>
    <w:rsid w:val="00C91F92"/>
    <w:rsid w:val="00C92AC5"/>
    <w:rsid w:val="00C92B83"/>
    <w:rsid w:val="00C92C97"/>
    <w:rsid w:val="00C92DDF"/>
    <w:rsid w:val="00C93CBF"/>
    <w:rsid w:val="00C93E9C"/>
    <w:rsid w:val="00C94A9B"/>
    <w:rsid w:val="00C94AF0"/>
    <w:rsid w:val="00C9573B"/>
    <w:rsid w:val="00C95999"/>
    <w:rsid w:val="00C95DBE"/>
    <w:rsid w:val="00C96080"/>
    <w:rsid w:val="00C962EF"/>
    <w:rsid w:val="00C96623"/>
    <w:rsid w:val="00C96A9E"/>
    <w:rsid w:val="00C96DE8"/>
    <w:rsid w:val="00C97474"/>
    <w:rsid w:val="00C97BE4"/>
    <w:rsid w:val="00CA0257"/>
    <w:rsid w:val="00CA0BD5"/>
    <w:rsid w:val="00CA0F9B"/>
    <w:rsid w:val="00CA1533"/>
    <w:rsid w:val="00CA2284"/>
    <w:rsid w:val="00CA26C4"/>
    <w:rsid w:val="00CA2ACA"/>
    <w:rsid w:val="00CA339A"/>
    <w:rsid w:val="00CA347A"/>
    <w:rsid w:val="00CA3497"/>
    <w:rsid w:val="00CA35E0"/>
    <w:rsid w:val="00CA498E"/>
    <w:rsid w:val="00CA5927"/>
    <w:rsid w:val="00CA7549"/>
    <w:rsid w:val="00CA7D48"/>
    <w:rsid w:val="00CB00EA"/>
    <w:rsid w:val="00CB0967"/>
    <w:rsid w:val="00CB1774"/>
    <w:rsid w:val="00CB17FA"/>
    <w:rsid w:val="00CB1989"/>
    <w:rsid w:val="00CB1A52"/>
    <w:rsid w:val="00CB216B"/>
    <w:rsid w:val="00CB21B6"/>
    <w:rsid w:val="00CB29E5"/>
    <w:rsid w:val="00CB30D0"/>
    <w:rsid w:val="00CB31EE"/>
    <w:rsid w:val="00CB37D6"/>
    <w:rsid w:val="00CB4055"/>
    <w:rsid w:val="00CB46CC"/>
    <w:rsid w:val="00CB53B1"/>
    <w:rsid w:val="00CB5649"/>
    <w:rsid w:val="00CB56C8"/>
    <w:rsid w:val="00CB59DC"/>
    <w:rsid w:val="00CB5D01"/>
    <w:rsid w:val="00CB5F13"/>
    <w:rsid w:val="00CB6210"/>
    <w:rsid w:val="00CB76BD"/>
    <w:rsid w:val="00CB7886"/>
    <w:rsid w:val="00CB79EC"/>
    <w:rsid w:val="00CB7B59"/>
    <w:rsid w:val="00CC0BE3"/>
    <w:rsid w:val="00CC149F"/>
    <w:rsid w:val="00CC1DC0"/>
    <w:rsid w:val="00CC2856"/>
    <w:rsid w:val="00CC2F2F"/>
    <w:rsid w:val="00CC3253"/>
    <w:rsid w:val="00CC345A"/>
    <w:rsid w:val="00CC347C"/>
    <w:rsid w:val="00CC4B8C"/>
    <w:rsid w:val="00CC5902"/>
    <w:rsid w:val="00CC68D9"/>
    <w:rsid w:val="00CC6FDD"/>
    <w:rsid w:val="00CC778A"/>
    <w:rsid w:val="00CD01C3"/>
    <w:rsid w:val="00CD0253"/>
    <w:rsid w:val="00CD0B24"/>
    <w:rsid w:val="00CD1E08"/>
    <w:rsid w:val="00CD2160"/>
    <w:rsid w:val="00CD2540"/>
    <w:rsid w:val="00CD25FF"/>
    <w:rsid w:val="00CD275A"/>
    <w:rsid w:val="00CD2C38"/>
    <w:rsid w:val="00CD2E7F"/>
    <w:rsid w:val="00CD33C3"/>
    <w:rsid w:val="00CD3537"/>
    <w:rsid w:val="00CD3900"/>
    <w:rsid w:val="00CD4844"/>
    <w:rsid w:val="00CD487E"/>
    <w:rsid w:val="00CD4BB9"/>
    <w:rsid w:val="00CD4DD4"/>
    <w:rsid w:val="00CD51D5"/>
    <w:rsid w:val="00CD56B9"/>
    <w:rsid w:val="00CD5B47"/>
    <w:rsid w:val="00CD5B95"/>
    <w:rsid w:val="00CD615F"/>
    <w:rsid w:val="00CD652F"/>
    <w:rsid w:val="00CD6DBA"/>
    <w:rsid w:val="00CE0A28"/>
    <w:rsid w:val="00CE0AA5"/>
    <w:rsid w:val="00CE0B14"/>
    <w:rsid w:val="00CE10BD"/>
    <w:rsid w:val="00CE1141"/>
    <w:rsid w:val="00CE1381"/>
    <w:rsid w:val="00CE1433"/>
    <w:rsid w:val="00CE1A83"/>
    <w:rsid w:val="00CE1C49"/>
    <w:rsid w:val="00CE1EB1"/>
    <w:rsid w:val="00CE22DC"/>
    <w:rsid w:val="00CE24E5"/>
    <w:rsid w:val="00CE2533"/>
    <w:rsid w:val="00CE2871"/>
    <w:rsid w:val="00CE2E87"/>
    <w:rsid w:val="00CE30F8"/>
    <w:rsid w:val="00CE359B"/>
    <w:rsid w:val="00CE3E70"/>
    <w:rsid w:val="00CE4285"/>
    <w:rsid w:val="00CE4945"/>
    <w:rsid w:val="00CE4F22"/>
    <w:rsid w:val="00CE56A7"/>
    <w:rsid w:val="00CE5E29"/>
    <w:rsid w:val="00CE62AD"/>
    <w:rsid w:val="00CE63CF"/>
    <w:rsid w:val="00CE64A5"/>
    <w:rsid w:val="00CE66B4"/>
    <w:rsid w:val="00CE69CC"/>
    <w:rsid w:val="00CE6FD4"/>
    <w:rsid w:val="00CE710B"/>
    <w:rsid w:val="00CE7F96"/>
    <w:rsid w:val="00CF0327"/>
    <w:rsid w:val="00CF1C4F"/>
    <w:rsid w:val="00CF29BB"/>
    <w:rsid w:val="00CF2FEC"/>
    <w:rsid w:val="00CF3450"/>
    <w:rsid w:val="00CF3687"/>
    <w:rsid w:val="00CF3D9D"/>
    <w:rsid w:val="00CF40CB"/>
    <w:rsid w:val="00CF4FDB"/>
    <w:rsid w:val="00CF5FE1"/>
    <w:rsid w:val="00CF60A4"/>
    <w:rsid w:val="00CF6486"/>
    <w:rsid w:val="00CF6930"/>
    <w:rsid w:val="00CF6980"/>
    <w:rsid w:val="00CF6A0B"/>
    <w:rsid w:val="00D01885"/>
    <w:rsid w:val="00D02065"/>
    <w:rsid w:val="00D034CD"/>
    <w:rsid w:val="00D0403B"/>
    <w:rsid w:val="00D049E2"/>
    <w:rsid w:val="00D04BA9"/>
    <w:rsid w:val="00D04C98"/>
    <w:rsid w:val="00D04EFC"/>
    <w:rsid w:val="00D052A7"/>
    <w:rsid w:val="00D05588"/>
    <w:rsid w:val="00D07C0C"/>
    <w:rsid w:val="00D07FC0"/>
    <w:rsid w:val="00D11101"/>
    <w:rsid w:val="00D11920"/>
    <w:rsid w:val="00D11E7A"/>
    <w:rsid w:val="00D121FC"/>
    <w:rsid w:val="00D1225C"/>
    <w:rsid w:val="00D129B0"/>
    <w:rsid w:val="00D12B80"/>
    <w:rsid w:val="00D12EF6"/>
    <w:rsid w:val="00D133A8"/>
    <w:rsid w:val="00D13865"/>
    <w:rsid w:val="00D13B57"/>
    <w:rsid w:val="00D143BF"/>
    <w:rsid w:val="00D1454A"/>
    <w:rsid w:val="00D14A54"/>
    <w:rsid w:val="00D15774"/>
    <w:rsid w:val="00D1660A"/>
    <w:rsid w:val="00D1685D"/>
    <w:rsid w:val="00D16D22"/>
    <w:rsid w:val="00D17487"/>
    <w:rsid w:val="00D17A3D"/>
    <w:rsid w:val="00D17AEA"/>
    <w:rsid w:val="00D17EEA"/>
    <w:rsid w:val="00D20056"/>
    <w:rsid w:val="00D20060"/>
    <w:rsid w:val="00D20811"/>
    <w:rsid w:val="00D21A97"/>
    <w:rsid w:val="00D21B5A"/>
    <w:rsid w:val="00D21C29"/>
    <w:rsid w:val="00D21FCE"/>
    <w:rsid w:val="00D2212A"/>
    <w:rsid w:val="00D228BF"/>
    <w:rsid w:val="00D229A5"/>
    <w:rsid w:val="00D23032"/>
    <w:rsid w:val="00D232DD"/>
    <w:rsid w:val="00D2511B"/>
    <w:rsid w:val="00D2563B"/>
    <w:rsid w:val="00D2563C"/>
    <w:rsid w:val="00D2660E"/>
    <w:rsid w:val="00D26A42"/>
    <w:rsid w:val="00D26D4F"/>
    <w:rsid w:val="00D275CD"/>
    <w:rsid w:val="00D2760B"/>
    <w:rsid w:val="00D2773A"/>
    <w:rsid w:val="00D3005E"/>
    <w:rsid w:val="00D30445"/>
    <w:rsid w:val="00D305B8"/>
    <w:rsid w:val="00D30AF4"/>
    <w:rsid w:val="00D311B4"/>
    <w:rsid w:val="00D317DD"/>
    <w:rsid w:val="00D31C84"/>
    <w:rsid w:val="00D31D27"/>
    <w:rsid w:val="00D320BB"/>
    <w:rsid w:val="00D32A2C"/>
    <w:rsid w:val="00D32E69"/>
    <w:rsid w:val="00D33928"/>
    <w:rsid w:val="00D340F3"/>
    <w:rsid w:val="00D34375"/>
    <w:rsid w:val="00D347E8"/>
    <w:rsid w:val="00D34D88"/>
    <w:rsid w:val="00D35642"/>
    <w:rsid w:val="00D362B4"/>
    <w:rsid w:val="00D37149"/>
    <w:rsid w:val="00D37DD9"/>
    <w:rsid w:val="00D37F88"/>
    <w:rsid w:val="00D402EA"/>
    <w:rsid w:val="00D40C88"/>
    <w:rsid w:val="00D40DC1"/>
    <w:rsid w:val="00D41758"/>
    <w:rsid w:val="00D41BA6"/>
    <w:rsid w:val="00D43018"/>
    <w:rsid w:val="00D43061"/>
    <w:rsid w:val="00D4368B"/>
    <w:rsid w:val="00D440D3"/>
    <w:rsid w:val="00D445E4"/>
    <w:rsid w:val="00D45021"/>
    <w:rsid w:val="00D453C7"/>
    <w:rsid w:val="00D45887"/>
    <w:rsid w:val="00D46178"/>
    <w:rsid w:val="00D46620"/>
    <w:rsid w:val="00D46776"/>
    <w:rsid w:val="00D4691E"/>
    <w:rsid w:val="00D476B7"/>
    <w:rsid w:val="00D4788E"/>
    <w:rsid w:val="00D47935"/>
    <w:rsid w:val="00D5089E"/>
    <w:rsid w:val="00D518C6"/>
    <w:rsid w:val="00D52514"/>
    <w:rsid w:val="00D5259B"/>
    <w:rsid w:val="00D52663"/>
    <w:rsid w:val="00D52AB8"/>
    <w:rsid w:val="00D54905"/>
    <w:rsid w:val="00D5638E"/>
    <w:rsid w:val="00D566C4"/>
    <w:rsid w:val="00D57AE5"/>
    <w:rsid w:val="00D57C41"/>
    <w:rsid w:val="00D61015"/>
    <w:rsid w:val="00D618D5"/>
    <w:rsid w:val="00D61BA6"/>
    <w:rsid w:val="00D61C0C"/>
    <w:rsid w:val="00D61E97"/>
    <w:rsid w:val="00D62BF3"/>
    <w:rsid w:val="00D62DA2"/>
    <w:rsid w:val="00D63038"/>
    <w:rsid w:val="00D63510"/>
    <w:rsid w:val="00D6405C"/>
    <w:rsid w:val="00D647E6"/>
    <w:rsid w:val="00D64A3C"/>
    <w:rsid w:val="00D6523E"/>
    <w:rsid w:val="00D66100"/>
    <w:rsid w:val="00D663E2"/>
    <w:rsid w:val="00D66520"/>
    <w:rsid w:val="00D66FD1"/>
    <w:rsid w:val="00D677ED"/>
    <w:rsid w:val="00D70AA0"/>
    <w:rsid w:val="00D7169A"/>
    <w:rsid w:val="00D71FE1"/>
    <w:rsid w:val="00D721AF"/>
    <w:rsid w:val="00D72224"/>
    <w:rsid w:val="00D724A6"/>
    <w:rsid w:val="00D725DC"/>
    <w:rsid w:val="00D72BC0"/>
    <w:rsid w:val="00D7301F"/>
    <w:rsid w:val="00D74239"/>
    <w:rsid w:val="00D74ACC"/>
    <w:rsid w:val="00D74D84"/>
    <w:rsid w:val="00D75071"/>
    <w:rsid w:val="00D7537F"/>
    <w:rsid w:val="00D75BCD"/>
    <w:rsid w:val="00D7642B"/>
    <w:rsid w:val="00D77111"/>
    <w:rsid w:val="00D77EB3"/>
    <w:rsid w:val="00D806C9"/>
    <w:rsid w:val="00D810FA"/>
    <w:rsid w:val="00D811F0"/>
    <w:rsid w:val="00D81E7E"/>
    <w:rsid w:val="00D82FF8"/>
    <w:rsid w:val="00D8332F"/>
    <w:rsid w:val="00D8340C"/>
    <w:rsid w:val="00D8377B"/>
    <w:rsid w:val="00D837B3"/>
    <w:rsid w:val="00D83BEA"/>
    <w:rsid w:val="00D84519"/>
    <w:rsid w:val="00D84574"/>
    <w:rsid w:val="00D84A65"/>
    <w:rsid w:val="00D84D5C"/>
    <w:rsid w:val="00D85902"/>
    <w:rsid w:val="00D85F5B"/>
    <w:rsid w:val="00D86623"/>
    <w:rsid w:val="00D86670"/>
    <w:rsid w:val="00D87697"/>
    <w:rsid w:val="00D87990"/>
    <w:rsid w:val="00D879EA"/>
    <w:rsid w:val="00D87F70"/>
    <w:rsid w:val="00D908AC"/>
    <w:rsid w:val="00D919A6"/>
    <w:rsid w:val="00D92864"/>
    <w:rsid w:val="00D928A8"/>
    <w:rsid w:val="00D9348A"/>
    <w:rsid w:val="00D93EF5"/>
    <w:rsid w:val="00D942A9"/>
    <w:rsid w:val="00D94505"/>
    <w:rsid w:val="00D95288"/>
    <w:rsid w:val="00D958B5"/>
    <w:rsid w:val="00D96C8D"/>
    <w:rsid w:val="00D974CE"/>
    <w:rsid w:val="00D97B9D"/>
    <w:rsid w:val="00D97C87"/>
    <w:rsid w:val="00DA04E6"/>
    <w:rsid w:val="00DA1B23"/>
    <w:rsid w:val="00DA29F3"/>
    <w:rsid w:val="00DA2EBB"/>
    <w:rsid w:val="00DA30FE"/>
    <w:rsid w:val="00DA3219"/>
    <w:rsid w:val="00DA384D"/>
    <w:rsid w:val="00DA3B98"/>
    <w:rsid w:val="00DA3EAD"/>
    <w:rsid w:val="00DA426F"/>
    <w:rsid w:val="00DA49D2"/>
    <w:rsid w:val="00DA5034"/>
    <w:rsid w:val="00DA654C"/>
    <w:rsid w:val="00DA65C7"/>
    <w:rsid w:val="00DA667A"/>
    <w:rsid w:val="00DA6B1D"/>
    <w:rsid w:val="00DA790E"/>
    <w:rsid w:val="00DA7919"/>
    <w:rsid w:val="00DA7AE1"/>
    <w:rsid w:val="00DB141C"/>
    <w:rsid w:val="00DB156A"/>
    <w:rsid w:val="00DB15B9"/>
    <w:rsid w:val="00DB1920"/>
    <w:rsid w:val="00DB22C3"/>
    <w:rsid w:val="00DB2D8F"/>
    <w:rsid w:val="00DB36DB"/>
    <w:rsid w:val="00DB3CE7"/>
    <w:rsid w:val="00DB3ED5"/>
    <w:rsid w:val="00DB47B0"/>
    <w:rsid w:val="00DB58D3"/>
    <w:rsid w:val="00DB5B78"/>
    <w:rsid w:val="00DB5B7A"/>
    <w:rsid w:val="00DB5F12"/>
    <w:rsid w:val="00DB5F8B"/>
    <w:rsid w:val="00DB69AA"/>
    <w:rsid w:val="00DB6B70"/>
    <w:rsid w:val="00DB6E1A"/>
    <w:rsid w:val="00DB7555"/>
    <w:rsid w:val="00DB7A66"/>
    <w:rsid w:val="00DB7C22"/>
    <w:rsid w:val="00DC04D4"/>
    <w:rsid w:val="00DC29BC"/>
    <w:rsid w:val="00DC2E7A"/>
    <w:rsid w:val="00DC31A8"/>
    <w:rsid w:val="00DC3326"/>
    <w:rsid w:val="00DC39C7"/>
    <w:rsid w:val="00DC468F"/>
    <w:rsid w:val="00DC513A"/>
    <w:rsid w:val="00DC53B6"/>
    <w:rsid w:val="00DC556E"/>
    <w:rsid w:val="00DC5A16"/>
    <w:rsid w:val="00DC72C1"/>
    <w:rsid w:val="00DD0050"/>
    <w:rsid w:val="00DD00C6"/>
    <w:rsid w:val="00DD0F98"/>
    <w:rsid w:val="00DD1020"/>
    <w:rsid w:val="00DD1A19"/>
    <w:rsid w:val="00DD263F"/>
    <w:rsid w:val="00DD33E1"/>
    <w:rsid w:val="00DD41F0"/>
    <w:rsid w:val="00DD426D"/>
    <w:rsid w:val="00DD43AA"/>
    <w:rsid w:val="00DD497D"/>
    <w:rsid w:val="00DD6491"/>
    <w:rsid w:val="00DD7A8B"/>
    <w:rsid w:val="00DD7C77"/>
    <w:rsid w:val="00DD7F7A"/>
    <w:rsid w:val="00DE09FD"/>
    <w:rsid w:val="00DE12AF"/>
    <w:rsid w:val="00DE14F9"/>
    <w:rsid w:val="00DE1B27"/>
    <w:rsid w:val="00DE2474"/>
    <w:rsid w:val="00DE3000"/>
    <w:rsid w:val="00DE37C8"/>
    <w:rsid w:val="00DE4612"/>
    <w:rsid w:val="00DE4F8C"/>
    <w:rsid w:val="00DE51DD"/>
    <w:rsid w:val="00DE574D"/>
    <w:rsid w:val="00DE5ADA"/>
    <w:rsid w:val="00DE60F7"/>
    <w:rsid w:val="00DE656B"/>
    <w:rsid w:val="00DE71C9"/>
    <w:rsid w:val="00DE7576"/>
    <w:rsid w:val="00DE7BE7"/>
    <w:rsid w:val="00DF0500"/>
    <w:rsid w:val="00DF05C4"/>
    <w:rsid w:val="00DF16BA"/>
    <w:rsid w:val="00DF1D58"/>
    <w:rsid w:val="00DF1F69"/>
    <w:rsid w:val="00DF240B"/>
    <w:rsid w:val="00DF2915"/>
    <w:rsid w:val="00DF3081"/>
    <w:rsid w:val="00DF50B4"/>
    <w:rsid w:val="00DF5319"/>
    <w:rsid w:val="00DF5889"/>
    <w:rsid w:val="00DF6324"/>
    <w:rsid w:val="00DF6601"/>
    <w:rsid w:val="00DF685D"/>
    <w:rsid w:val="00DF6BEE"/>
    <w:rsid w:val="00DF7099"/>
    <w:rsid w:val="00DF72B8"/>
    <w:rsid w:val="00E004AF"/>
    <w:rsid w:val="00E00B12"/>
    <w:rsid w:val="00E0100B"/>
    <w:rsid w:val="00E010E6"/>
    <w:rsid w:val="00E01F58"/>
    <w:rsid w:val="00E022AA"/>
    <w:rsid w:val="00E03655"/>
    <w:rsid w:val="00E0463F"/>
    <w:rsid w:val="00E04AEC"/>
    <w:rsid w:val="00E0581F"/>
    <w:rsid w:val="00E05D94"/>
    <w:rsid w:val="00E0655A"/>
    <w:rsid w:val="00E067F1"/>
    <w:rsid w:val="00E06847"/>
    <w:rsid w:val="00E06B4D"/>
    <w:rsid w:val="00E06E11"/>
    <w:rsid w:val="00E071F5"/>
    <w:rsid w:val="00E07DA1"/>
    <w:rsid w:val="00E10885"/>
    <w:rsid w:val="00E10EDB"/>
    <w:rsid w:val="00E1112D"/>
    <w:rsid w:val="00E11416"/>
    <w:rsid w:val="00E11AF0"/>
    <w:rsid w:val="00E11C69"/>
    <w:rsid w:val="00E11E3F"/>
    <w:rsid w:val="00E11E92"/>
    <w:rsid w:val="00E12020"/>
    <w:rsid w:val="00E12434"/>
    <w:rsid w:val="00E12A6D"/>
    <w:rsid w:val="00E12BD4"/>
    <w:rsid w:val="00E12E40"/>
    <w:rsid w:val="00E130C8"/>
    <w:rsid w:val="00E1321F"/>
    <w:rsid w:val="00E13345"/>
    <w:rsid w:val="00E13E97"/>
    <w:rsid w:val="00E13EFD"/>
    <w:rsid w:val="00E144BA"/>
    <w:rsid w:val="00E148EB"/>
    <w:rsid w:val="00E15108"/>
    <w:rsid w:val="00E1558B"/>
    <w:rsid w:val="00E156DD"/>
    <w:rsid w:val="00E15B4F"/>
    <w:rsid w:val="00E16481"/>
    <w:rsid w:val="00E16FDF"/>
    <w:rsid w:val="00E17E3C"/>
    <w:rsid w:val="00E20052"/>
    <w:rsid w:val="00E20F2E"/>
    <w:rsid w:val="00E21134"/>
    <w:rsid w:val="00E2135E"/>
    <w:rsid w:val="00E21787"/>
    <w:rsid w:val="00E21C0E"/>
    <w:rsid w:val="00E22054"/>
    <w:rsid w:val="00E220AA"/>
    <w:rsid w:val="00E227E1"/>
    <w:rsid w:val="00E22883"/>
    <w:rsid w:val="00E2299E"/>
    <w:rsid w:val="00E2369C"/>
    <w:rsid w:val="00E23C0E"/>
    <w:rsid w:val="00E24F16"/>
    <w:rsid w:val="00E263CC"/>
    <w:rsid w:val="00E2654A"/>
    <w:rsid w:val="00E26867"/>
    <w:rsid w:val="00E26B34"/>
    <w:rsid w:val="00E30041"/>
    <w:rsid w:val="00E30D7D"/>
    <w:rsid w:val="00E325CD"/>
    <w:rsid w:val="00E33FFD"/>
    <w:rsid w:val="00E353A2"/>
    <w:rsid w:val="00E355ED"/>
    <w:rsid w:val="00E358F9"/>
    <w:rsid w:val="00E363E8"/>
    <w:rsid w:val="00E36743"/>
    <w:rsid w:val="00E36975"/>
    <w:rsid w:val="00E369EE"/>
    <w:rsid w:val="00E36AF2"/>
    <w:rsid w:val="00E36F25"/>
    <w:rsid w:val="00E379C4"/>
    <w:rsid w:val="00E37CD5"/>
    <w:rsid w:val="00E4021B"/>
    <w:rsid w:val="00E40F88"/>
    <w:rsid w:val="00E4109E"/>
    <w:rsid w:val="00E413DB"/>
    <w:rsid w:val="00E4158B"/>
    <w:rsid w:val="00E416D6"/>
    <w:rsid w:val="00E41D11"/>
    <w:rsid w:val="00E41E7D"/>
    <w:rsid w:val="00E4241E"/>
    <w:rsid w:val="00E430BF"/>
    <w:rsid w:val="00E431A4"/>
    <w:rsid w:val="00E43F64"/>
    <w:rsid w:val="00E4440A"/>
    <w:rsid w:val="00E447E9"/>
    <w:rsid w:val="00E452A5"/>
    <w:rsid w:val="00E45765"/>
    <w:rsid w:val="00E45BA5"/>
    <w:rsid w:val="00E46A27"/>
    <w:rsid w:val="00E46A83"/>
    <w:rsid w:val="00E46A8E"/>
    <w:rsid w:val="00E47B41"/>
    <w:rsid w:val="00E47E98"/>
    <w:rsid w:val="00E50053"/>
    <w:rsid w:val="00E53D6A"/>
    <w:rsid w:val="00E54014"/>
    <w:rsid w:val="00E5452F"/>
    <w:rsid w:val="00E546F1"/>
    <w:rsid w:val="00E55579"/>
    <w:rsid w:val="00E55867"/>
    <w:rsid w:val="00E56258"/>
    <w:rsid w:val="00E562CD"/>
    <w:rsid w:val="00E565D0"/>
    <w:rsid w:val="00E56E40"/>
    <w:rsid w:val="00E5730F"/>
    <w:rsid w:val="00E6056B"/>
    <w:rsid w:val="00E60CD9"/>
    <w:rsid w:val="00E6251A"/>
    <w:rsid w:val="00E62B5F"/>
    <w:rsid w:val="00E6311C"/>
    <w:rsid w:val="00E633BD"/>
    <w:rsid w:val="00E64025"/>
    <w:rsid w:val="00E64C13"/>
    <w:rsid w:val="00E653E6"/>
    <w:rsid w:val="00E657B4"/>
    <w:rsid w:val="00E661FC"/>
    <w:rsid w:val="00E6690A"/>
    <w:rsid w:val="00E66C16"/>
    <w:rsid w:val="00E66EBF"/>
    <w:rsid w:val="00E67279"/>
    <w:rsid w:val="00E70B71"/>
    <w:rsid w:val="00E7128B"/>
    <w:rsid w:val="00E7132F"/>
    <w:rsid w:val="00E71878"/>
    <w:rsid w:val="00E7303D"/>
    <w:rsid w:val="00E73181"/>
    <w:rsid w:val="00E73A39"/>
    <w:rsid w:val="00E73DC7"/>
    <w:rsid w:val="00E74010"/>
    <w:rsid w:val="00E74B1F"/>
    <w:rsid w:val="00E75C3C"/>
    <w:rsid w:val="00E7681B"/>
    <w:rsid w:val="00E76C87"/>
    <w:rsid w:val="00E770B1"/>
    <w:rsid w:val="00E7712E"/>
    <w:rsid w:val="00E77D0F"/>
    <w:rsid w:val="00E800C3"/>
    <w:rsid w:val="00E801E9"/>
    <w:rsid w:val="00E8197F"/>
    <w:rsid w:val="00E825F6"/>
    <w:rsid w:val="00E8284F"/>
    <w:rsid w:val="00E82ED7"/>
    <w:rsid w:val="00E83123"/>
    <w:rsid w:val="00E8326B"/>
    <w:rsid w:val="00E8482B"/>
    <w:rsid w:val="00E84E3A"/>
    <w:rsid w:val="00E853B5"/>
    <w:rsid w:val="00E8562F"/>
    <w:rsid w:val="00E8674F"/>
    <w:rsid w:val="00E87223"/>
    <w:rsid w:val="00E8755F"/>
    <w:rsid w:val="00E878F7"/>
    <w:rsid w:val="00E8790F"/>
    <w:rsid w:val="00E902B0"/>
    <w:rsid w:val="00E90BA2"/>
    <w:rsid w:val="00E90D6F"/>
    <w:rsid w:val="00E915F4"/>
    <w:rsid w:val="00E92688"/>
    <w:rsid w:val="00E9362E"/>
    <w:rsid w:val="00E939CC"/>
    <w:rsid w:val="00E93FE9"/>
    <w:rsid w:val="00E95261"/>
    <w:rsid w:val="00E95952"/>
    <w:rsid w:val="00E95A23"/>
    <w:rsid w:val="00E96DD9"/>
    <w:rsid w:val="00E96DF4"/>
    <w:rsid w:val="00E96E7D"/>
    <w:rsid w:val="00E970EC"/>
    <w:rsid w:val="00EA02C9"/>
    <w:rsid w:val="00EA0523"/>
    <w:rsid w:val="00EA0634"/>
    <w:rsid w:val="00EA0BCD"/>
    <w:rsid w:val="00EA1128"/>
    <w:rsid w:val="00EA1164"/>
    <w:rsid w:val="00EA2DD0"/>
    <w:rsid w:val="00EA32E3"/>
    <w:rsid w:val="00EA38A9"/>
    <w:rsid w:val="00EA3A4B"/>
    <w:rsid w:val="00EA3C65"/>
    <w:rsid w:val="00EA4400"/>
    <w:rsid w:val="00EA45EC"/>
    <w:rsid w:val="00EA476B"/>
    <w:rsid w:val="00EA48D1"/>
    <w:rsid w:val="00EA5E64"/>
    <w:rsid w:val="00EA6194"/>
    <w:rsid w:val="00EA6851"/>
    <w:rsid w:val="00EA6DB9"/>
    <w:rsid w:val="00EA7425"/>
    <w:rsid w:val="00EA75CE"/>
    <w:rsid w:val="00EB0728"/>
    <w:rsid w:val="00EB1402"/>
    <w:rsid w:val="00EB1601"/>
    <w:rsid w:val="00EB1A74"/>
    <w:rsid w:val="00EB1D94"/>
    <w:rsid w:val="00EB1F13"/>
    <w:rsid w:val="00EB1FE9"/>
    <w:rsid w:val="00EB20DF"/>
    <w:rsid w:val="00EB21F6"/>
    <w:rsid w:val="00EB2B01"/>
    <w:rsid w:val="00EB2E39"/>
    <w:rsid w:val="00EB3BA9"/>
    <w:rsid w:val="00EB3CB6"/>
    <w:rsid w:val="00EB4168"/>
    <w:rsid w:val="00EB4C95"/>
    <w:rsid w:val="00EB5470"/>
    <w:rsid w:val="00EB5E0B"/>
    <w:rsid w:val="00EB61DC"/>
    <w:rsid w:val="00EB622D"/>
    <w:rsid w:val="00EB6282"/>
    <w:rsid w:val="00EB632A"/>
    <w:rsid w:val="00EB64B8"/>
    <w:rsid w:val="00EB64BC"/>
    <w:rsid w:val="00EB6694"/>
    <w:rsid w:val="00EB6C0C"/>
    <w:rsid w:val="00EB6DC2"/>
    <w:rsid w:val="00EB6FDB"/>
    <w:rsid w:val="00EB7E8C"/>
    <w:rsid w:val="00EC04D2"/>
    <w:rsid w:val="00EC04DE"/>
    <w:rsid w:val="00EC0899"/>
    <w:rsid w:val="00EC0F17"/>
    <w:rsid w:val="00EC125C"/>
    <w:rsid w:val="00EC16C4"/>
    <w:rsid w:val="00EC230D"/>
    <w:rsid w:val="00EC2334"/>
    <w:rsid w:val="00EC25C4"/>
    <w:rsid w:val="00EC26B4"/>
    <w:rsid w:val="00EC270F"/>
    <w:rsid w:val="00EC294B"/>
    <w:rsid w:val="00EC3B61"/>
    <w:rsid w:val="00EC3F41"/>
    <w:rsid w:val="00EC3FF0"/>
    <w:rsid w:val="00EC400E"/>
    <w:rsid w:val="00EC40D2"/>
    <w:rsid w:val="00EC4B5F"/>
    <w:rsid w:val="00EC58E4"/>
    <w:rsid w:val="00EC5CFF"/>
    <w:rsid w:val="00EC5D59"/>
    <w:rsid w:val="00EC645C"/>
    <w:rsid w:val="00EC6A2C"/>
    <w:rsid w:val="00EC6B7F"/>
    <w:rsid w:val="00EC6C6C"/>
    <w:rsid w:val="00EC6CD5"/>
    <w:rsid w:val="00EC7130"/>
    <w:rsid w:val="00EC7575"/>
    <w:rsid w:val="00ED121A"/>
    <w:rsid w:val="00ED13E0"/>
    <w:rsid w:val="00ED18E1"/>
    <w:rsid w:val="00ED26B7"/>
    <w:rsid w:val="00ED2F15"/>
    <w:rsid w:val="00ED3176"/>
    <w:rsid w:val="00ED3C87"/>
    <w:rsid w:val="00ED410F"/>
    <w:rsid w:val="00ED4271"/>
    <w:rsid w:val="00ED4332"/>
    <w:rsid w:val="00ED4D3E"/>
    <w:rsid w:val="00ED55AD"/>
    <w:rsid w:val="00ED6C58"/>
    <w:rsid w:val="00ED7174"/>
    <w:rsid w:val="00ED764B"/>
    <w:rsid w:val="00EE0313"/>
    <w:rsid w:val="00EE05D1"/>
    <w:rsid w:val="00EE07CF"/>
    <w:rsid w:val="00EE0A48"/>
    <w:rsid w:val="00EE0E21"/>
    <w:rsid w:val="00EE0E2A"/>
    <w:rsid w:val="00EE1092"/>
    <w:rsid w:val="00EE1160"/>
    <w:rsid w:val="00EE11A6"/>
    <w:rsid w:val="00EE171A"/>
    <w:rsid w:val="00EE1A2F"/>
    <w:rsid w:val="00EE2200"/>
    <w:rsid w:val="00EE23F9"/>
    <w:rsid w:val="00EE2C79"/>
    <w:rsid w:val="00EE2F83"/>
    <w:rsid w:val="00EE3A74"/>
    <w:rsid w:val="00EE3BCF"/>
    <w:rsid w:val="00EE3C15"/>
    <w:rsid w:val="00EE3EF3"/>
    <w:rsid w:val="00EE4823"/>
    <w:rsid w:val="00EE51D8"/>
    <w:rsid w:val="00EE541B"/>
    <w:rsid w:val="00EE566C"/>
    <w:rsid w:val="00EE5C7A"/>
    <w:rsid w:val="00EE5CCE"/>
    <w:rsid w:val="00EE5CE0"/>
    <w:rsid w:val="00EE607C"/>
    <w:rsid w:val="00EE65CB"/>
    <w:rsid w:val="00EE6D29"/>
    <w:rsid w:val="00EE6D5B"/>
    <w:rsid w:val="00EE6EAB"/>
    <w:rsid w:val="00EE72F0"/>
    <w:rsid w:val="00EF0BC1"/>
    <w:rsid w:val="00EF16BE"/>
    <w:rsid w:val="00EF1B04"/>
    <w:rsid w:val="00EF37EE"/>
    <w:rsid w:val="00EF3D58"/>
    <w:rsid w:val="00EF4D33"/>
    <w:rsid w:val="00EF4D78"/>
    <w:rsid w:val="00EF57E8"/>
    <w:rsid w:val="00EF6252"/>
    <w:rsid w:val="00EF74E9"/>
    <w:rsid w:val="00EF7DA2"/>
    <w:rsid w:val="00F00012"/>
    <w:rsid w:val="00F00020"/>
    <w:rsid w:val="00F00048"/>
    <w:rsid w:val="00F0004F"/>
    <w:rsid w:val="00F003C0"/>
    <w:rsid w:val="00F00828"/>
    <w:rsid w:val="00F00C23"/>
    <w:rsid w:val="00F00DF3"/>
    <w:rsid w:val="00F01B9A"/>
    <w:rsid w:val="00F01C06"/>
    <w:rsid w:val="00F02181"/>
    <w:rsid w:val="00F024C6"/>
    <w:rsid w:val="00F0293F"/>
    <w:rsid w:val="00F03181"/>
    <w:rsid w:val="00F034FB"/>
    <w:rsid w:val="00F04450"/>
    <w:rsid w:val="00F05EF4"/>
    <w:rsid w:val="00F06436"/>
    <w:rsid w:val="00F0662F"/>
    <w:rsid w:val="00F06BCC"/>
    <w:rsid w:val="00F06DFE"/>
    <w:rsid w:val="00F06E8A"/>
    <w:rsid w:val="00F06FCB"/>
    <w:rsid w:val="00F07580"/>
    <w:rsid w:val="00F078AB"/>
    <w:rsid w:val="00F07F81"/>
    <w:rsid w:val="00F10F65"/>
    <w:rsid w:val="00F11804"/>
    <w:rsid w:val="00F118D7"/>
    <w:rsid w:val="00F11A62"/>
    <w:rsid w:val="00F11F28"/>
    <w:rsid w:val="00F12F72"/>
    <w:rsid w:val="00F13EDC"/>
    <w:rsid w:val="00F1426E"/>
    <w:rsid w:val="00F1475B"/>
    <w:rsid w:val="00F157A3"/>
    <w:rsid w:val="00F158AE"/>
    <w:rsid w:val="00F15A37"/>
    <w:rsid w:val="00F15BAD"/>
    <w:rsid w:val="00F17517"/>
    <w:rsid w:val="00F176F6"/>
    <w:rsid w:val="00F17CFC"/>
    <w:rsid w:val="00F17D45"/>
    <w:rsid w:val="00F17FDA"/>
    <w:rsid w:val="00F20868"/>
    <w:rsid w:val="00F20AB4"/>
    <w:rsid w:val="00F2118C"/>
    <w:rsid w:val="00F22463"/>
    <w:rsid w:val="00F225AF"/>
    <w:rsid w:val="00F227DA"/>
    <w:rsid w:val="00F24202"/>
    <w:rsid w:val="00F2421D"/>
    <w:rsid w:val="00F24B41"/>
    <w:rsid w:val="00F24F70"/>
    <w:rsid w:val="00F256A7"/>
    <w:rsid w:val="00F265B5"/>
    <w:rsid w:val="00F272CE"/>
    <w:rsid w:val="00F27549"/>
    <w:rsid w:val="00F2793C"/>
    <w:rsid w:val="00F31CFD"/>
    <w:rsid w:val="00F3326F"/>
    <w:rsid w:val="00F3398B"/>
    <w:rsid w:val="00F33E4C"/>
    <w:rsid w:val="00F343A5"/>
    <w:rsid w:val="00F34885"/>
    <w:rsid w:val="00F349F9"/>
    <w:rsid w:val="00F35D0B"/>
    <w:rsid w:val="00F36362"/>
    <w:rsid w:val="00F369FF"/>
    <w:rsid w:val="00F36FB6"/>
    <w:rsid w:val="00F37652"/>
    <w:rsid w:val="00F37A4F"/>
    <w:rsid w:val="00F40118"/>
    <w:rsid w:val="00F40438"/>
    <w:rsid w:val="00F40581"/>
    <w:rsid w:val="00F40638"/>
    <w:rsid w:val="00F40810"/>
    <w:rsid w:val="00F40B86"/>
    <w:rsid w:val="00F4187D"/>
    <w:rsid w:val="00F427A1"/>
    <w:rsid w:val="00F429CE"/>
    <w:rsid w:val="00F42E91"/>
    <w:rsid w:val="00F42ED1"/>
    <w:rsid w:val="00F43047"/>
    <w:rsid w:val="00F43860"/>
    <w:rsid w:val="00F44396"/>
    <w:rsid w:val="00F44479"/>
    <w:rsid w:val="00F44506"/>
    <w:rsid w:val="00F448AC"/>
    <w:rsid w:val="00F45819"/>
    <w:rsid w:val="00F45969"/>
    <w:rsid w:val="00F45E5D"/>
    <w:rsid w:val="00F463CB"/>
    <w:rsid w:val="00F474D5"/>
    <w:rsid w:val="00F47BAF"/>
    <w:rsid w:val="00F50711"/>
    <w:rsid w:val="00F5183F"/>
    <w:rsid w:val="00F523B7"/>
    <w:rsid w:val="00F524A6"/>
    <w:rsid w:val="00F52741"/>
    <w:rsid w:val="00F52B47"/>
    <w:rsid w:val="00F53201"/>
    <w:rsid w:val="00F53219"/>
    <w:rsid w:val="00F5378C"/>
    <w:rsid w:val="00F540C4"/>
    <w:rsid w:val="00F549F0"/>
    <w:rsid w:val="00F54DCE"/>
    <w:rsid w:val="00F55B5C"/>
    <w:rsid w:val="00F55C06"/>
    <w:rsid w:val="00F56BEA"/>
    <w:rsid w:val="00F5716D"/>
    <w:rsid w:val="00F57611"/>
    <w:rsid w:val="00F57983"/>
    <w:rsid w:val="00F57BBA"/>
    <w:rsid w:val="00F6057C"/>
    <w:rsid w:val="00F60919"/>
    <w:rsid w:val="00F615E7"/>
    <w:rsid w:val="00F6178B"/>
    <w:rsid w:val="00F617D3"/>
    <w:rsid w:val="00F622ED"/>
    <w:rsid w:val="00F62AEA"/>
    <w:rsid w:val="00F6358E"/>
    <w:rsid w:val="00F63620"/>
    <w:rsid w:val="00F63BCC"/>
    <w:rsid w:val="00F63C70"/>
    <w:rsid w:val="00F66153"/>
    <w:rsid w:val="00F66474"/>
    <w:rsid w:val="00F66AAB"/>
    <w:rsid w:val="00F66BF3"/>
    <w:rsid w:val="00F66D72"/>
    <w:rsid w:val="00F66E97"/>
    <w:rsid w:val="00F6711B"/>
    <w:rsid w:val="00F7023A"/>
    <w:rsid w:val="00F7190D"/>
    <w:rsid w:val="00F731BC"/>
    <w:rsid w:val="00F735A1"/>
    <w:rsid w:val="00F747C2"/>
    <w:rsid w:val="00F7490D"/>
    <w:rsid w:val="00F74943"/>
    <w:rsid w:val="00F751AD"/>
    <w:rsid w:val="00F75534"/>
    <w:rsid w:val="00F762D7"/>
    <w:rsid w:val="00F771DA"/>
    <w:rsid w:val="00F77913"/>
    <w:rsid w:val="00F80068"/>
    <w:rsid w:val="00F815AD"/>
    <w:rsid w:val="00F8171A"/>
    <w:rsid w:val="00F820C1"/>
    <w:rsid w:val="00F820F4"/>
    <w:rsid w:val="00F8260C"/>
    <w:rsid w:val="00F82647"/>
    <w:rsid w:val="00F82A4A"/>
    <w:rsid w:val="00F82C74"/>
    <w:rsid w:val="00F8366C"/>
    <w:rsid w:val="00F8467F"/>
    <w:rsid w:val="00F84882"/>
    <w:rsid w:val="00F8511C"/>
    <w:rsid w:val="00F85596"/>
    <w:rsid w:val="00F8574C"/>
    <w:rsid w:val="00F86846"/>
    <w:rsid w:val="00F868DD"/>
    <w:rsid w:val="00F87189"/>
    <w:rsid w:val="00F871C5"/>
    <w:rsid w:val="00F90E4E"/>
    <w:rsid w:val="00F9219B"/>
    <w:rsid w:val="00F92743"/>
    <w:rsid w:val="00F929FC"/>
    <w:rsid w:val="00F937DC"/>
    <w:rsid w:val="00F93C0B"/>
    <w:rsid w:val="00F93D6F"/>
    <w:rsid w:val="00F94142"/>
    <w:rsid w:val="00F94E19"/>
    <w:rsid w:val="00F9544F"/>
    <w:rsid w:val="00F956BD"/>
    <w:rsid w:val="00F9594B"/>
    <w:rsid w:val="00F961C0"/>
    <w:rsid w:val="00F96CC7"/>
    <w:rsid w:val="00F96DF4"/>
    <w:rsid w:val="00F978A7"/>
    <w:rsid w:val="00F979CC"/>
    <w:rsid w:val="00F97DB2"/>
    <w:rsid w:val="00FA0159"/>
    <w:rsid w:val="00FA0D22"/>
    <w:rsid w:val="00FA1168"/>
    <w:rsid w:val="00FA1FD0"/>
    <w:rsid w:val="00FA2D37"/>
    <w:rsid w:val="00FA349F"/>
    <w:rsid w:val="00FA3642"/>
    <w:rsid w:val="00FA38E8"/>
    <w:rsid w:val="00FA427A"/>
    <w:rsid w:val="00FA42BB"/>
    <w:rsid w:val="00FA4914"/>
    <w:rsid w:val="00FA4954"/>
    <w:rsid w:val="00FA49ED"/>
    <w:rsid w:val="00FA4C7D"/>
    <w:rsid w:val="00FA5999"/>
    <w:rsid w:val="00FA5CFE"/>
    <w:rsid w:val="00FA643D"/>
    <w:rsid w:val="00FA6F30"/>
    <w:rsid w:val="00FA705C"/>
    <w:rsid w:val="00FA7679"/>
    <w:rsid w:val="00FB03A0"/>
    <w:rsid w:val="00FB1383"/>
    <w:rsid w:val="00FB170A"/>
    <w:rsid w:val="00FB38B6"/>
    <w:rsid w:val="00FB3FDA"/>
    <w:rsid w:val="00FB4076"/>
    <w:rsid w:val="00FB4845"/>
    <w:rsid w:val="00FB4AF2"/>
    <w:rsid w:val="00FB55EB"/>
    <w:rsid w:val="00FB60AB"/>
    <w:rsid w:val="00FB68EA"/>
    <w:rsid w:val="00FB6F1C"/>
    <w:rsid w:val="00FB6F7B"/>
    <w:rsid w:val="00FB74E8"/>
    <w:rsid w:val="00FB799D"/>
    <w:rsid w:val="00FB7DE2"/>
    <w:rsid w:val="00FB7F9C"/>
    <w:rsid w:val="00FC045C"/>
    <w:rsid w:val="00FC0B76"/>
    <w:rsid w:val="00FC1290"/>
    <w:rsid w:val="00FC2265"/>
    <w:rsid w:val="00FC2320"/>
    <w:rsid w:val="00FC27F4"/>
    <w:rsid w:val="00FC2B42"/>
    <w:rsid w:val="00FC2D22"/>
    <w:rsid w:val="00FC2D6D"/>
    <w:rsid w:val="00FC33EB"/>
    <w:rsid w:val="00FC3D69"/>
    <w:rsid w:val="00FC4D9F"/>
    <w:rsid w:val="00FC5012"/>
    <w:rsid w:val="00FC526B"/>
    <w:rsid w:val="00FC5460"/>
    <w:rsid w:val="00FC6A1E"/>
    <w:rsid w:val="00FC7742"/>
    <w:rsid w:val="00FC7CCA"/>
    <w:rsid w:val="00FD02D4"/>
    <w:rsid w:val="00FD05C2"/>
    <w:rsid w:val="00FD15F2"/>
    <w:rsid w:val="00FD1D56"/>
    <w:rsid w:val="00FD209D"/>
    <w:rsid w:val="00FD2746"/>
    <w:rsid w:val="00FD2AAA"/>
    <w:rsid w:val="00FD2E42"/>
    <w:rsid w:val="00FD3243"/>
    <w:rsid w:val="00FD35A8"/>
    <w:rsid w:val="00FD3850"/>
    <w:rsid w:val="00FD39AC"/>
    <w:rsid w:val="00FD4015"/>
    <w:rsid w:val="00FD4362"/>
    <w:rsid w:val="00FD5138"/>
    <w:rsid w:val="00FD59C4"/>
    <w:rsid w:val="00FD5F13"/>
    <w:rsid w:val="00FD6068"/>
    <w:rsid w:val="00FD61A9"/>
    <w:rsid w:val="00FD6470"/>
    <w:rsid w:val="00FD6F93"/>
    <w:rsid w:val="00FD7BD2"/>
    <w:rsid w:val="00FD7CF7"/>
    <w:rsid w:val="00FD7E75"/>
    <w:rsid w:val="00FE00ED"/>
    <w:rsid w:val="00FE0108"/>
    <w:rsid w:val="00FE031A"/>
    <w:rsid w:val="00FE0C8B"/>
    <w:rsid w:val="00FE1664"/>
    <w:rsid w:val="00FE1DB1"/>
    <w:rsid w:val="00FE1F69"/>
    <w:rsid w:val="00FE25F2"/>
    <w:rsid w:val="00FE2E9A"/>
    <w:rsid w:val="00FE30C8"/>
    <w:rsid w:val="00FE43C0"/>
    <w:rsid w:val="00FE488B"/>
    <w:rsid w:val="00FE4914"/>
    <w:rsid w:val="00FE4F46"/>
    <w:rsid w:val="00FE58A4"/>
    <w:rsid w:val="00FE658A"/>
    <w:rsid w:val="00FE6795"/>
    <w:rsid w:val="00FE68D3"/>
    <w:rsid w:val="00FE6DE9"/>
    <w:rsid w:val="00FE6F3E"/>
    <w:rsid w:val="00FE745D"/>
    <w:rsid w:val="00FF0994"/>
    <w:rsid w:val="00FF0C72"/>
    <w:rsid w:val="00FF0D68"/>
    <w:rsid w:val="00FF10BE"/>
    <w:rsid w:val="00FF1D4E"/>
    <w:rsid w:val="00FF2C2F"/>
    <w:rsid w:val="00FF4506"/>
    <w:rsid w:val="00FF5180"/>
    <w:rsid w:val="00FF5CE1"/>
    <w:rsid w:val="00FF5E52"/>
    <w:rsid w:val="00FF61E6"/>
    <w:rsid w:val="00FF62AE"/>
    <w:rsid w:val="00FF6D7A"/>
    <w:rsid w:val="00FF6E33"/>
    <w:rsid w:val="00FF752D"/>
    <w:rsid w:val="00FF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DA3BAD"/>
  <w15:chartTrackingRefBased/>
  <w15:docId w15:val="{BCD0B0FC-AA1F-4BA8-918F-524D99347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1B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1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EF2"/>
  </w:style>
  <w:style w:type="paragraph" w:styleId="Footer">
    <w:name w:val="footer"/>
    <w:basedOn w:val="Normal"/>
    <w:link w:val="FooterChar"/>
    <w:uiPriority w:val="99"/>
    <w:unhideWhenUsed/>
    <w:rsid w:val="005C1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EF2"/>
  </w:style>
  <w:style w:type="paragraph" w:customStyle="1" w:styleId="EndNoteBibliographyTitle">
    <w:name w:val="EndNote Bibliography Title"/>
    <w:basedOn w:val="Normal"/>
    <w:link w:val="EndNoteBibliographyTitleChar"/>
    <w:rsid w:val="00B05D8F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D8F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5D8F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5D8F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D17A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7A3D"/>
    <w:rPr>
      <w:color w:val="605E5C"/>
      <w:shd w:val="clear" w:color="auto" w:fill="E1DFDD"/>
    </w:rPr>
  </w:style>
  <w:style w:type="table" w:styleId="ListTable2-Accent3">
    <w:name w:val="List Table 2 Accent 3"/>
    <w:basedOn w:val="TableNormal"/>
    <w:uiPriority w:val="47"/>
    <w:rsid w:val="003300B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30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0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0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0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05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11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B507C"/>
  </w:style>
  <w:style w:type="paragraph" w:styleId="Revision">
    <w:name w:val="Revision"/>
    <w:hidden/>
    <w:uiPriority w:val="99"/>
    <w:semiHidden/>
    <w:rsid w:val="00674A6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592456"/>
  </w:style>
  <w:style w:type="character" w:styleId="Emphasis">
    <w:name w:val="Emphasis"/>
    <w:basedOn w:val="DefaultParagraphFont"/>
    <w:uiPriority w:val="20"/>
    <w:qFormat/>
    <w:rsid w:val="00F66D72"/>
    <w:rPr>
      <w:i/>
      <w:iCs/>
    </w:rPr>
  </w:style>
  <w:style w:type="character" w:customStyle="1" w:styleId="eop">
    <w:name w:val="eop"/>
    <w:basedOn w:val="DefaultParagraphFont"/>
    <w:rsid w:val="0063120C"/>
  </w:style>
  <w:style w:type="character" w:styleId="FollowedHyperlink">
    <w:name w:val="FollowedHyperlink"/>
    <w:basedOn w:val="DefaultParagraphFont"/>
    <w:uiPriority w:val="99"/>
    <w:semiHidden/>
    <w:unhideWhenUsed/>
    <w:rsid w:val="00C348B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2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fc99bd1-b4c0-40b9-80ff-584c4f0a20d9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51063DD390D74D9BC010C7F71B88EC" ma:contentTypeVersion="17" ma:contentTypeDescription="Create a new document." ma:contentTypeScope="" ma:versionID="effdefd335100f53108abfed211f20b9">
  <xsd:schema xmlns:xsd="http://www.w3.org/2001/XMLSchema" xmlns:xs="http://www.w3.org/2001/XMLSchema" xmlns:p="http://schemas.microsoft.com/office/2006/metadata/properties" xmlns:ns3="efc99bd1-b4c0-40b9-80ff-584c4f0a20d9" xmlns:ns4="061960c7-12cf-49ca-99b0-f55ada6123bc" targetNamespace="http://schemas.microsoft.com/office/2006/metadata/properties" ma:root="true" ma:fieldsID="aeb0591843489cf4dbf1c01a690abcb3" ns3:_="" ns4:_="">
    <xsd:import namespace="efc99bd1-b4c0-40b9-80ff-584c4f0a20d9"/>
    <xsd:import namespace="061960c7-12cf-49ca-99b0-f55ada6123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99bd1-b4c0-40b9-80ff-584c4f0a20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1960c7-12cf-49ca-99b0-f55ada6123b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A5F801-4CA5-43B5-9377-DC82CAD0E7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A0CE68-5C36-41A4-AAE2-80C7E94AEF7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413B596-5558-4356-AAC6-C3F3D6C7DC53}">
  <ds:schemaRefs>
    <ds:schemaRef ds:uri="http://schemas.microsoft.com/office/2006/metadata/properties"/>
    <ds:schemaRef ds:uri="http://schemas.microsoft.com/office/infopath/2007/PartnerControls"/>
    <ds:schemaRef ds:uri="efc99bd1-b4c0-40b9-80ff-584c4f0a20d9"/>
  </ds:schemaRefs>
</ds:datastoreItem>
</file>

<file path=customXml/itemProps4.xml><?xml version="1.0" encoding="utf-8"?>
<ds:datastoreItem xmlns:ds="http://schemas.openxmlformats.org/officeDocument/2006/customXml" ds:itemID="{58A7840B-EC8D-4095-B8BD-467E781DF3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c99bd1-b4c0-40b9-80ff-584c4f0a20d9"/>
    <ds:schemaRef ds:uri="061960c7-12cf-49ca-99b0-f55ada6123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lyn Wiggins</dc:creator>
  <cp:keywords/>
  <dc:description/>
  <cp:lastModifiedBy>Saied Jalal Aboodarda</cp:lastModifiedBy>
  <cp:revision>2</cp:revision>
  <dcterms:created xsi:type="dcterms:W3CDTF">2026-01-25T20:14:00Z</dcterms:created>
  <dcterms:modified xsi:type="dcterms:W3CDTF">2026-01-25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3b7cd0-3981-452e-88f6-8e7c0c185013</vt:lpwstr>
  </property>
  <property fmtid="{D5CDD505-2E9C-101B-9397-08002B2CF9AE}" pid="3" name="ContentTypeId">
    <vt:lpwstr>0x0101000751063DD390D74D9BC010C7F71B88EC</vt:lpwstr>
  </property>
</Properties>
</file>